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793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47"/>
        <w:gridCol w:w="1858"/>
        <w:gridCol w:w="426"/>
        <w:gridCol w:w="425"/>
        <w:gridCol w:w="840"/>
        <w:gridCol w:w="1843"/>
      </w:tblGrid>
      <w:tr w:rsidR="009C3A9C" w:rsidRPr="00AF42E0" w14:paraId="433F4EDF" w14:textId="77777777" w:rsidTr="006028E1">
        <w:trPr>
          <w:trHeight w:val="300"/>
          <w:jc w:val="center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14:paraId="0E134267" w14:textId="77777777" w:rsidR="009C3A9C" w:rsidRPr="006028E1" w:rsidRDefault="009C3A9C" w:rsidP="003D329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6028E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Feature</w:t>
            </w:r>
          </w:p>
        </w:tc>
        <w:tc>
          <w:tcPr>
            <w:tcW w:w="1858" w:type="dxa"/>
            <w:shd w:val="clear" w:color="auto" w:fill="auto"/>
            <w:noWrap/>
            <w:vAlign w:val="bottom"/>
            <w:hideMark/>
          </w:tcPr>
          <w:p w14:paraId="13E7303A" w14:textId="77777777" w:rsidR="009C3A9C" w:rsidRPr="006028E1" w:rsidRDefault="009C3A9C" w:rsidP="003D329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6028E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Genotypic</w:t>
            </w:r>
            <w:proofErr w:type="spellEnd"/>
            <w:r w:rsidRPr="006028E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6028E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group</w:t>
            </w:r>
            <w:proofErr w:type="spellEnd"/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2731ED80" w14:textId="77777777" w:rsidR="009C3A9C" w:rsidRPr="006028E1" w:rsidRDefault="009C3A9C" w:rsidP="003D329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6028E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k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41710577" w14:textId="77777777" w:rsidR="009C3A9C" w:rsidRPr="006028E1" w:rsidRDefault="009C3A9C" w:rsidP="003D329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6028E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n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27EB8863" w14:textId="52894BF5" w:rsidR="009C3A9C" w:rsidRPr="006028E1" w:rsidRDefault="00375858" w:rsidP="003D329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6028E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rate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1DC15DC" w14:textId="77777777" w:rsidR="009C3A9C" w:rsidRPr="006028E1" w:rsidRDefault="009C3A9C" w:rsidP="003D329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6028E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95-CI</w:t>
            </w:r>
          </w:p>
        </w:tc>
      </w:tr>
      <w:tr w:rsidR="00B4293F" w:rsidRPr="00AF42E0" w14:paraId="2EBF7FE8" w14:textId="77777777" w:rsidTr="006028E1">
        <w:trPr>
          <w:trHeight w:val="300"/>
          <w:jc w:val="center"/>
        </w:trPr>
        <w:tc>
          <w:tcPr>
            <w:tcW w:w="2547" w:type="dxa"/>
            <w:vMerge w:val="restart"/>
            <w:shd w:val="clear" w:color="auto" w:fill="auto"/>
            <w:noWrap/>
            <w:vAlign w:val="bottom"/>
            <w:hideMark/>
          </w:tcPr>
          <w:p w14:paraId="6EC19275" w14:textId="77777777" w:rsidR="00B4293F" w:rsidRPr="00AF42E0" w:rsidRDefault="00B4293F" w:rsidP="003D32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Motor </w:t>
            </w:r>
            <w:proofErr w:type="spellStart"/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delay</w:t>
            </w:r>
            <w:proofErr w:type="spellEnd"/>
          </w:p>
          <w:p w14:paraId="131C7D5B" w14:textId="77777777" w:rsidR="00B4293F" w:rsidRPr="00AF42E0" w:rsidRDefault="00B4293F" w:rsidP="004338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858" w:type="dxa"/>
            <w:shd w:val="clear" w:color="auto" w:fill="auto"/>
            <w:noWrap/>
            <w:vAlign w:val="bottom"/>
            <w:hideMark/>
          </w:tcPr>
          <w:p w14:paraId="4701C049" w14:textId="0B4D906F" w:rsidR="00B4293F" w:rsidRPr="00AF42E0" w:rsidRDefault="00C127B1" w:rsidP="003D329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DBD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293A7B26" w14:textId="77777777" w:rsidR="00B4293F" w:rsidRPr="00AF42E0" w:rsidRDefault="00B4293F" w:rsidP="003D32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7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43933759" w14:textId="77777777" w:rsidR="00B4293F" w:rsidRPr="00AF42E0" w:rsidRDefault="00B4293F" w:rsidP="003D32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7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01BF234F" w14:textId="77777777" w:rsidR="00B4293F" w:rsidRPr="00AF42E0" w:rsidRDefault="00B4293F" w:rsidP="003D32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  <w:r w:rsidR="00DB2EAE"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  <w:r w:rsidR="007B065D"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  <w:r w:rsidR="009F1077"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  <w:r w:rsidR="007B065D"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CBA363D" w14:textId="77777777" w:rsidR="00B4293F" w:rsidRPr="00AF42E0" w:rsidRDefault="00B4293F" w:rsidP="00002CAA">
            <w:pPr>
              <w:pStyle w:val="berschrift1"/>
              <w:shd w:val="clear" w:color="auto" w:fill="FFFFFF"/>
              <w:spacing w:after="0" w:afterAutospacing="0"/>
              <w:rPr>
                <w:rFonts w:ascii="Arial" w:hAnsi="Arial" w:cs="Arial"/>
                <w:b w:val="0"/>
                <w:color w:val="333333"/>
                <w:sz w:val="20"/>
                <w:szCs w:val="20"/>
              </w:rPr>
            </w:pPr>
            <w:r w:rsidRPr="00AF42E0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>[</w:t>
            </w:r>
            <w:r w:rsidRPr="00AF42E0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0</w:t>
            </w:r>
            <w:r w:rsidR="00DB2EAE" w:rsidRPr="00AF42E0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.</w:t>
            </w:r>
            <w:r w:rsidRPr="00AF42E0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8049; 1</w:t>
            </w:r>
            <w:r w:rsidRPr="00AF42E0">
              <w:rPr>
                <w:rFonts w:ascii="Arial" w:hAnsi="Arial" w:cs="Arial"/>
                <w:b w:val="0"/>
                <w:color w:val="333333"/>
                <w:sz w:val="20"/>
                <w:szCs w:val="20"/>
              </w:rPr>
              <w:t>]</w:t>
            </w:r>
          </w:p>
        </w:tc>
      </w:tr>
      <w:tr w:rsidR="00B4293F" w:rsidRPr="00AF42E0" w14:paraId="64FE848D" w14:textId="77777777" w:rsidTr="006028E1">
        <w:trPr>
          <w:trHeight w:val="300"/>
          <w:jc w:val="center"/>
        </w:trPr>
        <w:tc>
          <w:tcPr>
            <w:tcW w:w="2547" w:type="dxa"/>
            <w:vMerge/>
            <w:shd w:val="clear" w:color="auto" w:fill="auto"/>
            <w:noWrap/>
            <w:vAlign w:val="bottom"/>
          </w:tcPr>
          <w:p w14:paraId="039AA52D" w14:textId="77777777" w:rsidR="00B4293F" w:rsidRPr="00AF42E0" w:rsidRDefault="00B4293F" w:rsidP="004338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858" w:type="dxa"/>
            <w:shd w:val="clear" w:color="auto" w:fill="auto"/>
            <w:noWrap/>
            <w:vAlign w:val="bottom"/>
          </w:tcPr>
          <w:p w14:paraId="5EBF642C" w14:textId="1A015521" w:rsidR="00B4293F" w:rsidRPr="00AF42E0" w:rsidRDefault="00140633" w:rsidP="004338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on-DBD</w:t>
            </w:r>
          </w:p>
        </w:tc>
        <w:tc>
          <w:tcPr>
            <w:tcW w:w="426" w:type="dxa"/>
            <w:shd w:val="clear" w:color="auto" w:fill="auto"/>
            <w:noWrap/>
            <w:vAlign w:val="bottom"/>
          </w:tcPr>
          <w:p w14:paraId="6F72C7FE" w14:textId="77777777" w:rsidR="00B4293F" w:rsidRPr="00AF42E0" w:rsidRDefault="00B4293F" w:rsidP="004338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4</w:t>
            </w:r>
          </w:p>
        </w:tc>
        <w:tc>
          <w:tcPr>
            <w:tcW w:w="425" w:type="dxa"/>
            <w:shd w:val="clear" w:color="auto" w:fill="auto"/>
            <w:noWrap/>
            <w:vAlign w:val="bottom"/>
          </w:tcPr>
          <w:p w14:paraId="216F5D93" w14:textId="77777777" w:rsidR="00B4293F" w:rsidRPr="00AF42E0" w:rsidRDefault="00B4293F" w:rsidP="004338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0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14:paraId="4865A572" w14:textId="77777777" w:rsidR="00B4293F" w:rsidRPr="00AF42E0" w:rsidRDefault="00B4293F" w:rsidP="004338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  <w:r w:rsidR="00DB2EAE"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</w:t>
            </w:r>
            <w:r w:rsidR="00CC2693"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0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7E88E678" w14:textId="77777777" w:rsidR="00B4293F" w:rsidRPr="00AF42E0" w:rsidRDefault="00B4293F" w:rsidP="004338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F42E0">
              <w:rPr>
                <w:rFonts w:ascii="Arial" w:eastAsia="Times New Roman" w:hAnsi="Arial" w:cs="Arial"/>
                <w:bCs/>
                <w:color w:val="000000" w:themeColor="text1"/>
                <w:kern w:val="36"/>
                <w:sz w:val="20"/>
                <w:szCs w:val="20"/>
                <w:lang w:eastAsia="de-DE"/>
              </w:rPr>
              <w:t>[</w:t>
            </w: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  <w:r w:rsidR="00DB2EAE"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143; 0</w:t>
            </w:r>
            <w:r w:rsidR="00DB2EAE"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229</w:t>
            </w:r>
            <w:r w:rsidRPr="00AF42E0">
              <w:rPr>
                <w:rFonts w:ascii="Arial" w:hAnsi="Arial" w:cs="Arial"/>
                <w:color w:val="333333"/>
                <w:sz w:val="20"/>
                <w:szCs w:val="20"/>
              </w:rPr>
              <w:t>]</w:t>
            </w:r>
          </w:p>
        </w:tc>
      </w:tr>
      <w:tr w:rsidR="00B4293F" w:rsidRPr="00AF42E0" w14:paraId="3625C6A0" w14:textId="77777777" w:rsidTr="006028E1">
        <w:trPr>
          <w:trHeight w:val="300"/>
          <w:jc w:val="center"/>
        </w:trPr>
        <w:tc>
          <w:tcPr>
            <w:tcW w:w="2547" w:type="dxa"/>
            <w:vMerge/>
            <w:shd w:val="clear" w:color="auto" w:fill="auto"/>
            <w:noWrap/>
            <w:vAlign w:val="bottom"/>
          </w:tcPr>
          <w:p w14:paraId="132FF1E9" w14:textId="77777777" w:rsidR="00B4293F" w:rsidRPr="00AF42E0" w:rsidRDefault="00B4293F" w:rsidP="004338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858" w:type="dxa"/>
            <w:shd w:val="clear" w:color="auto" w:fill="auto"/>
            <w:noWrap/>
            <w:vAlign w:val="bottom"/>
          </w:tcPr>
          <w:p w14:paraId="31604592" w14:textId="77777777" w:rsidR="00B4293F" w:rsidRPr="00AF42E0" w:rsidRDefault="00B4293F" w:rsidP="004338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otal</w:t>
            </w:r>
          </w:p>
        </w:tc>
        <w:tc>
          <w:tcPr>
            <w:tcW w:w="426" w:type="dxa"/>
            <w:shd w:val="clear" w:color="auto" w:fill="auto"/>
            <w:noWrap/>
            <w:vAlign w:val="bottom"/>
          </w:tcPr>
          <w:p w14:paraId="5559C848" w14:textId="77777777" w:rsidR="00B4293F" w:rsidRPr="00AF42E0" w:rsidRDefault="00B4293F" w:rsidP="004338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1</w:t>
            </w:r>
          </w:p>
        </w:tc>
        <w:tc>
          <w:tcPr>
            <w:tcW w:w="425" w:type="dxa"/>
            <w:shd w:val="clear" w:color="auto" w:fill="auto"/>
            <w:noWrap/>
            <w:vAlign w:val="bottom"/>
          </w:tcPr>
          <w:p w14:paraId="70654E9D" w14:textId="77777777" w:rsidR="00B4293F" w:rsidRPr="00AF42E0" w:rsidRDefault="00B4293F" w:rsidP="004338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7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14:paraId="7985E2C7" w14:textId="77777777" w:rsidR="00B4293F" w:rsidRPr="00AF42E0" w:rsidRDefault="00B4293F" w:rsidP="004338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  <w:r w:rsidR="00DB2EAE"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  <w:r w:rsidR="009D16B4"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72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2059F557" w14:textId="77777777" w:rsidR="00B4293F" w:rsidRPr="00AF42E0" w:rsidRDefault="00B4293F" w:rsidP="004338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F42E0">
              <w:rPr>
                <w:rFonts w:ascii="Arial" w:eastAsia="Times New Roman" w:hAnsi="Arial" w:cs="Arial"/>
                <w:bCs/>
                <w:color w:val="000000" w:themeColor="text1"/>
                <w:kern w:val="36"/>
                <w:sz w:val="20"/>
                <w:szCs w:val="20"/>
                <w:lang w:eastAsia="de-DE"/>
              </w:rPr>
              <w:t>[</w:t>
            </w: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  <w:r w:rsidR="00DB2EAE"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426; 0</w:t>
            </w:r>
            <w:r w:rsidR="00DB2EAE"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517</w:t>
            </w:r>
            <w:r w:rsidRPr="00AF42E0">
              <w:rPr>
                <w:rFonts w:ascii="Arial" w:hAnsi="Arial" w:cs="Arial"/>
                <w:color w:val="333333"/>
                <w:sz w:val="20"/>
                <w:szCs w:val="20"/>
              </w:rPr>
              <w:t>]</w:t>
            </w:r>
          </w:p>
        </w:tc>
      </w:tr>
      <w:tr w:rsidR="00B4293F" w:rsidRPr="00AF42E0" w14:paraId="35E9A5EE" w14:textId="77777777" w:rsidTr="006028E1">
        <w:trPr>
          <w:trHeight w:val="300"/>
          <w:jc w:val="center"/>
        </w:trPr>
        <w:tc>
          <w:tcPr>
            <w:tcW w:w="2547" w:type="dxa"/>
            <w:vMerge w:val="restart"/>
            <w:shd w:val="clear" w:color="auto" w:fill="auto"/>
            <w:noWrap/>
            <w:vAlign w:val="bottom"/>
            <w:hideMark/>
          </w:tcPr>
          <w:p w14:paraId="6241AE8E" w14:textId="77777777" w:rsidR="00B4293F" w:rsidRPr="00AF42E0" w:rsidRDefault="00B4293F" w:rsidP="004338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Speech delay</w:t>
            </w:r>
          </w:p>
          <w:p w14:paraId="0CD273E7" w14:textId="77777777" w:rsidR="00B4293F" w:rsidRPr="00AF42E0" w:rsidRDefault="00B4293F" w:rsidP="004338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858" w:type="dxa"/>
            <w:shd w:val="clear" w:color="auto" w:fill="auto"/>
            <w:noWrap/>
            <w:vAlign w:val="bottom"/>
            <w:hideMark/>
          </w:tcPr>
          <w:p w14:paraId="00B51121" w14:textId="62D6FD07" w:rsidR="00B4293F" w:rsidRPr="00AF42E0" w:rsidRDefault="00C127B1" w:rsidP="004338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DBD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3D5ED8E9" w14:textId="77777777" w:rsidR="00B4293F" w:rsidRPr="00AF42E0" w:rsidRDefault="00B4293F" w:rsidP="004338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6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7AB425C7" w14:textId="77777777" w:rsidR="00B4293F" w:rsidRPr="00AF42E0" w:rsidRDefault="00B4293F" w:rsidP="004338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6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6C1A455E" w14:textId="77777777" w:rsidR="00B4293F" w:rsidRPr="00AF42E0" w:rsidRDefault="00B4293F" w:rsidP="004338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  <w:r w:rsidR="00DB2EAE"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  <w:r w:rsidR="0036001A"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  <w:r w:rsidR="009F1077"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  <w:r w:rsidR="0036001A"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6E40D93" w14:textId="77777777" w:rsidR="00B4293F" w:rsidRPr="00AF42E0" w:rsidRDefault="00B4293F" w:rsidP="004338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F42E0">
              <w:rPr>
                <w:rFonts w:ascii="Arial" w:eastAsia="Times New Roman" w:hAnsi="Arial" w:cs="Arial"/>
                <w:bCs/>
                <w:color w:val="000000" w:themeColor="text1"/>
                <w:kern w:val="36"/>
                <w:sz w:val="20"/>
                <w:szCs w:val="20"/>
                <w:lang w:eastAsia="de-DE"/>
              </w:rPr>
              <w:t>[</w:t>
            </w: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  <w:r w:rsidR="00DB2EAE"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941; 1</w:t>
            </w:r>
            <w:r w:rsidRPr="00AF42E0">
              <w:rPr>
                <w:rFonts w:ascii="Arial" w:hAnsi="Arial" w:cs="Arial"/>
                <w:color w:val="333333"/>
                <w:sz w:val="20"/>
                <w:szCs w:val="20"/>
              </w:rPr>
              <w:t>]</w:t>
            </w:r>
          </w:p>
        </w:tc>
      </w:tr>
      <w:tr w:rsidR="00B4293F" w:rsidRPr="00AF42E0" w14:paraId="1586C064" w14:textId="77777777" w:rsidTr="006028E1">
        <w:trPr>
          <w:trHeight w:val="300"/>
          <w:jc w:val="center"/>
        </w:trPr>
        <w:tc>
          <w:tcPr>
            <w:tcW w:w="2547" w:type="dxa"/>
            <w:vMerge/>
            <w:shd w:val="clear" w:color="auto" w:fill="auto"/>
            <w:noWrap/>
            <w:vAlign w:val="bottom"/>
          </w:tcPr>
          <w:p w14:paraId="5F8F7A05" w14:textId="77777777" w:rsidR="00B4293F" w:rsidRPr="00AF42E0" w:rsidRDefault="00B4293F" w:rsidP="004338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858" w:type="dxa"/>
            <w:shd w:val="clear" w:color="auto" w:fill="auto"/>
            <w:noWrap/>
            <w:vAlign w:val="bottom"/>
          </w:tcPr>
          <w:p w14:paraId="1E48F480" w14:textId="3E5203B8" w:rsidR="00B4293F" w:rsidRPr="00AF42E0" w:rsidRDefault="00140633" w:rsidP="004338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on-DBD</w:t>
            </w:r>
          </w:p>
        </w:tc>
        <w:tc>
          <w:tcPr>
            <w:tcW w:w="426" w:type="dxa"/>
            <w:shd w:val="clear" w:color="auto" w:fill="auto"/>
            <w:noWrap/>
            <w:vAlign w:val="bottom"/>
          </w:tcPr>
          <w:p w14:paraId="6FD88E71" w14:textId="77777777" w:rsidR="00B4293F" w:rsidRPr="00AF42E0" w:rsidRDefault="00B4293F" w:rsidP="004338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8</w:t>
            </w:r>
          </w:p>
        </w:tc>
        <w:tc>
          <w:tcPr>
            <w:tcW w:w="425" w:type="dxa"/>
            <w:shd w:val="clear" w:color="auto" w:fill="auto"/>
            <w:noWrap/>
            <w:vAlign w:val="bottom"/>
          </w:tcPr>
          <w:p w14:paraId="61DD6AE0" w14:textId="77777777" w:rsidR="00B4293F" w:rsidRPr="00AF42E0" w:rsidRDefault="00B4293F" w:rsidP="004338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0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14:paraId="065A0DE3" w14:textId="77777777" w:rsidR="00B4293F" w:rsidRPr="00AF42E0" w:rsidRDefault="00B4293F" w:rsidP="004338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  <w:r w:rsidR="00DB2EAE"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</w:t>
            </w:r>
            <w:r w:rsidR="009D16B4"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3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47D37044" w14:textId="77777777" w:rsidR="00B4293F" w:rsidRPr="00AF42E0" w:rsidRDefault="00B4293F" w:rsidP="004338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F42E0">
              <w:rPr>
                <w:rFonts w:ascii="Arial" w:eastAsia="Times New Roman" w:hAnsi="Arial" w:cs="Arial"/>
                <w:bCs/>
                <w:color w:val="000000" w:themeColor="text1"/>
                <w:kern w:val="36"/>
                <w:sz w:val="20"/>
                <w:szCs w:val="20"/>
                <w:lang w:eastAsia="de-DE"/>
              </w:rPr>
              <w:t>[</w:t>
            </w: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  <w:r w:rsidR="00DB2EAE"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793; 0</w:t>
            </w:r>
            <w:r w:rsidR="00DB2EAE"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918</w:t>
            </w:r>
            <w:r w:rsidRPr="00AF42E0">
              <w:rPr>
                <w:rFonts w:ascii="Arial" w:hAnsi="Arial" w:cs="Arial"/>
                <w:color w:val="333333"/>
                <w:sz w:val="20"/>
                <w:szCs w:val="20"/>
              </w:rPr>
              <w:t>]</w:t>
            </w:r>
          </w:p>
        </w:tc>
      </w:tr>
      <w:tr w:rsidR="00B4293F" w:rsidRPr="00AF42E0" w14:paraId="1F75E72E" w14:textId="77777777" w:rsidTr="006028E1">
        <w:trPr>
          <w:trHeight w:val="300"/>
          <w:jc w:val="center"/>
        </w:trPr>
        <w:tc>
          <w:tcPr>
            <w:tcW w:w="2547" w:type="dxa"/>
            <w:vMerge/>
            <w:shd w:val="clear" w:color="auto" w:fill="auto"/>
            <w:noWrap/>
            <w:vAlign w:val="bottom"/>
          </w:tcPr>
          <w:p w14:paraId="6D8F6E14" w14:textId="77777777" w:rsidR="00B4293F" w:rsidRPr="00AF42E0" w:rsidRDefault="00B4293F" w:rsidP="004338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858" w:type="dxa"/>
            <w:shd w:val="clear" w:color="auto" w:fill="auto"/>
            <w:noWrap/>
            <w:vAlign w:val="bottom"/>
          </w:tcPr>
          <w:p w14:paraId="327EE67C" w14:textId="77777777" w:rsidR="00B4293F" w:rsidRPr="00AF42E0" w:rsidRDefault="00B4293F" w:rsidP="004338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otal</w:t>
            </w:r>
          </w:p>
        </w:tc>
        <w:tc>
          <w:tcPr>
            <w:tcW w:w="426" w:type="dxa"/>
            <w:shd w:val="clear" w:color="auto" w:fill="auto"/>
            <w:noWrap/>
            <w:vAlign w:val="bottom"/>
          </w:tcPr>
          <w:p w14:paraId="495CE835" w14:textId="77777777" w:rsidR="00B4293F" w:rsidRPr="00AF42E0" w:rsidRDefault="00B4293F" w:rsidP="004338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4</w:t>
            </w:r>
          </w:p>
        </w:tc>
        <w:tc>
          <w:tcPr>
            <w:tcW w:w="425" w:type="dxa"/>
            <w:shd w:val="clear" w:color="auto" w:fill="auto"/>
            <w:noWrap/>
            <w:vAlign w:val="bottom"/>
          </w:tcPr>
          <w:p w14:paraId="0C4505D6" w14:textId="77777777" w:rsidR="00B4293F" w:rsidRPr="00AF42E0" w:rsidRDefault="00B4293F" w:rsidP="004338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6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14:paraId="4EFD8848" w14:textId="77777777" w:rsidR="00B4293F" w:rsidRPr="00AF42E0" w:rsidRDefault="009D16B4" w:rsidP="004338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  <w:r w:rsidR="00DB2EAE"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57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6F620C11" w14:textId="77777777" w:rsidR="00B4293F" w:rsidRPr="00AF42E0" w:rsidRDefault="00B4293F" w:rsidP="004338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F42E0">
              <w:rPr>
                <w:rFonts w:ascii="Arial" w:eastAsia="Times New Roman" w:hAnsi="Arial" w:cs="Arial"/>
                <w:bCs/>
                <w:color w:val="000000" w:themeColor="text1"/>
                <w:kern w:val="36"/>
                <w:sz w:val="20"/>
                <w:szCs w:val="20"/>
                <w:lang w:eastAsia="de-DE"/>
              </w:rPr>
              <w:t>[</w:t>
            </w: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  <w:r w:rsidR="00DB2EAE"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516; 0</w:t>
            </w:r>
            <w:r w:rsidR="00DB2EAE"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947</w:t>
            </w:r>
            <w:r w:rsidRPr="00AF42E0">
              <w:rPr>
                <w:rFonts w:ascii="Arial" w:hAnsi="Arial" w:cs="Arial"/>
                <w:color w:val="333333"/>
                <w:sz w:val="20"/>
                <w:szCs w:val="20"/>
              </w:rPr>
              <w:t>]</w:t>
            </w:r>
          </w:p>
        </w:tc>
      </w:tr>
      <w:tr w:rsidR="00B4293F" w:rsidRPr="00AF42E0" w14:paraId="07DEE8F5" w14:textId="77777777" w:rsidTr="006028E1">
        <w:trPr>
          <w:trHeight w:val="300"/>
          <w:jc w:val="center"/>
        </w:trPr>
        <w:tc>
          <w:tcPr>
            <w:tcW w:w="2547" w:type="dxa"/>
            <w:vMerge w:val="restart"/>
            <w:shd w:val="clear" w:color="auto" w:fill="auto"/>
            <w:noWrap/>
            <w:vAlign w:val="bottom"/>
            <w:hideMark/>
          </w:tcPr>
          <w:p w14:paraId="0932A50F" w14:textId="77777777" w:rsidR="00B4293F" w:rsidRPr="00DC5D0B" w:rsidRDefault="00B4293F" w:rsidP="00433805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  <w:r w:rsidRPr="00BE4D6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>Nonverbal</w:t>
            </w:r>
          </w:p>
          <w:p w14:paraId="76F2DFA7" w14:textId="77777777" w:rsidR="00B4293F" w:rsidRPr="00AF42E0" w:rsidRDefault="00B4293F" w:rsidP="004338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858" w:type="dxa"/>
            <w:shd w:val="clear" w:color="auto" w:fill="auto"/>
            <w:noWrap/>
            <w:vAlign w:val="bottom"/>
            <w:hideMark/>
          </w:tcPr>
          <w:p w14:paraId="5E7AF424" w14:textId="59D9554E" w:rsidR="00B4293F" w:rsidRPr="00AF42E0" w:rsidRDefault="00C127B1" w:rsidP="004338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DBD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2DF4E744" w14:textId="071C97A3" w:rsidR="00B4293F" w:rsidRPr="00AF42E0" w:rsidRDefault="00DC5D0B" w:rsidP="004338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2758DB8B" w14:textId="53155533" w:rsidR="00B4293F" w:rsidRPr="00AF42E0" w:rsidRDefault="00B4293F" w:rsidP="004338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  <w:r w:rsidR="00DC5D0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16EB340C" w14:textId="089D98A7" w:rsidR="00B4293F" w:rsidRPr="007807FA" w:rsidRDefault="00DC5D0B" w:rsidP="004338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  <w:r w:rsidRPr="007807FA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>0.</w:t>
            </w:r>
            <w:r w:rsidR="00AC2ECF" w:rsidRPr="007807FA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>500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8386DF3" w14:textId="1DC1C884" w:rsidR="00B4293F" w:rsidRPr="007807FA" w:rsidRDefault="00B4293F" w:rsidP="00433805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  <w:r w:rsidRPr="007807FA">
              <w:rPr>
                <w:rFonts w:ascii="Arial" w:eastAsia="Times New Roman" w:hAnsi="Arial" w:cs="Arial"/>
                <w:bCs/>
                <w:color w:val="000000" w:themeColor="text1"/>
                <w:kern w:val="36"/>
                <w:sz w:val="20"/>
                <w:szCs w:val="20"/>
                <w:lang w:eastAsia="de-DE"/>
              </w:rPr>
              <w:t>[</w:t>
            </w:r>
            <w:r w:rsidRPr="007807FA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>0</w:t>
            </w:r>
            <w:r w:rsidR="00DB2EAE" w:rsidRPr="007807FA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>.</w:t>
            </w:r>
            <w:r w:rsidR="000E5FDA" w:rsidRPr="007807FA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>2465</w:t>
            </w:r>
            <w:r w:rsidRPr="007807FA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>; 0</w:t>
            </w:r>
            <w:r w:rsidR="00DB2EAE" w:rsidRPr="007807FA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>.</w:t>
            </w:r>
            <w:r w:rsidR="000E5FDA" w:rsidRPr="007807FA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>7535</w:t>
            </w:r>
            <w:r w:rsidRPr="007807FA">
              <w:rPr>
                <w:rFonts w:ascii="Arial" w:hAnsi="Arial" w:cs="Arial"/>
                <w:color w:val="000000" w:themeColor="text1"/>
                <w:sz w:val="20"/>
                <w:szCs w:val="20"/>
              </w:rPr>
              <w:t>]</w:t>
            </w:r>
            <w:r w:rsidRPr="007807FA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 xml:space="preserve"> </w:t>
            </w:r>
          </w:p>
        </w:tc>
      </w:tr>
      <w:tr w:rsidR="00B4293F" w:rsidRPr="00AF42E0" w14:paraId="76214CB7" w14:textId="77777777" w:rsidTr="006028E1">
        <w:trPr>
          <w:trHeight w:val="300"/>
          <w:jc w:val="center"/>
        </w:trPr>
        <w:tc>
          <w:tcPr>
            <w:tcW w:w="2547" w:type="dxa"/>
            <w:vMerge/>
            <w:shd w:val="clear" w:color="auto" w:fill="auto"/>
            <w:noWrap/>
            <w:vAlign w:val="bottom"/>
          </w:tcPr>
          <w:p w14:paraId="0D9BC524" w14:textId="77777777" w:rsidR="00B4293F" w:rsidRPr="00AF42E0" w:rsidRDefault="00B4293F" w:rsidP="004338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858" w:type="dxa"/>
            <w:shd w:val="clear" w:color="auto" w:fill="auto"/>
            <w:noWrap/>
            <w:vAlign w:val="bottom"/>
          </w:tcPr>
          <w:p w14:paraId="2BE6AA28" w14:textId="2E23BD26" w:rsidR="00B4293F" w:rsidRPr="00AF42E0" w:rsidRDefault="00140633" w:rsidP="004338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on-DBD</w:t>
            </w:r>
          </w:p>
        </w:tc>
        <w:tc>
          <w:tcPr>
            <w:tcW w:w="426" w:type="dxa"/>
            <w:shd w:val="clear" w:color="auto" w:fill="auto"/>
            <w:noWrap/>
            <w:vAlign w:val="bottom"/>
          </w:tcPr>
          <w:p w14:paraId="4B1A7D39" w14:textId="77777777" w:rsidR="00B4293F" w:rsidRPr="00AF42E0" w:rsidRDefault="00B4293F" w:rsidP="004338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425" w:type="dxa"/>
            <w:shd w:val="clear" w:color="auto" w:fill="auto"/>
            <w:noWrap/>
            <w:vAlign w:val="bottom"/>
          </w:tcPr>
          <w:p w14:paraId="5242D27E" w14:textId="77777777" w:rsidR="00B4293F" w:rsidRPr="00AF42E0" w:rsidRDefault="00B4293F" w:rsidP="004338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9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14:paraId="6891FCFE" w14:textId="77777777" w:rsidR="00B4293F" w:rsidRPr="007807FA" w:rsidRDefault="00B4293F" w:rsidP="004338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  <w:r w:rsidRPr="007807FA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>0</w:t>
            </w:r>
            <w:r w:rsidR="00DB2EAE" w:rsidRPr="007807FA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>.</w:t>
            </w:r>
            <w:r w:rsidRPr="007807FA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>0</w:t>
            </w:r>
            <w:r w:rsidR="009D16B4" w:rsidRPr="007807FA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>34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43A39894" w14:textId="77777777" w:rsidR="00B4293F" w:rsidRPr="007807FA" w:rsidRDefault="00B4293F" w:rsidP="00433805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  <w:r w:rsidRPr="007807FA">
              <w:rPr>
                <w:rFonts w:ascii="Arial" w:eastAsia="Times New Roman" w:hAnsi="Arial" w:cs="Arial"/>
                <w:bCs/>
                <w:color w:val="000000" w:themeColor="text1"/>
                <w:kern w:val="36"/>
                <w:sz w:val="20"/>
                <w:szCs w:val="20"/>
                <w:lang w:eastAsia="de-DE"/>
              </w:rPr>
              <w:t>[</w:t>
            </w:r>
            <w:r w:rsidRPr="007807FA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>0</w:t>
            </w:r>
            <w:r w:rsidR="00DB2EAE" w:rsidRPr="007807FA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>.</w:t>
            </w:r>
            <w:r w:rsidRPr="007807FA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>0009; 0</w:t>
            </w:r>
            <w:r w:rsidR="00DB2EAE" w:rsidRPr="007807FA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>.</w:t>
            </w:r>
            <w:r w:rsidRPr="007807FA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>1776</w:t>
            </w:r>
            <w:r w:rsidRPr="007807FA">
              <w:rPr>
                <w:rFonts w:ascii="Arial" w:hAnsi="Arial" w:cs="Arial"/>
                <w:color w:val="000000" w:themeColor="text1"/>
                <w:sz w:val="20"/>
                <w:szCs w:val="20"/>
              </w:rPr>
              <w:t>]</w:t>
            </w:r>
          </w:p>
        </w:tc>
      </w:tr>
      <w:tr w:rsidR="00B4293F" w:rsidRPr="00AF42E0" w14:paraId="0FD5DA25" w14:textId="77777777" w:rsidTr="006028E1">
        <w:trPr>
          <w:trHeight w:val="300"/>
          <w:jc w:val="center"/>
        </w:trPr>
        <w:tc>
          <w:tcPr>
            <w:tcW w:w="2547" w:type="dxa"/>
            <w:vMerge/>
            <w:shd w:val="clear" w:color="auto" w:fill="auto"/>
            <w:noWrap/>
            <w:vAlign w:val="bottom"/>
          </w:tcPr>
          <w:p w14:paraId="7688F858" w14:textId="77777777" w:rsidR="00B4293F" w:rsidRPr="00AF42E0" w:rsidRDefault="00B4293F" w:rsidP="004338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858" w:type="dxa"/>
            <w:shd w:val="clear" w:color="auto" w:fill="auto"/>
            <w:noWrap/>
            <w:vAlign w:val="bottom"/>
          </w:tcPr>
          <w:p w14:paraId="7FAC4F83" w14:textId="77777777" w:rsidR="00B4293F" w:rsidRPr="00AF42E0" w:rsidRDefault="00B4293F" w:rsidP="004338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otal</w:t>
            </w:r>
          </w:p>
        </w:tc>
        <w:tc>
          <w:tcPr>
            <w:tcW w:w="426" w:type="dxa"/>
            <w:shd w:val="clear" w:color="auto" w:fill="auto"/>
            <w:noWrap/>
            <w:vAlign w:val="bottom"/>
          </w:tcPr>
          <w:p w14:paraId="1073450F" w14:textId="5A7BD79B" w:rsidR="00B4293F" w:rsidRPr="00AF42E0" w:rsidRDefault="00DC5D0B" w:rsidP="004338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425" w:type="dxa"/>
            <w:shd w:val="clear" w:color="auto" w:fill="auto"/>
            <w:noWrap/>
            <w:vAlign w:val="bottom"/>
          </w:tcPr>
          <w:p w14:paraId="312D1CA7" w14:textId="36DFB6AA" w:rsidR="00B4293F" w:rsidRPr="00AF42E0" w:rsidRDefault="00B4293F" w:rsidP="004338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</w:t>
            </w:r>
            <w:r w:rsidR="00DC5D0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14:paraId="2AB10218" w14:textId="5C89D8D9" w:rsidR="00B4293F" w:rsidRPr="007807FA" w:rsidRDefault="00B4293F" w:rsidP="004338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  <w:r w:rsidRPr="007807FA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>0</w:t>
            </w:r>
            <w:r w:rsidR="00DB2EAE" w:rsidRPr="007807FA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>.</w:t>
            </w:r>
            <w:r w:rsidR="00AC2ECF" w:rsidRPr="007807FA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>200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63AA1ADF" w14:textId="6841152E" w:rsidR="00B4293F" w:rsidRPr="007807FA" w:rsidRDefault="00B4293F" w:rsidP="00433805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  <w:r w:rsidRPr="007807FA">
              <w:rPr>
                <w:rFonts w:ascii="Arial" w:eastAsia="Times New Roman" w:hAnsi="Arial" w:cs="Arial"/>
                <w:bCs/>
                <w:color w:val="000000" w:themeColor="text1"/>
                <w:kern w:val="36"/>
                <w:sz w:val="20"/>
                <w:szCs w:val="20"/>
                <w:lang w:eastAsia="de-DE"/>
              </w:rPr>
              <w:t>[</w:t>
            </w:r>
            <w:r w:rsidRPr="007807FA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>0</w:t>
            </w:r>
            <w:r w:rsidR="00DB2EAE" w:rsidRPr="007807FA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>.</w:t>
            </w:r>
            <w:r w:rsidR="00DC5D0B" w:rsidRPr="007807FA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>0976</w:t>
            </w:r>
            <w:r w:rsidRPr="007807FA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>; 0</w:t>
            </w:r>
            <w:r w:rsidR="00DB2EAE" w:rsidRPr="007807FA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>.</w:t>
            </w:r>
            <w:r w:rsidR="00DC5D0B" w:rsidRPr="007807FA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  <w:t>3460</w:t>
            </w:r>
            <w:r w:rsidRPr="007807FA">
              <w:rPr>
                <w:rFonts w:ascii="Arial" w:hAnsi="Arial" w:cs="Arial"/>
                <w:color w:val="000000" w:themeColor="text1"/>
                <w:sz w:val="20"/>
                <w:szCs w:val="20"/>
              </w:rPr>
              <w:t>]</w:t>
            </w:r>
          </w:p>
        </w:tc>
      </w:tr>
      <w:tr w:rsidR="00B4293F" w:rsidRPr="00AF42E0" w14:paraId="6EB5E831" w14:textId="77777777" w:rsidTr="006028E1">
        <w:trPr>
          <w:trHeight w:val="300"/>
          <w:jc w:val="center"/>
        </w:trPr>
        <w:tc>
          <w:tcPr>
            <w:tcW w:w="2547" w:type="dxa"/>
            <w:vMerge w:val="restart"/>
            <w:shd w:val="clear" w:color="auto" w:fill="auto"/>
            <w:noWrap/>
            <w:vAlign w:val="bottom"/>
            <w:hideMark/>
          </w:tcPr>
          <w:p w14:paraId="1A1E7DF5" w14:textId="77777777" w:rsidR="00B4293F" w:rsidRPr="00AF42E0" w:rsidRDefault="00B4293F" w:rsidP="004338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eizures</w:t>
            </w:r>
            <w:proofErr w:type="spellEnd"/>
          </w:p>
          <w:p w14:paraId="1ED2E28B" w14:textId="77777777" w:rsidR="00B4293F" w:rsidRPr="00AF42E0" w:rsidRDefault="00B4293F" w:rsidP="004338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858" w:type="dxa"/>
            <w:shd w:val="clear" w:color="auto" w:fill="auto"/>
            <w:noWrap/>
            <w:vAlign w:val="bottom"/>
            <w:hideMark/>
          </w:tcPr>
          <w:p w14:paraId="1B49AD5D" w14:textId="054E0773" w:rsidR="00B4293F" w:rsidRPr="00AF42E0" w:rsidRDefault="00C127B1" w:rsidP="004338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DBD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748C8B78" w14:textId="77777777" w:rsidR="00B4293F" w:rsidRPr="00AF42E0" w:rsidRDefault="00B4293F" w:rsidP="004338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4ECF6DC2" w14:textId="77777777" w:rsidR="00B4293F" w:rsidRPr="00AF42E0" w:rsidRDefault="00B4293F" w:rsidP="004338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5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06B28C5D" w14:textId="77777777" w:rsidR="00B4293F" w:rsidRPr="00AF42E0" w:rsidRDefault="00B4293F" w:rsidP="004338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  <w:r w:rsidR="00DB2EAE"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</w:t>
            </w:r>
            <w:r w:rsidR="0036001A"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0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ABF79F2" w14:textId="77777777" w:rsidR="00B4293F" w:rsidRPr="00AF42E0" w:rsidRDefault="00B4293F" w:rsidP="004338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F42E0">
              <w:rPr>
                <w:rFonts w:ascii="Arial" w:eastAsia="Times New Roman" w:hAnsi="Arial" w:cs="Arial"/>
                <w:bCs/>
                <w:color w:val="000000" w:themeColor="text1"/>
                <w:kern w:val="36"/>
                <w:sz w:val="20"/>
                <w:szCs w:val="20"/>
                <w:lang w:eastAsia="de-DE"/>
              </w:rPr>
              <w:t>[</w:t>
            </w: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  <w:r w:rsidR="00DB2EAE"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634; 0</w:t>
            </w:r>
            <w:r w:rsidR="00DB2EAE"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771</w:t>
            </w:r>
            <w:r w:rsidRPr="00AF42E0">
              <w:rPr>
                <w:rFonts w:ascii="Arial" w:hAnsi="Arial" w:cs="Arial"/>
                <w:color w:val="333333"/>
                <w:sz w:val="20"/>
                <w:szCs w:val="20"/>
              </w:rPr>
              <w:t>]</w:t>
            </w:r>
          </w:p>
        </w:tc>
      </w:tr>
      <w:tr w:rsidR="00B4293F" w:rsidRPr="00AF42E0" w14:paraId="4BA803CE" w14:textId="77777777" w:rsidTr="006028E1">
        <w:trPr>
          <w:trHeight w:val="300"/>
          <w:jc w:val="center"/>
        </w:trPr>
        <w:tc>
          <w:tcPr>
            <w:tcW w:w="2547" w:type="dxa"/>
            <w:vMerge/>
            <w:shd w:val="clear" w:color="auto" w:fill="auto"/>
            <w:noWrap/>
            <w:vAlign w:val="bottom"/>
          </w:tcPr>
          <w:p w14:paraId="5399913E" w14:textId="77777777" w:rsidR="00B4293F" w:rsidRPr="00AF42E0" w:rsidRDefault="00B4293F" w:rsidP="004338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858" w:type="dxa"/>
            <w:shd w:val="clear" w:color="auto" w:fill="auto"/>
            <w:noWrap/>
            <w:vAlign w:val="bottom"/>
          </w:tcPr>
          <w:p w14:paraId="4565D183" w14:textId="4D455BD8" w:rsidR="00B4293F" w:rsidRPr="00AF42E0" w:rsidRDefault="00140633" w:rsidP="004338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on-DBD</w:t>
            </w:r>
          </w:p>
        </w:tc>
        <w:tc>
          <w:tcPr>
            <w:tcW w:w="426" w:type="dxa"/>
            <w:shd w:val="clear" w:color="auto" w:fill="auto"/>
            <w:noWrap/>
            <w:vAlign w:val="bottom"/>
          </w:tcPr>
          <w:p w14:paraId="6E236E32" w14:textId="77777777" w:rsidR="00B4293F" w:rsidRPr="00AF42E0" w:rsidRDefault="00B4293F" w:rsidP="004338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425" w:type="dxa"/>
            <w:shd w:val="clear" w:color="auto" w:fill="auto"/>
            <w:noWrap/>
            <w:vAlign w:val="bottom"/>
          </w:tcPr>
          <w:p w14:paraId="60476BAC" w14:textId="77777777" w:rsidR="00B4293F" w:rsidRPr="00AF42E0" w:rsidRDefault="00B4293F" w:rsidP="004338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8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14:paraId="2EFA9AE6" w14:textId="77777777" w:rsidR="00B4293F" w:rsidRPr="00AF42E0" w:rsidRDefault="00B4293F" w:rsidP="004338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  <w:r w:rsidR="00DB2EAE"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</w:t>
            </w:r>
            <w:r w:rsidR="009D16B4"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1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5F15353B" w14:textId="77777777" w:rsidR="00B4293F" w:rsidRPr="00AF42E0" w:rsidRDefault="00B4293F" w:rsidP="004338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F42E0">
              <w:rPr>
                <w:rFonts w:ascii="Arial" w:eastAsia="Times New Roman" w:hAnsi="Arial" w:cs="Arial"/>
                <w:bCs/>
                <w:color w:val="000000" w:themeColor="text1"/>
                <w:kern w:val="36"/>
                <w:sz w:val="20"/>
                <w:szCs w:val="20"/>
                <w:lang w:eastAsia="de-DE"/>
              </w:rPr>
              <w:t>[</w:t>
            </w: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  <w:r w:rsidR="00DB2EAE"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588; 0</w:t>
            </w:r>
            <w:r w:rsidR="00DB2EAE"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235</w:t>
            </w:r>
            <w:r w:rsidRPr="00AF42E0">
              <w:rPr>
                <w:rFonts w:ascii="Arial" w:hAnsi="Arial" w:cs="Arial"/>
                <w:color w:val="333333"/>
                <w:sz w:val="20"/>
                <w:szCs w:val="20"/>
              </w:rPr>
              <w:t>]</w:t>
            </w:r>
          </w:p>
        </w:tc>
      </w:tr>
      <w:tr w:rsidR="00B4293F" w:rsidRPr="00AF42E0" w14:paraId="5987DC56" w14:textId="77777777" w:rsidTr="006028E1">
        <w:trPr>
          <w:trHeight w:val="300"/>
          <w:jc w:val="center"/>
        </w:trPr>
        <w:tc>
          <w:tcPr>
            <w:tcW w:w="2547" w:type="dxa"/>
            <w:vMerge/>
            <w:shd w:val="clear" w:color="auto" w:fill="auto"/>
            <w:noWrap/>
            <w:vAlign w:val="bottom"/>
          </w:tcPr>
          <w:p w14:paraId="07A6DAD8" w14:textId="77777777" w:rsidR="00B4293F" w:rsidRPr="00AF42E0" w:rsidRDefault="00B4293F" w:rsidP="004338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858" w:type="dxa"/>
            <w:shd w:val="clear" w:color="auto" w:fill="auto"/>
            <w:noWrap/>
            <w:vAlign w:val="bottom"/>
          </w:tcPr>
          <w:p w14:paraId="27263E40" w14:textId="77777777" w:rsidR="00B4293F" w:rsidRPr="00AF42E0" w:rsidRDefault="00B4293F" w:rsidP="004338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otal</w:t>
            </w:r>
          </w:p>
        </w:tc>
        <w:tc>
          <w:tcPr>
            <w:tcW w:w="426" w:type="dxa"/>
            <w:shd w:val="clear" w:color="auto" w:fill="auto"/>
            <w:noWrap/>
            <w:vAlign w:val="bottom"/>
          </w:tcPr>
          <w:p w14:paraId="012EF66B" w14:textId="77777777" w:rsidR="00B4293F" w:rsidRPr="00AF42E0" w:rsidRDefault="00B4293F" w:rsidP="004338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5</w:t>
            </w:r>
          </w:p>
        </w:tc>
        <w:tc>
          <w:tcPr>
            <w:tcW w:w="425" w:type="dxa"/>
            <w:shd w:val="clear" w:color="auto" w:fill="auto"/>
            <w:noWrap/>
            <w:vAlign w:val="bottom"/>
          </w:tcPr>
          <w:p w14:paraId="01B02032" w14:textId="77777777" w:rsidR="00B4293F" w:rsidRPr="00AF42E0" w:rsidRDefault="00B4293F" w:rsidP="004338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3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14:paraId="5CCFCFEB" w14:textId="77777777" w:rsidR="00B4293F" w:rsidRPr="00AF42E0" w:rsidRDefault="00B4293F" w:rsidP="004338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  <w:r w:rsidR="00DB2EAE"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</w:t>
            </w:r>
            <w:r w:rsidR="009D16B4"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9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2B6840BA" w14:textId="77777777" w:rsidR="00B4293F" w:rsidRPr="00AF42E0" w:rsidRDefault="00B4293F" w:rsidP="004338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F42E0">
              <w:rPr>
                <w:rFonts w:ascii="Arial" w:eastAsia="Times New Roman" w:hAnsi="Arial" w:cs="Arial"/>
                <w:bCs/>
                <w:color w:val="000000" w:themeColor="text1"/>
                <w:kern w:val="36"/>
                <w:sz w:val="20"/>
                <w:szCs w:val="20"/>
                <w:lang w:eastAsia="de-DE"/>
              </w:rPr>
              <w:t>[</w:t>
            </w: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  <w:r w:rsidR="00DB2EAE"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101; 0</w:t>
            </w:r>
            <w:r w:rsidR="00DB2EAE"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093</w:t>
            </w:r>
            <w:r w:rsidRPr="00AF42E0">
              <w:rPr>
                <w:rFonts w:ascii="Arial" w:hAnsi="Arial" w:cs="Arial"/>
                <w:color w:val="333333"/>
                <w:sz w:val="20"/>
                <w:szCs w:val="20"/>
              </w:rPr>
              <w:t>]</w:t>
            </w:r>
          </w:p>
        </w:tc>
      </w:tr>
      <w:tr w:rsidR="00B4293F" w:rsidRPr="00AF42E0" w14:paraId="76B3EDE6" w14:textId="77777777" w:rsidTr="006028E1">
        <w:trPr>
          <w:trHeight w:val="300"/>
          <w:jc w:val="center"/>
        </w:trPr>
        <w:tc>
          <w:tcPr>
            <w:tcW w:w="2547" w:type="dxa"/>
            <w:vMerge w:val="restart"/>
            <w:shd w:val="clear" w:color="auto" w:fill="auto"/>
            <w:noWrap/>
            <w:vAlign w:val="bottom"/>
            <w:hideMark/>
          </w:tcPr>
          <w:p w14:paraId="4C1CB4FF" w14:textId="77777777" w:rsidR="00B4293F" w:rsidRPr="00AF42E0" w:rsidRDefault="00B4293F" w:rsidP="004338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Infantile </w:t>
            </w:r>
            <w:proofErr w:type="spellStart"/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pasms</w:t>
            </w:r>
            <w:proofErr w:type="spellEnd"/>
          </w:p>
          <w:p w14:paraId="045867BE" w14:textId="77777777" w:rsidR="00B4293F" w:rsidRPr="00AF42E0" w:rsidRDefault="00B4293F" w:rsidP="004338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858" w:type="dxa"/>
            <w:shd w:val="clear" w:color="auto" w:fill="auto"/>
            <w:noWrap/>
            <w:vAlign w:val="bottom"/>
            <w:hideMark/>
          </w:tcPr>
          <w:p w14:paraId="4E9093FA" w14:textId="5FDF2CBD" w:rsidR="00B4293F" w:rsidRPr="00AF42E0" w:rsidRDefault="00140633" w:rsidP="004338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DBD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1B89C141" w14:textId="77777777" w:rsidR="00B4293F" w:rsidRPr="00AF42E0" w:rsidRDefault="00B4293F" w:rsidP="004338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0EC78F84" w14:textId="77777777" w:rsidR="00B4293F" w:rsidRPr="00AF42E0" w:rsidRDefault="00B4293F" w:rsidP="004338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5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18D97793" w14:textId="77777777" w:rsidR="00B4293F" w:rsidRPr="00AF42E0" w:rsidRDefault="00B4293F" w:rsidP="004338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  <w:r w:rsidR="00DB2EAE"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  <w:r w:rsidR="0036001A"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67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9CCF3DA" w14:textId="77777777" w:rsidR="00B4293F" w:rsidRPr="00AF42E0" w:rsidRDefault="00B4293F" w:rsidP="004338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F42E0">
              <w:rPr>
                <w:rFonts w:ascii="Arial" w:eastAsia="Times New Roman" w:hAnsi="Arial" w:cs="Arial"/>
                <w:bCs/>
                <w:color w:val="000000" w:themeColor="text1"/>
                <w:kern w:val="36"/>
                <w:sz w:val="20"/>
                <w:szCs w:val="20"/>
                <w:lang w:eastAsia="de-DE"/>
              </w:rPr>
              <w:t>[</w:t>
            </w: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  <w:r w:rsidR="00DB2EAE"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127; 0</w:t>
            </w:r>
            <w:r w:rsidR="00DB2EAE"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341</w:t>
            </w:r>
            <w:r w:rsidRPr="00AF42E0">
              <w:rPr>
                <w:rFonts w:ascii="Arial" w:hAnsi="Arial" w:cs="Arial"/>
                <w:color w:val="333333"/>
                <w:sz w:val="20"/>
                <w:szCs w:val="20"/>
              </w:rPr>
              <w:t>]</w:t>
            </w:r>
          </w:p>
        </w:tc>
      </w:tr>
      <w:tr w:rsidR="00B4293F" w:rsidRPr="00AF42E0" w14:paraId="1677B9A1" w14:textId="77777777" w:rsidTr="006028E1">
        <w:trPr>
          <w:trHeight w:val="300"/>
          <w:jc w:val="center"/>
        </w:trPr>
        <w:tc>
          <w:tcPr>
            <w:tcW w:w="2547" w:type="dxa"/>
            <w:vMerge/>
            <w:shd w:val="clear" w:color="auto" w:fill="auto"/>
            <w:noWrap/>
            <w:vAlign w:val="bottom"/>
          </w:tcPr>
          <w:p w14:paraId="6FBA8C7C" w14:textId="77777777" w:rsidR="00B4293F" w:rsidRPr="00AF42E0" w:rsidRDefault="00B4293F" w:rsidP="004338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858" w:type="dxa"/>
            <w:shd w:val="clear" w:color="auto" w:fill="auto"/>
            <w:noWrap/>
            <w:vAlign w:val="bottom"/>
          </w:tcPr>
          <w:p w14:paraId="62AC5B85" w14:textId="73E70579" w:rsidR="00B4293F" w:rsidRPr="00AF42E0" w:rsidRDefault="00140633" w:rsidP="004338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on-DBD</w:t>
            </w:r>
          </w:p>
        </w:tc>
        <w:tc>
          <w:tcPr>
            <w:tcW w:w="426" w:type="dxa"/>
            <w:shd w:val="clear" w:color="auto" w:fill="auto"/>
            <w:noWrap/>
            <w:vAlign w:val="bottom"/>
          </w:tcPr>
          <w:p w14:paraId="093FDB81" w14:textId="77777777" w:rsidR="00B4293F" w:rsidRPr="00AF42E0" w:rsidRDefault="00B4293F" w:rsidP="004338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425" w:type="dxa"/>
            <w:shd w:val="clear" w:color="auto" w:fill="auto"/>
            <w:noWrap/>
            <w:vAlign w:val="bottom"/>
          </w:tcPr>
          <w:p w14:paraId="71D4A3B3" w14:textId="77777777" w:rsidR="00B4293F" w:rsidRPr="00AF42E0" w:rsidRDefault="00B4293F" w:rsidP="004338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6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14:paraId="059900F1" w14:textId="77777777" w:rsidR="00B4293F" w:rsidRPr="00AF42E0" w:rsidRDefault="00B4293F" w:rsidP="004338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  <w:r w:rsidR="00DB2EAE"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  <w:r w:rsidR="009D16B4"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8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59C5DB37" w14:textId="77777777" w:rsidR="00B4293F" w:rsidRPr="00AF42E0" w:rsidRDefault="00B4293F" w:rsidP="004338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F42E0">
              <w:rPr>
                <w:rFonts w:ascii="Arial" w:eastAsia="Times New Roman" w:hAnsi="Arial" w:cs="Arial"/>
                <w:bCs/>
                <w:color w:val="000000" w:themeColor="text1"/>
                <w:kern w:val="36"/>
                <w:sz w:val="20"/>
                <w:szCs w:val="20"/>
                <w:lang w:eastAsia="de-DE"/>
              </w:rPr>
              <w:t>[</w:t>
            </w: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  <w:r w:rsidR="00DB2EAE"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010; 0</w:t>
            </w:r>
            <w:r w:rsidR="00DB2EAE"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964</w:t>
            </w:r>
            <w:r w:rsidRPr="00AF42E0">
              <w:rPr>
                <w:rFonts w:ascii="Arial" w:hAnsi="Arial" w:cs="Arial"/>
                <w:color w:val="333333"/>
                <w:sz w:val="20"/>
                <w:szCs w:val="20"/>
              </w:rPr>
              <w:t>]</w:t>
            </w:r>
          </w:p>
        </w:tc>
      </w:tr>
      <w:tr w:rsidR="00B4293F" w:rsidRPr="00AF42E0" w14:paraId="44E68689" w14:textId="77777777" w:rsidTr="006028E1">
        <w:trPr>
          <w:trHeight w:val="300"/>
          <w:jc w:val="center"/>
        </w:trPr>
        <w:tc>
          <w:tcPr>
            <w:tcW w:w="2547" w:type="dxa"/>
            <w:vMerge/>
            <w:shd w:val="clear" w:color="auto" w:fill="auto"/>
            <w:noWrap/>
            <w:vAlign w:val="bottom"/>
          </w:tcPr>
          <w:p w14:paraId="0A191781" w14:textId="77777777" w:rsidR="00B4293F" w:rsidRPr="00AF42E0" w:rsidRDefault="00B4293F" w:rsidP="004338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858" w:type="dxa"/>
            <w:shd w:val="clear" w:color="auto" w:fill="auto"/>
            <w:noWrap/>
            <w:vAlign w:val="bottom"/>
          </w:tcPr>
          <w:p w14:paraId="7FA7644F" w14:textId="77777777" w:rsidR="00B4293F" w:rsidRPr="00AF42E0" w:rsidRDefault="00B4293F" w:rsidP="004338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otal</w:t>
            </w:r>
          </w:p>
        </w:tc>
        <w:tc>
          <w:tcPr>
            <w:tcW w:w="426" w:type="dxa"/>
            <w:shd w:val="clear" w:color="auto" w:fill="auto"/>
            <w:noWrap/>
            <w:vAlign w:val="bottom"/>
          </w:tcPr>
          <w:p w14:paraId="53C03098" w14:textId="77777777" w:rsidR="00B4293F" w:rsidRPr="00AF42E0" w:rsidRDefault="00B4293F" w:rsidP="004338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425" w:type="dxa"/>
            <w:shd w:val="clear" w:color="auto" w:fill="auto"/>
            <w:noWrap/>
            <w:vAlign w:val="bottom"/>
          </w:tcPr>
          <w:p w14:paraId="0F1527D7" w14:textId="77777777" w:rsidR="00B4293F" w:rsidRPr="00AF42E0" w:rsidRDefault="00B4293F" w:rsidP="004338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1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14:paraId="39A616CF" w14:textId="77777777" w:rsidR="00B4293F" w:rsidRPr="00AF42E0" w:rsidRDefault="00B4293F" w:rsidP="004338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  <w:r w:rsidR="00DB2EAE"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  <w:r w:rsidR="009D16B4"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95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33C5C36A" w14:textId="77777777" w:rsidR="00B4293F" w:rsidRPr="00AF42E0" w:rsidRDefault="00B4293F" w:rsidP="004338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F42E0">
              <w:rPr>
                <w:rFonts w:ascii="Arial" w:eastAsia="Times New Roman" w:hAnsi="Arial" w:cs="Arial"/>
                <w:bCs/>
                <w:color w:val="000000" w:themeColor="text1"/>
                <w:kern w:val="36"/>
                <w:sz w:val="20"/>
                <w:szCs w:val="20"/>
                <w:lang w:eastAsia="de-DE"/>
              </w:rPr>
              <w:t>[</w:t>
            </w: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  <w:r w:rsidR="00DB2EAE"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882; 0</w:t>
            </w:r>
            <w:r w:rsidR="00DB2EAE"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487</w:t>
            </w:r>
            <w:r w:rsidRPr="00AF42E0">
              <w:rPr>
                <w:rFonts w:ascii="Arial" w:hAnsi="Arial" w:cs="Arial"/>
                <w:color w:val="333333"/>
                <w:sz w:val="20"/>
                <w:szCs w:val="20"/>
              </w:rPr>
              <w:t>]</w:t>
            </w:r>
          </w:p>
        </w:tc>
      </w:tr>
      <w:tr w:rsidR="00B4293F" w:rsidRPr="00AF42E0" w14:paraId="0A4407F9" w14:textId="77777777" w:rsidTr="006028E1">
        <w:trPr>
          <w:trHeight w:val="300"/>
          <w:jc w:val="center"/>
        </w:trPr>
        <w:tc>
          <w:tcPr>
            <w:tcW w:w="2547" w:type="dxa"/>
            <w:vMerge w:val="restart"/>
            <w:shd w:val="clear" w:color="auto" w:fill="auto"/>
            <w:noWrap/>
            <w:vAlign w:val="bottom"/>
            <w:hideMark/>
          </w:tcPr>
          <w:p w14:paraId="5AC4051E" w14:textId="77777777" w:rsidR="00B4293F" w:rsidRPr="00AF42E0" w:rsidRDefault="00B4293F" w:rsidP="004338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wallowing</w:t>
            </w:r>
            <w:proofErr w:type="spellEnd"/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issues</w:t>
            </w:r>
            <w:proofErr w:type="spellEnd"/>
          </w:p>
          <w:p w14:paraId="2D053773" w14:textId="77777777" w:rsidR="00B4293F" w:rsidRPr="00AF42E0" w:rsidRDefault="00B4293F" w:rsidP="004338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858" w:type="dxa"/>
            <w:shd w:val="clear" w:color="auto" w:fill="auto"/>
            <w:noWrap/>
            <w:vAlign w:val="bottom"/>
            <w:hideMark/>
          </w:tcPr>
          <w:p w14:paraId="3C2D11AA" w14:textId="788E0BE7" w:rsidR="00B4293F" w:rsidRPr="00AF42E0" w:rsidRDefault="00140633" w:rsidP="004338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DBD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280B8D43" w14:textId="77777777" w:rsidR="00B4293F" w:rsidRPr="00AF42E0" w:rsidRDefault="00B4293F" w:rsidP="004338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5E370965" w14:textId="77777777" w:rsidR="00B4293F" w:rsidRPr="00AF42E0" w:rsidRDefault="00B4293F" w:rsidP="004338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5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00706187" w14:textId="77777777" w:rsidR="00B4293F" w:rsidRPr="00AF42E0" w:rsidRDefault="00B4293F" w:rsidP="004338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  <w:r w:rsidR="00DB2EAE"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</w:t>
            </w:r>
            <w:r w:rsidR="0036001A"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0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25A38DA" w14:textId="77777777" w:rsidR="00B4293F" w:rsidRPr="00AF42E0" w:rsidRDefault="00B4293F" w:rsidP="004338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F42E0">
              <w:rPr>
                <w:rFonts w:ascii="Arial" w:eastAsia="Times New Roman" w:hAnsi="Arial" w:cs="Arial"/>
                <w:bCs/>
                <w:color w:val="000000" w:themeColor="text1"/>
                <w:kern w:val="36"/>
                <w:sz w:val="20"/>
                <w:szCs w:val="20"/>
                <w:lang w:eastAsia="de-DE"/>
              </w:rPr>
              <w:t>[</w:t>
            </w: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  <w:r w:rsidR="00DB2EAE"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634; 0</w:t>
            </w:r>
            <w:r w:rsidR="00DB2EAE"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771</w:t>
            </w:r>
            <w:r w:rsidRPr="00AF42E0">
              <w:rPr>
                <w:rFonts w:ascii="Arial" w:hAnsi="Arial" w:cs="Arial"/>
                <w:color w:val="333333"/>
                <w:sz w:val="20"/>
                <w:szCs w:val="20"/>
              </w:rPr>
              <w:t>]</w:t>
            </w:r>
          </w:p>
        </w:tc>
      </w:tr>
      <w:tr w:rsidR="00B4293F" w:rsidRPr="00AF42E0" w14:paraId="28150B13" w14:textId="77777777" w:rsidTr="006028E1">
        <w:trPr>
          <w:trHeight w:val="300"/>
          <w:jc w:val="center"/>
        </w:trPr>
        <w:tc>
          <w:tcPr>
            <w:tcW w:w="2547" w:type="dxa"/>
            <w:vMerge/>
            <w:shd w:val="clear" w:color="auto" w:fill="auto"/>
            <w:noWrap/>
            <w:vAlign w:val="bottom"/>
          </w:tcPr>
          <w:p w14:paraId="6EF29560" w14:textId="77777777" w:rsidR="00B4293F" w:rsidRPr="00AF42E0" w:rsidRDefault="00B4293F" w:rsidP="004338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858" w:type="dxa"/>
            <w:shd w:val="clear" w:color="auto" w:fill="auto"/>
            <w:noWrap/>
            <w:vAlign w:val="bottom"/>
          </w:tcPr>
          <w:p w14:paraId="6B596D5F" w14:textId="5EAA7BD4" w:rsidR="00B4293F" w:rsidRPr="00AF42E0" w:rsidRDefault="00140633" w:rsidP="004338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on-DBD</w:t>
            </w:r>
          </w:p>
        </w:tc>
        <w:tc>
          <w:tcPr>
            <w:tcW w:w="426" w:type="dxa"/>
            <w:shd w:val="clear" w:color="auto" w:fill="auto"/>
            <w:noWrap/>
            <w:vAlign w:val="bottom"/>
          </w:tcPr>
          <w:p w14:paraId="60C5CC1F" w14:textId="77777777" w:rsidR="00B4293F" w:rsidRPr="00AF42E0" w:rsidRDefault="00B4293F" w:rsidP="004338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2</w:t>
            </w:r>
          </w:p>
        </w:tc>
        <w:tc>
          <w:tcPr>
            <w:tcW w:w="425" w:type="dxa"/>
            <w:shd w:val="clear" w:color="auto" w:fill="auto"/>
            <w:noWrap/>
            <w:vAlign w:val="bottom"/>
          </w:tcPr>
          <w:p w14:paraId="1F34AFC9" w14:textId="77777777" w:rsidR="00B4293F" w:rsidRPr="00AF42E0" w:rsidRDefault="00B4293F" w:rsidP="004338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9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14:paraId="4348626C" w14:textId="77777777" w:rsidR="00B4293F" w:rsidRPr="00AF42E0" w:rsidRDefault="00B4293F" w:rsidP="004338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  <w:r w:rsidR="00DB2EAE"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</w:t>
            </w:r>
            <w:r w:rsidR="009D16B4"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4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4AF4B01C" w14:textId="77777777" w:rsidR="00B4293F" w:rsidRPr="00AF42E0" w:rsidRDefault="00B4293F" w:rsidP="004338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F42E0">
              <w:rPr>
                <w:rFonts w:ascii="Arial" w:eastAsia="Times New Roman" w:hAnsi="Arial" w:cs="Arial"/>
                <w:bCs/>
                <w:color w:val="000000" w:themeColor="text1"/>
                <w:kern w:val="36"/>
                <w:sz w:val="20"/>
                <w:szCs w:val="20"/>
                <w:lang w:eastAsia="de-DE"/>
              </w:rPr>
              <w:t>[</w:t>
            </w: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  <w:r w:rsidR="00DB2EAE"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352; 0</w:t>
            </w:r>
            <w:r w:rsidR="00DB2EAE"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106</w:t>
            </w:r>
            <w:r w:rsidRPr="00AF42E0">
              <w:rPr>
                <w:rFonts w:ascii="Arial" w:hAnsi="Arial" w:cs="Arial"/>
                <w:color w:val="333333"/>
                <w:sz w:val="20"/>
                <w:szCs w:val="20"/>
              </w:rPr>
              <w:t>]</w:t>
            </w:r>
          </w:p>
        </w:tc>
      </w:tr>
      <w:tr w:rsidR="00B4293F" w:rsidRPr="00AF42E0" w14:paraId="7ACF4649" w14:textId="77777777" w:rsidTr="006028E1">
        <w:trPr>
          <w:trHeight w:val="300"/>
          <w:jc w:val="center"/>
        </w:trPr>
        <w:tc>
          <w:tcPr>
            <w:tcW w:w="2547" w:type="dxa"/>
            <w:vMerge/>
            <w:shd w:val="clear" w:color="auto" w:fill="auto"/>
            <w:noWrap/>
            <w:vAlign w:val="bottom"/>
          </w:tcPr>
          <w:p w14:paraId="4A5696C4" w14:textId="77777777" w:rsidR="00B4293F" w:rsidRPr="00AF42E0" w:rsidRDefault="00B4293F" w:rsidP="004338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858" w:type="dxa"/>
            <w:shd w:val="clear" w:color="auto" w:fill="auto"/>
            <w:noWrap/>
            <w:vAlign w:val="bottom"/>
          </w:tcPr>
          <w:p w14:paraId="76E2C640" w14:textId="77777777" w:rsidR="00B4293F" w:rsidRPr="00AF42E0" w:rsidRDefault="00B4293F" w:rsidP="004338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otal</w:t>
            </w:r>
          </w:p>
        </w:tc>
        <w:tc>
          <w:tcPr>
            <w:tcW w:w="426" w:type="dxa"/>
            <w:shd w:val="clear" w:color="auto" w:fill="auto"/>
            <w:noWrap/>
            <w:vAlign w:val="bottom"/>
          </w:tcPr>
          <w:p w14:paraId="74DC7869" w14:textId="77777777" w:rsidR="00B4293F" w:rsidRPr="00AF42E0" w:rsidRDefault="00B4293F" w:rsidP="004338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8</w:t>
            </w:r>
          </w:p>
        </w:tc>
        <w:tc>
          <w:tcPr>
            <w:tcW w:w="425" w:type="dxa"/>
            <w:shd w:val="clear" w:color="auto" w:fill="auto"/>
            <w:noWrap/>
            <w:vAlign w:val="bottom"/>
          </w:tcPr>
          <w:p w14:paraId="49045B64" w14:textId="77777777" w:rsidR="00B4293F" w:rsidRPr="00AF42E0" w:rsidRDefault="00B4293F" w:rsidP="004338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4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14:paraId="4732DFEC" w14:textId="77777777" w:rsidR="00B4293F" w:rsidRPr="00AF42E0" w:rsidRDefault="00B4293F" w:rsidP="004338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  <w:r w:rsidR="00DB2EAE"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</w:t>
            </w:r>
            <w:r w:rsidR="009D16B4"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9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05C53D5A" w14:textId="77777777" w:rsidR="00B4293F" w:rsidRPr="00AF42E0" w:rsidRDefault="00B4293F" w:rsidP="004338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F42E0">
              <w:rPr>
                <w:rFonts w:ascii="Arial" w:eastAsia="Times New Roman" w:hAnsi="Arial" w:cs="Arial"/>
                <w:bCs/>
                <w:color w:val="000000" w:themeColor="text1"/>
                <w:kern w:val="36"/>
                <w:sz w:val="20"/>
                <w:szCs w:val="20"/>
                <w:lang w:eastAsia="de-DE"/>
              </w:rPr>
              <w:t>[</w:t>
            </w: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  <w:r w:rsidR="00DB2EAE"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634; 0</w:t>
            </w:r>
            <w:r w:rsidR="00DB2EAE"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675</w:t>
            </w:r>
            <w:r w:rsidRPr="00AF42E0">
              <w:rPr>
                <w:rFonts w:ascii="Arial" w:hAnsi="Arial" w:cs="Arial"/>
                <w:color w:val="333333"/>
                <w:sz w:val="20"/>
                <w:szCs w:val="20"/>
              </w:rPr>
              <w:t>]</w:t>
            </w:r>
          </w:p>
        </w:tc>
      </w:tr>
      <w:tr w:rsidR="00F151FB" w:rsidRPr="00AF42E0" w14:paraId="3EEF06F3" w14:textId="77777777" w:rsidTr="006028E1">
        <w:trPr>
          <w:trHeight w:val="300"/>
          <w:jc w:val="center"/>
        </w:trPr>
        <w:tc>
          <w:tcPr>
            <w:tcW w:w="2547" w:type="dxa"/>
            <w:vMerge w:val="restart"/>
            <w:shd w:val="clear" w:color="auto" w:fill="auto"/>
            <w:noWrap/>
            <w:vAlign w:val="bottom"/>
            <w:hideMark/>
          </w:tcPr>
          <w:p w14:paraId="7CC85F3E" w14:textId="77777777" w:rsidR="00F151FB" w:rsidRPr="00AF42E0" w:rsidRDefault="00F151FB" w:rsidP="004338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Hypotonia</w:t>
            </w:r>
            <w:proofErr w:type="spellEnd"/>
          </w:p>
          <w:p w14:paraId="2DFACFFA" w14:textId="77777777" w:rsidR="00F151FB" w:rsidRPr="00AF42E0" w:rsidRDefault="00F151FB" w:rsidP="004338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858" w:type="dxa"/>
            <w:shd w:val="clear" w:color="auto" w:fill="auto"/>
            <w:noWrap/>
            <w:vAlign w:val="bottom"/>
            <w:hideMark/>
          </w:tcPr>
          <w:p w14:paraId="0A096671" w14:textId="471004AA" w:rsidR="00F151FB" w:rsidRPr="00AF42E0" w:rsidRDefault="00140633" w:rsidP="004338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DBD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25ABAE81" w14:textId="77777777" w:rsidR="00F151FB" w:rsidRPr="00AF42E0" w:rsidRDefault="00F151FB" w:rsidP="004338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4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46526035" w14:textId="77777777" w:rsidR="00F151FB" w:rsidRPr="00AF42E0" w:rsidRDefault="00F151FB" w:rsidP="004338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6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6141A6D2" w14:textId="77777777" w:rsidR="00F151FB" w:rsidRPr="00AF42E0" w:rsidRDefault="00F151FB" w:rsidP="004338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  <w:r w:rsidR="00DB2EAE"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  <w:r w:rsidR="0036001A"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75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EA9B0C3" w14:textId="77777777" w:rsidR="00F151FB" w:rsidRPr="00AF42E0" w:rsidRDefault="00F151FB" w:rsidP="004338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F42E0">
              <w:rPr>
                <w:rFonts w:ascii="Arial" w:eastAsia="Times New Roman" w:hAnsi="Arial" w:cs="Arial"/>
                <w:bCs/>
                <w:color w:val="000000" w:themeColor="text1"/>
                <w:kern w:val="36"/>
                <w:sz w:val="20"/>
                <w:szCs w:val="20"/>
                <w:lang w:eastAsia="de-DE"/>
              </w:rPr>
              <w:t>[</w:t>
            </w: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  <w:r w:rsidR="00DB2EAE"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165; 0</w:t>
            </w:r>
            <w:r w:rsidR="00DB2EAE"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845</w:t>
            </w:r>
            <w:r w:rsidRPr="00AF42E0">
              <w:rPr>
                <w:rFonts w:ascii="Arial" w:hAnsi="Arial" w:cs="Arial"/>
                <w:color w:val="333333"/>
                <w:sz w:val="20"/>
                <w:szCs w:val="20"/>
              </w:rPr>
              <w:t>]</w:t>
            </w:r>
          </w:p>
        </w:tc>
      </w:tr>
      <w:tr w:rsidR="00F151FB" w:rsidRPr="00AF42E0" w14:paraId="30DC984C" w14:textId="77777777" w:rsidTr="006028E1">
        <w:trPr>
          <w:trHeight w:val="300"/>
          <w:jc w:val="center"/>
        </w:trPr>
        <w:tc>
          <w:tcPr>
            <w:tcW w:w="2547" w:type="dxa"/>
            <w:vMerge/>
            <w:shd w:val="clear" w:color="auto" w:fill="auto"/>
            <w:noWrap/>
            <w:vAlign w:val="bottom"/>
          </w:tcPr>
          <w:p w14:paraId="72EA7782" w14:textId="77777777" w:rsidR="00F151FB" w:rsidRPr="00AF42E0" w:rsidRDefault="00F151FB" w:rsidP="004338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858" w:type="dxa"/>
            <w:shd w:val="clear" w:color="auto" w:fill="auto"/>
            <w:noWrap/>
            <w:vAlign w:val="bottom"/>
          </w:tcPr>
          <w:p w14:paraId="27F7B143" w14:textId="1354DB99" w:rsidR="00F151FB" w:rsidRPr="00AF42E0" w:rsidRDefault="00140633" w:rsidP="004338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on-DBD</w:t>
            </w:r>
          </w:p>
        </w:tc>
        <w:tc>
          <w:tcPr>
            <w:tcW w:w="426" w:type="dxa"/>
            <w:shd w:val="clear" w:color="auto" w:fill="auto"/>
            <w:noWrap/>
            <w:vAlign w:val="bottom"/>
          </w:tcPr>
          <w:p w14:paraId="6458148E" w14:textId="77777777" w:rsidR="00F151FB" w:rsidRPr="00AF42E0" w:rsidRDefault="00F151FB" w:rsidP="004338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5</w:t>
            </w:r>
          </w:p>
        </w:tc>
        <w:tc>
          <w:tcPr>
            <w:tcW w:w="425" w:type="dxa"/>
            <w:shd w:val="clear" w:color="auto" w:fill="auto"/>
            <w:noWrap/>
            <w:vAlign w:val="bottom"/>
          </w:tcPr>
          <w:p w14:paraId="221974CA" w14:textId="77777777" w:rsidR="00F151FB" w:rsidRPr="00AF42E0" w:rsidRDefault="00F151FB" w:rsidP="004338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0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14:paraId="45A21DC2" w14:textId="77777777" w:rsidR="00F151FB" w:rsidRPr="00AF42E0" w:rsidRDefault="00F151FB" w:rsidP="004338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  <w:r w:rsidR="00DB2EAE"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</w:t>
            </w:r>
            <w:r w:rsidR="009D16B4"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3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775C740A" w14:textId="77777777" w:rsidR="00F151FB" w:rsidRPr="00AF42E0" w:rsidRDefault="00F151FB" w:rsidP="004338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F42E0">
              <w:rPr>
                <w:rFonts w:ascii="Arial" w:eastAsia="Times New Roman" w:hAnsi="Arial" w:cs="Arial"/>
                <w:bCs/>
                <w:color w:val="000000" w:themeColor="text1"/>
                <w:kern w:val="36"/>
                <w:sz w:val="20"/>
                <w:szCs w:val="20"/>
                <w:lang w:eastAsia="de-DE"/>
              </w:rPr>
              <w:t>[</w:t>
            </w: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  <w:r w:rsidR="00DB2EAE"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528; 0</w:t>
            </w:r>
            <w:r w:rsidR="00DB2EAE"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436</w:t>
            </w:r>
            <w:r w:rsidRPr="00AF42E0">
              <w:rPr>
                <w:rFonts w:ascii="Arial" w:hAnsi="Arial" w:cs="Arial"/>
                <w:color w:val="333333"/>
                <w:sz w:val="20"/>
                <w:szCs w:val="20"/>
              </w:rPr>
              <w:t>]</w:t>
            </w:r>
          </w:p>
        </w:tc>
      </w:tr>
      <w:tr w:rsidR="00F151FB" w:rsidRPr="00AF42E0" w14:paraId="773F61F4" w14:textId="77777777" w:rsidTr="006028E1">
        <w:trPr>
          <w:trHeight w:val="300"/>
          <w:jc w:val="center"/>
        </w:trPr>
        <w:tc>
          <w:tcPr>
            <w:tcW w:w="2547" w:type="dxa"/>
            <w:vMerge/>
            <w:shd w:val="clear" w:color="auto" w:fill="auto"/>
            <w:noWrap/>
            <w:vAlign w:val="bottom"/>
          </w:tcPr>
          <w:p w14:paraId="19CB6E68" w14:textId="77777777" w:rsidR="00F151FB" w:rsidRPr="00AF42E0" w:rsidRDefault="00F151FB" w:rsidP="004338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858" w:type="dxa"/>
            <w:shd w:val="clear" w:color="auto" w:fill="auto"/>
            <w:noWrap/>
            <w:vAlign w:val="bottom"/>
          </w:tcPr>
          <w:p w14:paraId="2C575A9B" w14:textId="77777777" w:rsidR="00F151FB" w:rsidRPr="00AF42E0" w:rsidRDefault="00F151FB" w:rsidP="004338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otal</w:t>
            </w:r>
          </w:p>
        </w:tc>
        <w:tc>
          <w:tcPr>
            <w:tcW w:w="426" w:type="dxa"/>
            <w:shd w:val="clear" w:color="auto" w:fill="auto"/>
            <w:noWrap/>
            <w:vAlign w:val="bottom"/>
          </w:tcPr>
          <w:p w14:paraId="2E3BC972" w14:textId="77777777" w:rsidR="00F151FB" w:rsidRPr="00AF42E0" w:rsidRDefault="00F151FB" w:rsidP="004338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9</w:t>
            </w:r>
          </w:p>
        </w:tc>
        <w:tc>
          <w:tcPr>
            <w:tcW w:w="425" w:type="dxa"/>
            <w:shd w:val="clear" w:color="auto" w:fill="auto"/>
            <w:noWrap/>
            <w:vAlign w:val="bottom"/>
          </w:tcPr>
          <w:p w14:paraId="46ABEBC9" w14:textId="77777777" w:rsidR="00F151FB" w:rsidRPr="00AF42E0" w:rsidRDefault="00F151FB" w:rsidP="004338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6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14:paraId="4C8161E6" w14:textId="77777777" w:rsidR="00F151FB" w:rsidRPr="00AF42E0" w:rsidRDefault="00F151FB" w:rsidP="004338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  <w:r w:rsidR="00DB2EAE"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</w:t>
            </w:r>
            <w:r w:rsidR="009D16B4"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8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1A959344" w14:textId="77777777" w:rsidR="00F151FB" w:rsidRPr="00AF42E0" w:rsidRDefault="00F151FB" w:rsidP="004338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F42E0">
              <w:rPr>
                <w:rFonts w:ascii="Arial" w:eastAsia="Times New Roman" w:hAnsi="Arial" w:cs="Arial"/>
                <w:bCs/>
                <w:color w:val="000000" w:themeColor="text1"/>
                <w:kern w:val="36"/>
                <w:sz w:val="20"/>
                <w:szCs w:val="20"/>
                <w:lang w:eastAsia="de-DE"/>
              </w:rPr>
              <w:t>[</w:t>
            </w: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  <w:r w:rsidR="00DB2EAE"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113; 0</w:t>
            </w:r>
            <w:r w:rsidR="00DB2EAE"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366</w:t>
            </w:r>
            <w:r w:rsidRPr="00AF42E0">
              <w:rPr>
                <w:rFonts w:ascii="Arial" w:hAnsi="Arial" w:cs="Arial"/>
                <w:color w:val="333333"/>
                <w:sz w:val="20"/>
                <w:szCs w:val="20"/>
              </w:rPr>
              <w:t>]</w:t>
            </w:r>
          </w:p>
        </w:tc>
      </w:tr>
      <w:tr w:rsidR="00F151FB" w:rsidRPr="00AF42E0" w14:paraId="77999EC3" w14:textId="77777777" w:rsidTr="006028E1">
        <w:trPr>
          <w:trHeight w:val="300"/>
          <w:jc w:val="center"/>
        </w:trPr>
        <w:tc>
          <w:tcPr>
            <w:tcW w:w="2547" w:type="dxa"/>
            <w:vMerge w:val="restart"/>
            <w:shd w:val="clear" w:color="auto" w:fill="auto"/>
            <w:noWrap/>
            <w:vAlign w:val="bottom"/>
            <w:hideMark/>
          </w:tcPr>
          <w:p w14:paraId="559DCE11" w14:textId="77777777" w:rsidR="00F151FB" w:rsidRPr="00AF42E0" w:rsidRDefault="00F151FB" w:rsidP="004338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VI</w:t>
            </w:r>
          </w:p>
          <w:p w14:paraId="21F748C1" w14:textId="77777777" w:rsidR="00F151FB" w:rsidRPr="00AF42E0" w:rsidRDefault="00F151FB" w:rsidP="004338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858" w:type="dxa"/>
            <w:shd w:val="clear" w:color="auto" w:fill="auto"/>
            <w:noWrap/>
            <w:vAlign w:val="bottom"/>
            <w:hideMark/>
          </w:tcPr>
          <w:p w14:paraId="26AEE124" w14:textId="432287AB" w:rsidR="00F151FB" w:rsidRPr="00AF42E0" w:rsidRDefault="00140633" w:rsidP="004338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DBD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1DFFF16E" w14:textId="77777777" w:rsidR="00F151FB" w:rsidRPr="00AF42E0" w:rsidRDefault="00F151FB" w:rsidP="004338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7EDDCA25" w14:textId="77777777" w:rsidR="00F151FB" w:rsidRPr="00AF42E0" w:rsidRDefault="00F151FB" w:rsidP="004338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1DA0EEB2" w14:textId="77777777" w:rsidR="00F151FB" w:rsidRPr="00AF42E0" w:rsidRDefault="00F151FB" w:rsidP="004338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  <w:r w:rsidR="00DB2EAE"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</w:t>
            </w:r>
            <w:r w:rsidR="0036001A"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0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1F1E2E1" w14:textId="77777777" w:rsidR="00F151FB" w:rsidRPr="00AF42E0" w:rsidRDefault="00F151FB" w:rsidP="004338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F42E0">
              <w:rPr>
                <w:rFonts w:ascii="Arial" w:eastAsia="Times New Roman" w:hAnsi="Arial" w:cs="Arial"/>
                <w:bCs/>
                <w:color w:val="000000" w:themeColor="text1"/>
                <w:kern w:val="36"/>
                <w:sz w:val="20"/>
                <w:szCs w:val="20"/>
                <w:lang w:eastAsia="de-DE"/>
              </w:rPr>
              <w:t>[</w:t>
            </w: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  <w:r w:rsidR="00DB2EAE"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439; 0</w:t>
            </w:r>
            <w:r w:rsidR="00DB2EAE"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748</w:t>
            </w:r>
            <w:r w:rsidRPr="00AF42E0">
              <w:rPr>
                <w:rFonts w:ascii="Arial" w:hAnsi="Arial" w:cs="Arial"/>
                <w:color w:val="333333"/>
                <w:sz w:val="20"/>
                <w:szCs w:val="20"/>
              </w:rPr>
              <w:t>]</w:t>
            </w:r>
          </w:p>
        </w:tc>
      </w:tr>
      <w:tr w:rsidR="00F151FB" w:rsidRPr="00AF42E0" w14:paraId="386BAD9A" w14:textId="77777777" w:rsidTr="006028E1">
        <w:trPr>
          <w:trHeight w:val="300"/>
          <w:jc w:val="center"/>
        </w:trPr>
        <w:tc>
          <w:tcPr>
            <w:tcW w:w="2547" w:type="dxa"/>
            <w:vMerge/>
            <w:shd w:val="clear" w:color="auto" w:fill="auto"/>
            <w:noWrap/>
            <w:vAlign w:val="bottom"/>
          </w:tcPr>
          <w:p w14:paraId="5B6C948D" w14:textId="77777777" w:rsidR="00F151FB" w:rsidRPr="00AF42E0" w:rsidRDefault="00F151FB" w:rsidP="004338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858" w:type="dxa"/>
            <w:shd w:val="clear" w:color="auto" w:fill="auto"/>
            <w:noWrap/>
            <w:vAlign w:val="bottom"/>
          </w:tcPr>
          <w:p w14:paraId="6F8BCCD9" w14:textId="7A0FF74A" w:rsidR="00F151FB" w:rsidRPr="00AF42E0" w:rsidRDefault="00140633" w:rsidP="004338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on-DBD</w:t>
            </w:r>
          </w:p>
        </w:tc>
        <w:tc>
          <w:tcPr>
            <w:tcW w:w="426" w:type="dxa"/>
            <w:shd w:val="clear" w:color="auto" w:fill="auto"/>
            <w:noWrap/>
            <w:vAlign w:val="bottom"/>
          </w:tcPr>
          <w:p w14:paraId="613E82B0" w14:textId="77777777" w:rsidR="00F151FB" w:rsidRPr="00AF42E0" w:rsidRDefault="00F151FB" w:rsidP="004338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425" w:type="dxa"/>
            <w:shd w:val="clear" w:color="auto" w:fill="auto"/>
            <w:noWrap/>
            <w:vAlign w:val="bottom"/>
          </w:tcPr>
          <w:p w14:paraId="36287C52" w14:textId="77777777" w:rsidR="00F151FB" w:rsidRPr="00AF42E0" w:rsidRDefault="00F151FB" w:rsidP="004338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6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14:paraId="4A361C39" w14:textId="77777777" w:rsidR="00F151FB" w:rsidRPr="00AF42E0" w:rsidRDefault="00F151FB" w:rsidP="004338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  <w:r w:rsidR="00DB2EAE"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</w:t>
            </w:r>
            <w:r w:rsidR="009D16B4"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8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18E586A9" w14:textId="77777777" w:rsidR="00F151FB" w:rsidRPr="00AF42E0" w:rsidRDefault="00F151FB" w:rsidP="004338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F42E0">
              <w:rPr>
                <w:rFonts w:ascii="Arial" w:eastAsia="Times New Roman" w:hAnsi="Arial" w:cs="Arial"/>
                <w:bCs/>
                <w:color w:val="000000" w:themeColor="text1"/>
                <w:kern w:val="36"/>
                <w:sz w:val="20"/>
                <w:szCs w:val="20"/>
                <w:lang w:eastAsia="de-DE"/>
              </w:rPr>
              <w:t>[</w:t>
            </w: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  <w:r w:rsidR="00DB2EAE"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975; 0</w:t>
            </w:r>
            <w:r w:rsidR="00DB2EAE"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012</w:t>
            </w:r>
            <w:r w:rsidRPr="00AF42E0">
              <w:rPr>
                <w:rFonts w:ascii="Arial" w:hAnsi="Arial" w:cs="Arial"/>
                <w:color w:val="333333"/>
                <w:sz w:val="20"/>
                <w:szCs w:val="20"/>
              </w:rPr>
              <w:t>]</w:t>
            </w:r>
          </w:p>
        </w:tc>
      </w:tr>
      <w:tr w:rsidR="00F151FB" w:rsidRPr="00AF42E0" w14:paraId="6D292F07" w14:textId="77777777" w:rsidTr="006028E1">
        <w:trPr>
          <w:trHeight w:val="300"/>
          <w:jc w:val="center"/>
        </w:trPr>
        <w:tc>
          <w:tcPr>
            <w:tcW w:w="2547" w:type="dxa"/>
            <w:vMerge/>
            <w:shd w:val="clear" w:color="auto" w:fill="auto"/>
            <w:noWrap/>
            <w:vAlign w:val="bottom"/>
          </w:tcPr>
          <w:p w14:paraId="15EFCD3B" w14:textId="77777777" w:rsidR="00F151FB" w:rsidRPr="00AF42E0" w:rsidRDefault="00F151FB" w:rsidP="004338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858" w:type="dxa"/>
            <w:shd w:val="clear" w:color="auto" w:fill="auto"/>
            <w:noWrap/>
            <w:vAlign w:val="bottom"/>
          </w:tcPr>
          <w:p w14:paraId="2BA11392" w14:textId="77777777" w:rsidR="00F151FB" w:rsidRPr="00AF42E0" w:rsidRDefault="00F151FB" w:rsidP="004338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otal</w:t>
            </w:r>
          </w:p>
        </w:tc>
        <w:tc>
          <w:tcPr>
            <w:tcW w:w="426" w:type="dxa"/>
            <w:shd w:val="clear" w:color="auto" w:fill="auto"/>
            <w:noWrap/>
            <w:vAlign w:val="bottom"/>
          </w:tcPr>
          <w:p w14:paraId="5D789849" w14:textId="77777777" w:rsidR="00F151FB" w:rsidRPr="00AF42E0" w:rsidRDefault="00F151FB" w:rsidP="004338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5</w:t>
            </w:r>
          </w:p>
        </w:tc>
        <w:tc>
          <w:tcPr>
            <w:tcW w:w="425" w:type="dxa"/>
            <w:shd w:val="clear" w:color="auto" w:fill="auto"/>
            <w:noWrap/>
            <w:vAlign w:val="bottom"/>
          </w:tcPr>
          <w:p w14:paraId="767716F6" w14:textId="77777777" w:rsidR="00F151FB" w:rsidRPr="00AF42E0" w:rsidRDefault="00F151FB" w:rsidP="004338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6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14:paraId="51B8D187" w14:textId="77777777" w:rsidR="00F151FB" w:rsidRPr="00AF42E0" w:rsidRDefault="00F151FB" w:rsidP="004338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  <w:r w:rsidR="00DB2EAE"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  <w:r w:rsidR="009D16B4"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77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3A4B131E" w14:textId="77777777" w:rsidR="00F151FB" w:rsidRPr="00AF42E0" w:rsidRDefault="00F151FB" w:rsidP="004338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F42E0">
              <w:rPr>
                <w:rFonts w:ascii="Arial" w:eastAsia="Times New Roman" w:hAnsi="Arial" w:cs="Arial"/>
                <w:bCs/>
                <w:color w:val="000000" w:themeColor="text1"/>
                <w:kern w:val="36"/>
                <w:sz w:val="20"/>
                <w:szCs w:val="20"/>
                <w:lang w:eastAsia="de-DE"/>
              </w:rPr>
              <w:t>[</w:t>
            </w: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  <w:r w:rsidR="00DB2EAE"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692; 0</w:t>
            </w:r>
            <w:r w:rsidR="00DB2EAE"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665</w:t>
            </w:r>
            <w:r w:rsidRPr="00AF42E0">
              <w:rPr>
                <w:rFonts w:ascii="Arial" w:hAnsi="Arial" w:cs="Arial"/>
                <w:color w:val="333333"/>
                <w:sz w:val="20"/>
                <w:szCs w:val="20"/>
              </w:rPr>
              <w:t>]</w:t>
            </w:r>
          </w:p>
        </w:tc>
      </w:tr>
      <w:tr w:rsidR="00F151FB" w:rsidRPr="00AF42E0" w14:paraId="30A3C566" w14:textId="77777777" w:rsidTr="006028E1">
        <w:trPr>
          <w:trHeight w:val="300"/>
          <w:jc w:val="center"/>
        </w:trPr>
        <w:tc>
          <w:tcPr>
            <w:tcW w:w="2547" w:type="dxa"/>
            <w:vMerge w:val="restart"/>
            <w:shd w:val="clear" w:color="auto" w:fill="auto"/>
            <w:noWrap/>
            <w:vAlign w:val="bottom"/>
            <w:hideMark/>
          </w:tcPr>
          <w:p w14:paraId="5FFE042C" w14:textId="77777777" w:rsidR="00F151FB" w:rsidRPr="00AF42E0" w:rsidRDefault="00F151FB" w:rsidP="004338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Optic atrophy</w:t>
            </w:r>
          </w:p>
          <w:p w14:paraId="2EF2E3BA" w14:textId="77777777" w:rsidR="00F151FB" w:rsidRPr="00AF42E0" w:rsidRDefault="00F151FB" w:rsidP="004338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858" w:type="dxa"/>
            <w:shd w:val="clear" w:color="auto" w:fill="auto"/>
            <w:noWrap/>
            <w:vAlign w:val="bottom"/>
            <w:hideMark/>
          </w:tcPr>
          <w:p w14:paraId="371724F2" w14:textId="19FCEDA5" w:rsidR="00F151FB" w:rsidRPr="00AF42E0" w:rsidRDefault="00140633" w:rsidP="004338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DBD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0DF1319B" w14:textId="77777777" w:rsidR="00F151FB" w:rsidRPr="00AF42E0" w:rsidRDefault="00F151FB" w:rsidP="004338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7908CB0A" w14:textId="77777777" w:rsidR="00F151FB" w:rsidRPr="00AF42E0" w:rsidRDefault="00F151FB" w:rsidP="004338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5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616246A0" w14:textId="77777777" w:rsidR="00F151FB" w:rsidRPr="00AF42E0" w:rsidRDefault="00F151FB" w:rsidP="004338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  <w:r w:rsidR="00DB2EAE"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  <w:r w:rsidR="0036001A"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67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23C5C0B" w14:textId="77777777" w:rsidR="00F151FB" w:rsidRPr="00AF42E0" w:rsidRDefault="00F151FB" w:rsidP="004338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F42E0">
              <w:rPr>
                <w:rFonts w:ascii="Arial" w:eastAsia="Times New Roman" w:hAnsi="Arial" w:cs="Arial"/>
                <w:bCs/>
                <w:color w:val="000000" w:themeColor="text1"/>
                <w:kern w:val="36"/>
                <w:sz w:val="20"/>
                <w:szCs w:val="20"/>
                <w:lang w:eastAsia="de-DE"/>
              </w:rPr>
              <w:t>[</w:t>
            </w: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  <w:r w:rsidR="00DB2EAE"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954; 0</w:t>
            </w:r>
            <w:r w:rsidR="00DB2EAE"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834</w:t>
            </w:r>
            <w:r w:rsidRPr="00AF42E0">
              <w:rPr>
                <w:rFonts w:ascii="Arial" w:hAnsi="Arial" w:cs="Arial"/>
                <w:color w:val="333333"/>
                <w:sz w:val="20"/>
                <w:szCs w:val="20"/>
              </w:rPr>
              <w:t>]</w:t>
            </w:r>
          </w:p>
        </w:tc>
      </w:tr>
      <w:tr w:rsidR="00F151FB" w:rsidRPr="00AF42E0" w14:paraId="33C2EA48" w14:textId="77777777" w:rsidTr="006028E1">
        <w:trPr>
          <w:trHeight w:val="300"/>
          <w:jc w:val="center"/>
        </w:trPr>
        <w:tc>
          <w:tcPr>
            <w:tcW w:w="2547" w:type="dxa"/>
            <w:vMerge/>
            <w:shd w:val="clear" w:color="auto" w:fill="auto"/>
            <w:noWrap/>
            <w:vAlign w:val="bottom"/>
          </w:tcPr>
          <w:p w14:paraId="15D8A4C3" w14:textId="77777777" w:rsidR="00F151FB" w:rsidRPr="00AF42E0" w:rsidRDefault="00F151FB" w:rsidP="004338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858" w:type="dxa"/>
            <w:shd w:val="clear" w:color="auto" w:fill="auto"/>
            <w:noWrap/>
            <w:vAlign w:val="bottom"/>
          </w:tcPr>
          <w:p w14:paraId="333583FD" w14:textId="6E1BB360" w:rsidR="00F151FB" w:rsidRPr="00AF42E0" w:rsidRDefault="00140633" w:rsidP="004338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on-DBD</w:t>
            </w:r>
          </w:p>
        </w:tc>
        <w:tc>
          <w:tcPr>
            <w:tcW w:w="426" w:type="dxa"/>
            <w:shd w:val="clear" w:color="auto" w:fill="auto"/>
            <w:noWrap/>
            <w:vAlign w:val="bottom"/>
          </w:tcPr>
          <w:p w14:paraId="27154EC3" w14:textId="77777777" w:rsidR="00F151FB" w:rsidRPr="00AF42E0" w:rsidRDefault="00F151FB" w:rsidP="004338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7</w:t>
            </w:r>
          </w:p>
        </w:tc>
        <w:tc>
          <w:tcPr>
            <w:tcW w:w="425" w:type="dxa"/>
            <w:shd w:val="clear" w:color="auto" w:fill="auto"/>
            <w:noWrap/>
            <w:vAlign w:val="bottom"/>
          </w:tcPr>
          <w:p w14:paraId="777B5E1C" w14:textId="77777777" w:rsidR="00F151FB" w:rsidRPr="00AF42E0" w:rsidRDefault="00F151FB" w:rsidP="004338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1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14:paraId="52D65F1E" w14:textId="77777777" w:rsidR="00F151FB" w:rsidRPr="00AF42E0" w:rsidRDefault="00F151FB" w:rsidP="004338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  <w:r w:rsidR="00DB2EAE"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</w:t>
            </w:r>
            <w:r w:rsidR="009D16B4"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050BE0FD" w14:textId="77777777" w:rsidR="00F151FB" w:rsidRPr="00AF42E0" w:rsidRDefault="00F151FB" w:rsidP="004338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F42E0">
              <w:rPr>
                <w:rFonts w:ascii="Arial" w:eastAsia="Times New Roman" w:hAnsi="Arial" w:cs="Arial"/>
                <w:bCs/>
                <w:color w:val="000000" w:themeColor="text1"/>
                <w:kern w:val="36"/>
                <w:sz w:val="20"/>
                <w:szCs w:val="20"/>
                <w:lang w:eastAsia="de-DE"/>
              </w:rPr>
              <w:t>[</w:t>
            </w: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  <w:r w:rsidR="00DB2EAE"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809; 0</w:t>
            </w:r>
            <w:r w:rsidR="00DB2EAE"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455</w:t>
            </w:r>
            <w:r w:rsidRPr="00AF42E0">
              <w:rPr>
                <w:rFonts w:ascii="Arial" w:hAnsi="Arial" w:cs="Arial"/>
                <w:color w:val="333333"/>
                <w:sz w:val="20"/>
                <w:szCs w:val="20"/>
              </w:rPr>
              <w:t>]</w:t>
            </w:r>
          </w:p>
        </w:tc>
      </w:tr>
      <w:tr w:rsidR="00F151FB" w:rsidRPr="00AF42E0" w14:paraId="0D034424" w14:textId="77777777" w:rsidTr="006028E1">
        <w:trPr>
          <w:trHeight w:val="300"/>
          <w:jc w:val="center"/>
        </w:trPr>
        <w:tc>
          <w:tcPr>
            <w:tcW w:w="2547" w:type="dxa"/>
            <w:vMerge/>
            <w:shd w:val="clear" w:color="auto" w:fill="auto"/>
            <w:noWrap/>
            <w:vAlign w:val="bottom"/>
          </w:tcPr>
          <w:p w14:paraId="57A2919D" w14:textId="77777777" w:rsidR="00F151FB" w:rsidRPr="00AF42E0" w:rsidRDefault="00F151FB" w:rsidP="004338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858" w:type="dxa"/>
            <w:shd w:val="clear" w:color="auto" w:fill="auto"/>
            <w:noWrap/>
            <w:vAlign w:val="bottom"/>
          </w:tcPr>
          <w:p w14:paraId="12B91C7D" w14:textId="77777777" w:rsidR="00F151FB" w:rsidRPr="00AF42E0" w:rsidRDefault="00F151FB" w:rsidP="004338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otal</w:t>
            </w:r>
          </w:p>
        </w:tc>
        <w:tc>
          <w:tcPr>
            <w:tcW w:w="426" w:type="dxa"/>
            <w:shd w:val="clear" w:color="auto" w:fill="auto"/>
            <w:noWrap/>
            <w:vAlign w:val="bottom"/>
          </w:tcPr>
          <w:p w14:paraId="6286A2D4" w14:textId="77777777" w:rsidR="00F151FB" w:rsidRPr="00AF42E0" w:rsidRDefault="00F151FB" w:rsidP="004338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0</w:t>
            </w:r>
          </w:p>
        </w:tc>
        <w:tc>
          <w:tcPr>
            <w:tcW w:w="425" w:type="dxa"/>
            <w:shd w:val="clear" w:color="auto" w:fill="auto"/>
            <w:noWrap/>
            <w:vAlign w:val="bottom"/>
          </w:tcPr>
          <w:p w14:paraId="62217A6D" w14:textId="77777777" w:rsidR="00F151FB" w:rsidRPr="00AF42E0" w:rsidRDefault="00F151FB" w:rsidP="004338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6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14:paraId="39629884" w14:textId="77777777" w:rsidR="00F151FB" w:rsidRPr="00AF42E0" w:rsidRDefault="00F151FB" w:rsidP="004338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  <w:r w:rsidR="00DB2EAE"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</w:t>
            </w:r>
            <w:r w:rsidR="009D16B4"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3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1681CF88" w14:textId="77777777" w:rsidR="00F151FB" w:rsidRPr="00AF42E0" w:rsidRDefault="00F151FB" w:rsidP="004338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F42E0">
              <w:rPr>
                <w:rFonts w:ascii="Arial" w:eastAsia="Times New Roman" w:hAnsi="Arial" w:cs="Arial"/>
                <w:bCs/>
                <w:color w:val="000000" w:themeColor="text1"/>
                <w:kern w:val="36"/>
                <w:sz w:val="20"/>
                <w:szCs w:val="20"/>
                <w:lang w:eastAsia="de-DE"/>
              </w:rPr>
              <w:t>[</w:t>
            </w: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  <w:r w:rsidR="00DB2EAE"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719; 0</w:t>
            </w:r>
            <w:r w:rsidR="00DB2EAE"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363</w:t>
            </w:r>
            <w:r w:rsidRPr="00AF42E0">
              <w:rPr>
                <w:rFonts w:ascii="Arial" w:hAnsi="Arial" w:cs="Arial"/>
                <w:color w:val="333333"/>
                <w:sz w:val="20"/>
                <w:szCs w:val="20"/>
              </w:rPr>
              <w:t>]</w:t>
            </w:r>
          </w:p>
        </w:tc>
      </w:tr>
      <w:tr w:rsidR="00F151FB" w:rsidRPr="00AF42E0" w14:paraId="7B31A789" w14:textId="77777777" w:rsidTr="006028E1">
        <w:trPr>
          <w:trHeight w:val="300"/>
          <w:jc w:val="center"/>
        </w:trPr>
        <w:tc>
          <w:tcPr>
            <w:tcW w:w="2547" w:type="dxa"/>
            <w:vMerge w:val="restart"/>
            <w:shd w:val="clear" w:color="auto" w:fill="auto"/>
            <w:noWrap/>
            <w:vAlign w:val="bottom"/>
            <w:hideMark/>
          </w:tcPr>
          <w:p w14:paraId="5159C13D" w14:textId="77777777" w:rsidR="00F151FB" w:rsidRPr="00AF42E0" w:rsidRDefault="00F151FB" w:rsidP="004338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Optic hypoplasia</w:t>
            </w:r>
          </w:p>
          <w:p w14:paraId="7B5728C8" w14:textId="77777777" w:rsidR="00F151FB" w:rsidRPr="00AF42E0" w:rsidRDefault="00F151FB" w:rsidP="00CE59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858" w:type="dxa"/>
            <w:shd w:val="clear" w:color="auto" w:fill="auto"/>
            <w:noWrap/>
            <w:vAlign w:val="bottom"/>
            <w:hideMark/>
          </w:tcPr>
          <w:p w14:paraId="59C488E0" w14:textId="000753C8" w:rsidR="00F151FB" w:rsidRPr="00AF42E0" w:rsidRDefault="00140633" w:rsidP="004338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DBD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63C3DBC1" w14:textId="77777777" w:rsidR="00F151FB" w:rsidRPr="00AF42E0" w:rsidRDefault="00F151FB" w:rsidP="004338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6BD267E8" w14:textId="77777777" w:rsidR="00F151FB" w:rsidRPr="00AF42E0" w:rsidRDefault="00F151FB" w:rsidP="004338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1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01E92599" w14:textId="77777777" w:rsidR="00F151FB" w:rsidRPr="00AF42E0" w:rsidRDefault="00F151FB" w:rsidP="004338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  <w:r w:rsidR="00DB2EAE"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</w:t>
            </w:r>
            <w:r w:rsidR="0036001A"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5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8540ADD" w14:textId="77777777" w:rsidR="00F151FB" w:rsidRPr="00AF42E0" w:rsidRDefault="00F151FB" w:rsidP="004338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F42E0">
              <w:rPr>
                <w:rFonts w:ascii="Arial" w:eastAsia="Times New Roman" w:hAnsi="Arial" w:cs="Arial"/>
                <w:bCs/>
                <w:color w:val="000000" w:themeColor="text1"/>
                <w:kern w:val="36"/>
                <w:sz w:val="20"/>
                <w:szCs w:val="20"/>
                <w:lang w:eastAsia="de-DE"/>
              </w:rPr>
              <w:t>[</w:t>
            </w: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  <w:r w:rsidR="00DB2EAE"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338; 0</w:t>
            </w:r>
            <w:r w:rsidR="00DB2EAE"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325</w:t>
            </w:r>
            <w:r w:rsidRPr="00AF42E0">
              <w:rPr>
                <w:rFonts w:ascii="Arial" w:hAnsi="Arial" w:cs="Arial"/>
                <w:color w:val="333333"/>
                <w:sz w:val="20"/>
                <w:szCs w:val="20"/>
              </w:rPr>
              <w:t>]</w:t>
            </w:r>
          </w:p>
        </w:tc>
      </w:tr>
      <w:tr w:rsidR="00F151FB" w:rsidRPr="00AF42E0" w14:paraId="096A0AB0" w14:textId="77777777" w:rsidTr="006028E1">
        <w:trPr>
          <w:trHeight w:val="300"/>
          <w:jc w:val="center"/>
        </w:trPr>
        <w:tc>
          <w:tcPr>
            <w:tcW w:w="2547" w:type="dxa"/>
            <w:vMerge/>
            <w:shd w:val="clear" w:color="auto" w:fill="auto"/>
            <w:noWrap/>
            <w:vAlign w:val="bottom"/>
          </w:tcPr>
          <w:p w14:paraId="3AF52F27" w14:textId="77777777" w:rsidR="00F151FB" w:rsidRPr="00AF42E0" w:rsidRDefault="00F151FB" w:rsidP="00CE59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858" w:type="dxa"/>
            <w:shd w:val="clear" w:color="auto" w:fill="auto"/>
            <w:noWrap/>
            <w:vAlign w:val="bottom"/>
          </w:tcPr>
          <w:p w14:paraId="6B1EB2B9" w14:textId="77ACBDAB" w:rsidR="00F151FB" w:rsidRPr="00AF42E0" w:rsidRDefault="00140633" w:rsidP="00CE59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on-DBD</w:t>
            </w:r>
          </w:p>
        </w:tc>
        <w:tc>
          <w:tcPr>
            <w:tcW w:w="426" w:type="dxa"/>
            <w:shd w:val="clear" w:color="auto" w:fill="auto"/>
            <w:noWrap/>
            <w:vAlign w:val="bottom"/>
          </w:tcPr>
          <w:p w14:paraId="13BB4EF5" w14:textId="77777777" w:rsidR="00F151FB" w:rsidRPr="00AF42E0" w:rsidRDefault="00F151FB" w:rsidP="00CE59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1</w:t>
            </w:r>
          </w:p>
        </w:tc>
        <w:tc>
          <w:tcPr>
            <w:tcW w:w="425" w:type="dxa"/>
            <w:shd w:val="clear" w:color="auto" w:fill="auto"/>
            <w:noWrap/>
            <w:vAlign w:val="bottom"/>
          </w:tcPr>
          <w:p w14:paraId="13D0C820" w14:textId="77777777" w:rsidR="00F151FB" w:rsidRPr="00AF42E0" w:rsidRDefault="00F151FB" w:rsidP="00CE59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7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14:paraId="4B9A332A" w14:textId="77777777" w:rsidR="00F151FB" w:rsidRPr="00AF42E0" w:rsidRDefault="00F151FB" w:rsidP="00CE59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  <w:r w:rsidR="00DB2EAE"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</w:t>
            </w:r>
            <w:r w:rsidR="009D16B4"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7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75A9AD4B" w14:textId="77777777" w:rsidR="00F151FB" w:rsidRPr="00AF42E0" w:rsidRDefault="00F151FB" w:rsidP="00CE59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F42E0">
              <w:rPr>
                <w:rFonts w:ascii="Arial" w:eastAsia="Times New Roman" w:hAnsi="Arial" w:cs="Arial"/>
                <w:bCs/>
                <w:color w:val="000000" w:themeColor="text1"/>
                <w:kern w:val="36"/>
                <w:sz w:val="20"/>
                <w:szCs w:val="20"/>
                <w:lang w:eastAsia="de-DE"/>
              </w:rPr>
              <w:t>[</w:t>
            </w: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  <w:r w:rsidR="00DB2EAE"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833; 0</w:t>
            </w:r>
            <w:r w:rsidR="00DB2EAE"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579</w:t>
            </w:r>
            <w:r w:rsidRPr="00AF42E0">
              <w:rPr>
                <w:rFonts w:ascii="Arial" w:hAnsi="Arial" w:cs="Arial"/>
                <w:color w:val="333333"/>
                <w:sz w:val="20"/>
                <w:szCs w:val="20"/>
              </w:rPr>
              <w:t>]</w:t>
            </w:r>
          </w:p>
        </w:tc>
      </w:tr>
      <w:tr w:rsidR="00F151FB" w:rsidRPr="00AF42E0" w14:paraId="787474E9" w14:textId="77777777" w:rsidTr="006028E1">
        <w:trPr>
          <w:trHeight w:val="300"/>
          <w:jc w:val="center"/>
        </w:trPr>
        <w:tc>
          <w:tcPr>
            <w:tcW w:w="2547" w:type="dxa"/>
            <w:vMerge/>
            <w:shd w:val="clear" w:color="auto" w:fill="auto"/>
            <w:noWrap/>
            <w:vAlign w:val="bottom"/>
          </w:tcPr>
          <w:p w14:paraId="4428BFC1" w14:textId="77777777" w:rsidR="00F151FB" w:rsidRPr="00AF42E0" w:rsidRDefault="00F151FB" w:rsidP="00CE59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858" w:type="dxa"/>
            <w:shd w:val="clear" w:color="auto" w:fill="auto"/>
            <w:noWrap/>
            <w:vAlign w:val="bottom"/>
          </w:tcPr>
          <w:p w14:paraId="6A512355" w14:textId="77777777" w:rsidR="00F151FB" w:rsidRPr="00AF42E0" w:rsidRDefault="00F151FB" w:rsidP="00CE59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otal</w:t>
            </w:r>
          </w:p>
        </w:tc>
        <w:tc>
          <w:tcPr>
            <w:tcW w:w="426" w:type="dxa"/>
            <w:shd w:val="clear" w:color="auto" w:fill="auto"/>
            <w:noWrap/>
            <w:vAlign w:val="bottom"/>
          </w:tcPr>
          <w:p w14:paraId="45C55403" w14:textId="77777777" w:rsidR="00F151FB" w:rsidRPr="00AF42E0" w:rsidRDefault="00F151FB" w:rsidP="00CE59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7</w:t>
            </w:r>
          </w:p>
        </w:tc>
        <w:tc>
          <w:tcPr>
            <w:tcW w:w="425" w:type="dxa"/>
            <w:shd w:val="clear" w:color="auto" w:fill="auto"/>
            <w:noWrap/>
            <w:vAlign w:val="bottom"/>
          </w:tcPr>
          <w:p w14:paraId="3E34D2A7" w14:textId="77777777" w:rsidR="00F151FB" w:rsidRPr="00AF42E0" w:rsidRDefault="00F151FB" w:rsidP="00CE59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8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14:paraId="0B822929" w14:textId="77777777" w:rsidR="00F151FB" w:rsidRPr="00AF42E0" w:rsidRDefault="00F151FB" w:rsidP="00CE59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  <w:r w:rsidR="00DB2EAE"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</w:t>
            </w:r>
            <w:r w:rsidR="009D16B4"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7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1B71D13B" w14:textId="77777777" w:rsidR="00F151FB" w:rsidRPr="00AF42E0" w:rsidRDefault="00F151FB" w:rsidP="00CE59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F42E0">
              <w:rPr>
                <w:rFonts w:ascii="Arial" w:eastAsia="Times New Roman" w:hAnsi="Arial" w:cs="Arial"/>
                <w:bCs/>
                <w:color w:val="000000" w:themeColor="text1"/>
                <w:kern w:val="36"/>
                <w:sz w:val="20"/>
                <w:szCs w:val="20"/>
                <w:lang w:eastAsia="de-DE"/>
              </w:rPr>
              <w:t>[</w:t>
            </w: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  <w:r w:rsidR="00DB2EAE"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058; 0</w:t>
            </w:r>
            <w:r w:rsidR="00DB2EAE"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850</w:t>
            </w:r>
            <w:r w:rsidRPr="00AF42E0">
              <w:rPr>
                <w:rFonts w:ascii="Arial" w:hAnsi="Arial" w:cs="Arial"/>
                <w:color w:val="333333"/>
                <w:sz w:val="20"/>
                <w:szCs w:val="20"/>
              </w:rPr>
              <w:t>]</w:t>
            </w:r>
          </w:p>
        </w:tc>
      </w:tr>
      <w:tr w:rsidR="00F151FB" w:rsidRPr="00AF42E0" w14:paraId="10402E41" w14:textId="77777777" w:rsidTr="006028E1">
        <w:trPr>
          <w:trHeight w:val="300"/>
          <w:jc w:val="center"/>
        </w:trPr>
        <w:tc>
          <w:tcPr>
            <w:tcW w:w="2547" w:type="dxa"/>
            <w:vMerge w:val="restart"/>
            <w:shd w:val="clear" w:color="auto" w:fill="auto"/>
            <w:noWrap/>
            <w:vAlign w:val="bottom"/>
            <w:hideMark/>
          </w:tcPr>
          <w:p w14:paraId="26B5FC7E" w14:textId="77777777" w:rsidR="00F151FB" w:rsidRPr="00AF42E0" w:rsidRDefault="00F151FB" w:rsidP="00CE59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trabismus</w:t>
            </w:r>
          </w:p>
          <w:p w14:paraId="2EA42C31" w14:textId="77777777" w:rsidR="00F151FB" w:rsidRPr="00AF42E0" w:rsidRDefault="00F151FB" w:rsidP="00CE59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858" w:type="dxa"/>
            <w:shd w:val="clear" w:color="auto" w:fill="auto"/>
            <w:noWrap/>
            <w:vAlign w:val="bottom"/>
            <w:hideMark/>
          </w:tcPr>
          <w:p w14:paraId="6B40130A" w14:textId="2B0D466C" w:rsidR="00F151FB" w:rsidRPr="00AF42E0" w:rsidRDefault="00140633" w:rsidP="00CE59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DBD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14274C2A" w14:textId="77777777" w:rsidR="00F151FB" w:rsidRPr="00AF42E0" w:rsidRDefault="00F151FB" w:rsidP="00CE59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42A19F87" w14:textId="77777777" w:rsidR="00F151FB" w:rsidRPr="00AF42E0" w:rsidRDefault="00F151FB" w:rsidP="00CE59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5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4D71E7B1" w14:textId="77777777" w:rsidR="00F151FB" w:rsidRPr="00AF42E0" w:rsidRDefault="00F151FB" w:rsidP="00CE59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  <w:r w:rsidR="00DB2EAE"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  <w:r w:rsidR="0036001A"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67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5D24F7D" w14:textId="77777777" w:rsidR="00F151FB" w:rsidRPr="00AF42E0" w:rsidRDefault="00F151FB" w:rsidP="00CE59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F42E0">
              <w:rPr>
                <w:rFonts w:ascii="Arial" w:eastAsia="Times New Roman" w:hAnsi="Arial" w:cs="Arial"/>
                <w:bCs/>
                <w:color w:val="000000" w:themeColor="text1"/>
                <w:kern w:val="36"/>
                <w:sz w:val="20"/>
                <w:szCs w:val="20"/>
                <w:lang w:eastAsia="de-DE"/>
              </w:rPr>
              <w:t>[</w:t>
            </w: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  <w:r w:rsidR="00DB2EAE"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954; 0</w:t>
            </w:r>
            <w:r w:rsidR="00DB2EAE"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834</w:t>
            </w:r>
            <w:r w:rsidRPr="00AF42E0">
              <w:rPr>
                <w:rFonts w:ascii="Arial" w:hAnsi="Arial" w:cs="Arial"/>
                <w:color w:val="333333"/>
                <w:sz w:val="20"/>
                <w:szCs w:val="20"/>
              </w:rPr>
              <w:t>]</w:t>
            </w:r>
          </w:p>
        </w:tc>
      </w:tr>
      <w:tr w:rsidR="00F151FB" w:rsidRPr="00AF42E0" w14:paraId="27455636" w14:textId="77777777" w:rsidTr="006028E1">
        <w:trPr>
          <w:trHeight w:val="300"/>
          <w:jc w:val="center"/>
        </w:trPr>
        <w:tc>
          <w:tcPr>
            <w:tcW w:w="2547" w:type="dxa"/>
            <w:vMerge/>
            <w:shd w:val="clear" w:color="auto" w:fill="auto"/>
            <w:noWrap/>
            <w:vAlign w:val="bottom"/>
          </w:tcPr>
          <w:p w14:paraId="093B1DCD" w14:textId="77777777" w:rsidR="00F151FB" w:rsidRPr="00AF42E0" w:rsidRDefault="00F151FB" w:rsidP="00CE59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858" w:type="dxa"/>
            <w:shd w:val="clear" w:color="auto" w:fill="auto"/>
            <w:noWrap/>
            <w:vAlign w:val="bottom"/>
          </w:tcPr>
          <w:p w14:paraId="3BF2FF10" w14:textId="347DED2A" w:rsidR="00F151FB" w:rsidRPr="00AF42E0" w:rsidRDefault="00140633" w:rsidP="00CE59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on-DBD</w:t>
            </w:r>
          </w:p>
        </w:tc>
        <w:tc>
          <w:tcPr>
            <w:tcW w:w="426" w:type="dxa"/>
            <w:shd w:val="clear" w:color="auto" w:fill="auto"/>
            <w:noWrap/>
            <w:vAlign w:val="bottom"/>
          </w:tcPr>
          <w:p w14:paraId="742FEE7D" w14:textId="77777777" w:rsidR="00F151FB" w:rsidRPr="00AF42E0" w:rsidRDefault="00F151FB" w:rsidP="00CE59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1</w:t>
            </w:r>
          </w:p>
        </w:tc>
        <w:tc>
          <w:tcPr>
            <w:tcW w:w="425" w:type="dxa"/>
            <w:shd w:val="clear" w:color="auto" w:fill="auto"/>
            <w:noWrap/>
            <w:vAlign w:val="bottom"/>
          </w:tcPr>
          <w:p w14:paraId="6DDD1DE7" w14:textId="77777777" w:rsidR="00F151FB" w:rsidRPr="00AF42E0" w:rsidRDefault="00F151FB" w:rsidP="00CE59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9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14:paraId="56D127B8" w14:textId="77777777" w:rsidR="00F151FB" w:rsidRPr="00AF42E0" w:rsidRDefault="00F151FB" w:rsidP="00CE59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  <w:r w:rsidR="00DB2EAE"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</w:t>
            </w:r>
            <w:r w:rsidR="009D16B4"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4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30EDA0FA" w14:textId="77777777" w:rsidR="00F151FB" w:rsidRPr="00AF42E0" w:rsidRDefault="00F151FB" w:rsidP="00CE59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F42E0">
              <w:rPr>
                <w:rFonts w:ascii="Arial" w:eastAsia="Times New Roman" w:hAnsi="Arial" w:cs="Arial"/>
                <w:bCs/>
                <w:color w:val="000000" w:themeColor="text1"/>
                <w:kern w:val="36"/>
                <w:sz w:val="20"/>
                <w:szCs w:val="20"/>
                <w:lang w:eastAsia="de-DE"/>
              </w:rPr>
              <w:t>[</w:t>
            </w: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  <w:r w:rsidR="00DB2EAE"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276; 0</w:t>
            </w:r>
            <w:r w:rsidR="00DB2EAE"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727</w:t>
            </w:r>
            <w:r w:rsidRPr="00AF42E0">
              <w:rPr>
                <w:rFonts w:ascii="Arial" w:hAnsi="Arial" w:cs="Arial"/>
                <w:color w:val="333333"/>
                <w:sz w:val="20"/>
                <w:szCs w:val="20"/>
              </w:rPr>
              <w:t>]</w:t>
            </w:r>
          </w:p>
        </w:tc>
      </w:tr>
      <w:tr w:rsidR="00F151FB" w:rsidRPr="00AF42E0" w14:paraId="65492069" w14:textId="77777777" w:rsidTr="006028E1">
        <w:trPr>
          <w:trHeight w:val="300"/>
          <w:jc w:val="center"/>
        </w:trPr>
        <w:tc>
          <w:tcPr>
            <w:tcW w:w="2547" w:type="dxa"/>
            <w:vMerge/>
            <w:shd w:val="clear" w:color="auto" w:fill="auto"/>
            <w:noWrap/>
            <w:vAlign w:val="bottom"/>
          </w:tcPr>
          <w:p w14:paraId="2A0922B8" w14:textId="77777777" w:rsidR="00F151FB" w:rsidRPr="00AF42E0" w:rsidRDefault="00F151FB" w:rsidP="00CE59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858" w:type="dxa"/>
            <w:shd w:val="clear" w:color="auto" w:fill="auto"/>
            <w:noWrap/>
            <w:vAlign w:val="bottom"/>
          </w:tcPr>
          <w:p w14:paraId="3B85C329" w14:textId="77777777" w:rsidR="00F151FB" w:rsidRPr="00AF42E0" w:rsidRDefault="00F151FB" w:rsidP="00CE59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otal</w:t>
            </w:r>
          </w:p>
        </w:tc>
        <w:tc>
          <w:tcPr>
            <w:tcW w:w="426" w:type="dxa"/>
            <w:shd w:val="clear" w:color="auto" w:fill="auto"/>
            <w:noWrap/>
            <w:vAlign w:val="bottom"/>
          </w:tcPr>
          <w:p w14:paraId="159CDF54" w14:textId="77777777" w:rsidR="00F151FB" w:rsidRPr="00AF42E0" w:rsidRDefault="00F151FB" w:rsidP="00CE59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4</w:t>
            </w:r>
          </w:p>
        </w:tc>
        <w:tc>
          <w:tcPr>
            <w:tcW w:w="425" w:type="dxa"/>
            <w:shd w:val="clear" w:color="auto" w:fill="auto"/>
            <w:noWrap/>
            <w:vAlign w:val="bottom"/>
          </w:tcPr>
          <w:p w14:paraId="3E304E6A" w14:textId="77777777" w:rsidR="00F151FB" w:rsidRPr="00AF42E0" w:rsidRDefault="00F151FB" w:rsidP="00CE59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4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14:paraId="5E3D1B7D" w14:textId="77777777" w:rsidR="00F151FB" w:rsidRPr="00AF42E0" w:rsidRDefault="00F151FB" w:rsidP="00CE59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  <w:r w:rsidR="00DB2EAE"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  <w:r w:rsidR="009D16B4"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73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69546239" w14:textId="77777777" w:rsidR="00F151FB" w:rsidRPr="00AF42E0" w:rsidRDefault="00F151FB" w:rsidP="00CE59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F42E0">
              <w:rPr>
                <w:rFonts w:ascii="Arial" w:eastAsia="Times New Roman" w:hAnsi="Arial" w:cs="Arial"/>
                <w:bCs/>
                <w:color w:val="000000" w:themeColor="text1"/>
                <w:kern w:val="36"/>
                <w:sz w:val="20"/>
                <w:szCs w:val="20"/>
                <w:lang w:eastAsia="de-DE"/>
              </w:rPr>
              <w:t>[</w:t>
            </w: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  <w:r w:rsidR="00DB2EAE"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216; 0</w:t>
            </w:r>
            <w:r w:rsidR="00DB2EAE"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853</w:t>
            </w:r>
            <w:r w:rsidRPr="00AF42E0">
              <w:rPr>
                <w:rFonts w:ascii="Arial" w:hAnsi="Arial" w:cs="Arial"/>
                <w:color w:val="333333"/>
                <w:sz w:val="20"/>
                <w:szCs w:val="20"/>
              </w:rPr>
              <w:t>]</w:t>
            </w:r>
          </w:p>
        </w:tc>
      </w:tr>
      <w:tr w:rsidR="00F151FB" w:rsidRPr="00AF42E0" w14:paraId="2E6AB717" w14:textId="77777777" w:rsidTr="006028E1">
        <w:trPr>
          <w:trHeight w:val="300"/>
          <w:jc w:val="center"/>
        </w:trPr>
        <w:tc>
          <w:tcPr>
            <w:tcW w:w="2547" w:type="dxa"/>
            <w:vMerge w:val="restart"/>
            <w:shd w:val="clear" w:color="auto" w:fill="auto"/>
            <w:noWrap/>
            <w:vAlign w:val="bottom"/>
            <w:hideMark/>
          </w:tcPr>
          <w:p w14:paraId="416D5813" w14:textId="77777777" w:rsidR="00F151FB" w:rsidRPr="00AF42E0" w:rsidRDefault="00F151FB" w:rsidP="00CE59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ystagmus</w:t>
            </w:r>
          </w:p>
          <w:p w14:paraId="1AD8BB61" w14:textId="77777777" w:rsidR="00F151FB" w:rsidRPr="00AF42E0" w:rsidRDefault="00F151FB" w:rsidP="00CE59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858" w:type="dxa"/>
            <w:shd w:val="clear" w:color="auto" w:fill="auto"/>
            <w:noWrap/>
            <w:vAlign w:val="bottom"/>
            <w:hideMark/>
          </w:tcPr>
          <w:p w14:paraId="07992FFD" w14:textId="155FC45B" w:rsidR="00F151FB" w:rsidRPr="00AF42E0" w:rsidRDefault="00140633" w:rsidP="00CE59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DBD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1AD2B5C9" w14:textId="77777777" w:rsidR="00F151FB" w:rsidRPr="00AF42E0" w:rsidRDefault="00F151FB" w:rsidP="00CE59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20948E54" w14:textId="77777777" w:rsidR="00F151FB" w:rsidRPr="00AF42E0" w:rsidRDefault="00F151FB" w:rsidP="00CE59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6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7E24E9BB" w14:textId="77777777" w:rsidR="00F151FB" w:rsidRPr="00AF42E0" w:rsidRDefault="00F151FB" w:rsidP="00CE59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  <w:r w:rsidR="00DB2EAE"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  <w:r w:rsidR="0036001A"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13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9279421" w14:textId="77777777" w:rsidR="00F151FB" w:rsidRPr="00AF42E0" w:rsidRDefault="00F151FB" w:rsidP="00CE59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F42E0">
              <w:rPr>
                <w:rFonts w:ascii="Arial" w:eastAsia="Times New Roman" w:hAnsi="Arial" w:cs="Arial"/>
                <w:bCs/>
                <w:color w:val="000000" w:themeColor="text1"/>
                <w:kern w:val="36"/>
                <w:sz w:val="20"/>
                <w:szCs w:val="20"/>
                <w:lang w:eastAsia="de-DE"/>
              </w:rPr>
              <w:t>[</w:t>
            </w: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  <w:r w:rsidR="00DB2EAE"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435; 0</w:t>
            </w:r>
            <w:r w:rsidR="00DB2EAE"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595</w:t>
            </w:r>
            <w:r w:rsidRPr="00AF42E0">
              <w:rPr>
                <w:rFonts w:ascii="Arial" w:hAnsi="Arial" w:cs="Arial"/>
                <w:color w:val="333333"/>
                <w:sz w:val="20"/>
                <w:szCs w:val="20"/>
              </w:rPr>
              <w:t>]</w:t>
            </w:r>
          </w:p>
        </w:tc>
      </w:tr>
      <w:tr w:rsidR="00F151FB" w:rsidRPr="00AF42E0" w14:paraId="0D265982" w14:textId="77777777" w:rsidTr="006028E1">
        <w:trPr>
          <w:trHeight w:val="300"/>
          <w:jc w:val="center"/>
        </w:trPr>
        <w:tc>
          <w:tcPr>
            <w:tcW w:w="2547" w:type="dxa"/>
            <w:vMerge/>
            <w:shd w:val="clear" w:color="auto" w:fill="auto"/>
            <w:noWrap/>
            <w:vAlign w:val="bottom"/>
          </w:tcPr>
          <w:p w14:paraId="4EFEC5EC" w14:textId="77777777" w:rsidR="00F151FB" w:rsidRPr="00AF42E0" w:rsidRDefault="00F151FB" w:rsidP="00CE59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858" w:type="dxa"/>
            <w:shd w:val="clear" w:color="auto" w:fill="auto"/>
            <w:noWrap/>
            <w:vAlign w:val="bottom"/>
          </w:tcPr>
          <w:p w14:paraId="1EFBBD09" w14:textId="460E2849" w:rsidR="00F151FB" w:rsidRPr="00AF42E0" w:rsidRDefault="00140633" w:rsidP="00CE59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on-DBD</w:t>
            </w:r>
          </w:p>
        </w:tc>
        <w:tc>
          <w:tcPr>
            <w:tcW w:w="426" w:type="dxa"/>
            <w:shd w:val="clear" w:color="auto" w:fill="auto"/>
            <w:noWrap/>
            <w:vAlign w:val="bottom"/>
          </w:tcPr>
          <w:p w14:paraId="3A8FD4FE" w14:textId="77777777" w:rsidR="00F151FB" w:rsidRPr="00AF42E0" w:rsidRDefault="00F151FB" w:rsidP="00CE59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4</w:t>
            </w:r>
          </w:p>
        </w:tc>
        <w:tc>
          <w:tcPr>
            <w:tcW w:w="425" w:type="dxa"/>
            <w:shd w:val="clear" w:color="auto" w:fill="auto"/>
            <w:noWrap/>
            <w:vAlign w:val="bottom"/>
          </w:tcPr>
          <w:p w14:paraId="3AEADC21" w14:textId="77777777" w:rsidR="00F151FB" w:rsidRPr="00AF42E0" w:rsidRDefault="00F151FB" w:rsidP="00CE59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9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14:paraId="5F0BBF3E" w14:textId="77777777" w:rsidR="00F151FB" w:rsidRPr="00AF42E0" w:rsidRDefault="00F151FB" w:rsidP="00CE59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  <w:r w:rsidR="00DB2EAE"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</w:t>
            </w:r>
            <w:r w:rsidR="009D16B4"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8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60B4A4E2" w14:textId="77777777" w:rsidR="00F151FB" w:rsidRPr="00AF42E0" w:rsidRDefault="00F151FB" w:rsidP="00CE59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F42E0">
              <w:rPr>
                <w:rFonts w:ascii="Arial" w:eastAsia="Times New Roman" w:hAnsi="Arial" w:cs="Arial"/>
                <w:bCs/>
                <w:color w:val="000000" w:themeColor="text1"/>
                <w:kern w:val="36"/>
                <w:sz w:val="20"/>
                <w:szCs w:val="20"/>
                <w:lang w:eastAsia="de-DE"/>
              </w:rPr>
              <w:t>[</w:t>
            </w: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  <w:r w:rsidR="00DB2EAE"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423; 0</w:t>
            </w:r>
            <w:r w:rsidR="00DB2EAE"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415</w:t>
            </w:r>
            <w:r w:rsidRPr="00AF42E0">
              <w:rPr>
                <w:rFonts w:ascii="Arial" w:hAnsi="Arial" w:cs="Arial"/>
                <w:color w:val="333333"/>
                <w:sz w:val="20"/>
                <w:szCs w:val="20"/>
              </w:rPr>
              <w:t>]</w:t>
            </w:r>
          </w:p>
        </w:tc>
      </w:tr>
      <w:tr w:rsidR="00F151FB" w:rsidRPr="00AF42E0" w14:paraId="63190A41" w14:textId="77777777" w:rsidTr="006028E1">
        <w:trPr>
          <w:trHeight w:val="300"/>
          <w:jc w:val="center"/>
        </w:trPr>
        <w:tc>
          <w:tcPr>
            <w:tcW w:w="2547" w:type="dxa"/>
            <w:vMerge/>
            <w:shd w:val="clear" w:color="auto" w:fill="auto"/>
            <w:noWrap/>
            <w:vAlign w:val="bottom"/>
          </w:tcPr>
          <w:p w14:paraId="134476D1" w14:textId="77777777" w:rsidR="00F151FB" w:rsidRPr="00AF42E0" w:rsidRDefault="00F151FB" w:rsidP="00CE59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858" w:type="dxa"/>
            <w:shd w:val="clear" w:color="auto" w:fill="auto"/>
            <w:noWrap/>
            <w:vAlign w:val="bottom"/>
          </w:tcPr>
          <w:p w14:paraId="448EF84E" w14:textId="77777777" w:rsidR="00F151FB" w:rsidRPr="00AF42E0" w:rsidRDefault="00F151FB" w:rsidP="00CE59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otal</w:t>
            </w:r>
          </w:p>
        </w:tc>
        <w:tc>
          <w:tcPr>
            <w:tcW w:w="426" w:type="dxa"/>
            <w:shd w:val="clear" w:color="auto" w:fill="auto"/>
            <w:noWrap/>
            <w:vAlign w:val="bottom"/>
          </w:tcPr>
          <w:p w14:paraId="3BD8B402" w14:textId="77777777" w:rsidR="00F151FB" w:rsidRPr="00AF42E0" w:rsidRDefault="00F151FB" w:rsidP="00CE59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7</w:t>
            </w:r>
          </w:p>
        </w:tc>
        <w:tc>
          <w:tcPr>
            <w:tcW w:w="425" w:type="dxa"/>
            <w:shd w:val="clear" w:color="auto" w:fill="auto"/>
            <w:noWrap/>
            <w:vAlign w:val="bottom"/>
          </w:tcPr>
          <w:p w14:paraId="037E8B3E" w14:textId="77777777" w:rsidR="00F151FB" w:rsidRPr="00AF42E0" w:rsidRDefault="00F151FB" w:rsidP="00CE59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5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14:paraId="28B08D2F" w14:textId="77777777" w:rsidR="00F151FB" w:rsidRPr="00AF42E0" w:rsidRDefault="00F151FB" w:rsidP="00CE59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  <w:r w:rsidR="00DB2EAE"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</w:t>
            </w:r>
            <w:r w:rsidR="009D16B4"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2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18251EBD" w14:textId="77777777" w:rsidR="00F151FB" w:rsidRPr="00AF42E0" w:rsidRDefault="00F151FB" w:rsidP="00CE59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F42E0">
              <w:rPr>
                <w:rFonts w:ascii="Arial" w:eastAsia="Times New Roman" w:hAnsi="Arial" w:cs="Arial"/>
                <w:bCs/>
                <w:color w:val="000000" w:themeColor="text1"/>
                <w:kern w:val="36"/>
                <w:sz w:val="20"/>
                <w:szCs w:val="20"/>
                <w:lang w:eastAsia="de-DE"/>
              </w:rPr>
              <w:t>[</w:t>
            </w: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  <w:r w:rsidR="00DB2EAE"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795; 0</w:t>
            </w:r>
            <w:r w:rsidR="00DB2EAE"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200</w:t>
            </w:r>
            <w:r w:rsidRPr="00AF42E0">
              <w:rPr>
                <w:rFonts w:ascii="Arial" w:hAnsi="Arial" w:cs="Arial"/>
                <w:color w:val="333333"/>
                <w:sz w:val="20"/>
                <w:szCs w:val="20"/>
              </w:rPr>
              <w:t>]</w:t>
            </w:r>
          </w:p>
        </w:tc>
      </w:tr>
      <w:tr w:rsidR="00F151FB" w:rsidRPr="00AF42E0" w14:paraId="5F03891B" w14:textId="77777777" w:rsidTr="006028E1">
        <w:trPr>
          <w:trHeight w:val="300"/>
          <w:jc w:val="center"/>
        </w:trPr>
        <w:tc>
          <w:tcPr>
            <w:tcW w:w="2547" w:type="dxa"/>
            <w:vMerge w:val="restart"/>
            <w:shd w:val="clear" w:color="auto" w:fill="auto"/>
            <w:noWrap/>
            <w:vAlign w:val="bottom"/>
            <w:hideMark/>
          </w:tcPr>
          <w:p w14:paraId="52AB5866" w14:textId="77777777" w:rsidR="00F151FB" w:rsidRPr="00AF42E0" w:rsidRDefault="00F151FB" w:rsidP="00CE59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lacrima</w:t>
            </w:r>
            <w:proofErr w:type="spellEnd"/>
          </w:p>
          <w:p w14:paraId="126B1367" w14:textId="77777777" w:rsidR="00F151FB" w:rsidRPr="00AF42E0" w:rsidRDefault="00F151FB" w:rsidP="00CE59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858" w:type="dxa"/>
            <w:shd w:val="clear" w:color="auto" w:fill="auto"/>
            <w:noWrap/>
            <w:vAlign w:val="bottom"/>
            <w:hideMark/>
          </w:tcPr>
          <w:p w14:paraId="30D421CC" w14:textId="178BD6B7" w:rsidR="00F151FB" w:rsidRPr="00AF42E0" w:rsidRDefault="00140633" w:rsidP="00CE59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DBD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55215E9B" w14:textId="77777777" w:rsidR="00F151FB" w:rsidRPr="00AF42E0" w:rsidRDefault="00F151FB" w:rsidP="00CE59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7C3755CB" w14:textId="77777777" w:rsidR="00F151FB" w:rsidRPr="00AF42E0" w:rsidRDefault="00F151FB" w:rsidP="00CE59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71E345C1" w14:textId="77777777" w:rsidR="00F151FB" w:rsidRPr="00AF42E0" w:rsidRDefault="00F151FB" w:rsidP="00CE59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  <w:r w:rsidR="00DB2EAE"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  <w:r w:rsidR="0036001A"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85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6F7E471" w14:textId="77777777" w:rsidR="00F151FB" w:rsidRPr="00AF42E0" w:rsidRDefault="00F151FB" w:rsidP="00CE59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F42E0">
              <w:rPr>
                <w:rFonts w:ascii="Arial" w:eastAsia="Times New Roman" w:hAnsi="Arial" w:cs="Arial"/>
                <w:bCs/>
                <w:color w:val="000000" w:themeColor="text1"/>
                <w:kern w:val="36"/>
                <w:sz w:val="20"/>
                <w:szCs w:val="20"/>
                <w:lang w:eastAsia="de-DE"/>
              </w:rPr>
              <w:t>[</w:t>
            </w: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  <w:r w:rsidR="00DB2EAE"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386; 0</w:t>
            </w:r>
            <w:r w:rsidR="00DB2EAE"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842</w:t>
            </w:r>
            <w:r w:rsidRPr="00AF42E0">
              <w:rPr>
                <w:rFonts w:ascii="Arial" w:hAnsi="Arial" w:cs="Arial"/>
                <w:color w:val="333333"/>
                <w:sz w:val="20"/>
                <w:szCs w:val="20"/>
              </w:rPr>
              <w:t>]</w:t>
            </w:r>
          </w:p>
        </w:tc>
      </w:tr>
      <w:tr w:rsidR="00F151FB" w:rsidRPr="00AF42E0" w14:paraId="507C1469" w14:textId="77777777" w:rsidTr="006028E1">
        <w:trPr>
          <w:trHeight w:val="300"/>
          <w:jc w:val="center"/>
        </w:trPr>
        <w:tc>
          <w:tcPr>
            <w:tcW w:w="2547" w:type="dxa"/>
            <w:vMerge/>
            <w:shd w:val="clear" w:color="auto" w:fill="auto"/>
            <w:noWrap/>
            <w:vAlign w:val="bottom"/>
          </w:tcPr>
          <w:p w14:paraId="25AFCAA5" w14:textId="77777777" w:rsidR="00F151FB" w:rsidRPr="00AF42E0" w:rsidRDefault="00F151FB" w:rsidP="00CE59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858" w:type="dxa"/>
            <w:shd w:val="clear" w:color="auto" w:fill="auto"/>
            <w:noWrap/>
            <w:vAlign w:val="bottom"/>
          </w:tcPr>
          <w:p w14:paraId="63FDDCC1" w14:textId="4820FC6E" w:rsidR="00F151FB" w:rsidRPr="00AF42E0" w:rsidRDefault="00140633" w:rsidP="00CE59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on-DBD</w:t>
            </w:r>
          </w:p>
        </w:tc>
        <w:tc>
          <w:tcPr>
            <w:tcW w:w="426" w:type="dxa"/>
            <w:shd w:val="clear" w:color="auto" w:fill="auto"/>
            <w:noWrap/>
            <w:vAlign w:val="bottom"/>
          </w:tcPr>
          <w:p w14:paraId="1D0AB686" w14:textId="77777777" w:rsidR="00F151FB" w:rsidRPr="00AF42E0" w:rsidRDefault="00F151FB" w:rsidP="00CE59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425" w:type="dxa"/>
            <w:shd w:val="clear" w:color="auto" w:fill="auto"/>
            <w:noWrap/>
            <w:vAlign w:val="bottom"/>
          </w:tcPr>
          <w:p w14:paraId="3F09076D" w14:textId="77777777" w:rsidR="00F151FB" w:rsidRPr="00AF42E0" w:rsidRDefault="00F151FB" w:rsidP="00CE59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2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14:paraId="586EA4C8" w14:textId="77777777" w:rsidR="00F151FB" w:rsidRPr="00AF42E0" w:rsidRDefault="00F151FB" w:rsidP="00CE59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  <w:r w:rsidR="00DB2EAE"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</w:t>
            </w:r>
            <w:r w:rsidR="00733283"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9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27B471BC" w14:textId="77777777" w:rsidR="00F151FB" w:rsidRPr="00AF42E0" w:rsidRDefault="00F151FB" w:rsidP="00CE59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F42E0">
              <w:rPr>
                <w:rFonts w:ascii="Arial" w:eastAsia="Times New Roman" w:hAnsi="Arial" w:cs="Arial"/>
                <w:bCs/>
                <w:color w:val="000000" w:themeColor="text1"/>
                <w:kern w:val="36"/>
                <w:sz w:val="20"/>
                <w:szCs w:val="20"/>
                <w:lang w:eastAsia="de-DE"/>
              </w:rPr>
              <w:t>[</w:t>
            </w: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  <w:r w:rsidR="00DB2EAE"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071; 0</w:t>
            </w:r>
            <w:r w:rsidR="00DB2EAE"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365</w:t>
            </w:r>
            <w:r w:rsidRPr="00AF42E0">
              <w:rPr>
                <w:rFonts w:ascii="Arial" w:hAnsi="Arial" w:cs="Arial"/>
                <w:color w:val="333333"/>
                <w:sz w:val="20"/>
                <w:szCs w:val="20"/>
              </w:rPr>
              <w:t>]</w:t>
            </w:r>
          </w:p>
        </w:tc>
      </w:tr>
      <w:tr w:rsidR="00F151FB" w:rsidRPr="00AF42E0" w14:paraId="6692E7D7" w14:textId="77777777" w:rsidTr="006028E1">
        <w:trPr>
          <w:trHeight w:val="300"/>
          <w:jc w:val="center"/>
        </w:trPr>
        <w:tc>
          <w:tcPr>
            <w:tcW w:w="2547" w:type="dxa"/>
            <w:vMerge/>
            <w:shd w:val="clear" w:color="auto" w:fill="auto"/>
            <w:noWrap/>
            <w:vAlign w:val="bottom"/>
          </w:tcPr>
          <w:p w14:paraId="4327D530" w14:textId="77777777" w:rsidR="00F151FB" w:rsidRPr="00AF42E0" w:rsidRDefault="00F151FB" w:rsidP="00CE59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858" w:type="dxa"/>
            <w:shd w:val="clear" w:color="auto" w:fill="auto"/>
            <w:noWrap/>
            <w:vAlign w:val="bottom"/>
          </w:tcPr>
          <w:p w14:paraId="6A2A727E" w14:textId="77777777" w:rsidR="00F151FB" w:rsidRPr="00AF42E0" w:rsidRDefault="00F151FB" w:rsidP="00CE59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otal</w:t>
            </w:r>
          </w:p>
        </w:tc>
        <w:tc>
          <w:tcPr>
            <w:tcW w:w="426" w:type="dxa"/>
            <w:shd w:val="clear" w:color="auto" w:fill="auto"/>
            <w:noWrap/>
            <w:vAlign w:val="bottom"/>
          </w:tcPr>
          <w:p w14:paraId="797746BA" w14:textId="77777777" w:rsidR="00F151FB" w:rsidRPr="00AF42E0" w:rsidRDefault="00F151FB" w:rsidP="00CE59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4</w:t>
            </w:r>
          </w:p>
        </w:tc>
        <w:tc>
          <w:tcPr>
            <w:tcW w:w="425" w:type="dxa"/>
            <w:shd w:val="clear" w:color="auto" w:fill="auto"/>
            <w:noWrap/>
            <w:vAlign w:val="bottom"/>
          </w:tcPr>
          <w:p w14:paraId="6FE1508B" w14:textId="77777777" w:rsidR="00F151FB" w:rsidRPr="00AF42E0" w:rsidRDefault="00F151FB" w:rsidP="00CE59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5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14:paraId="31DBD1D1" w14:textId="77777777" w:rsidR="00F151FB" w:rsidRPr="00AF42E0" w:rsidRDefault="00F151FB" w:rsidP="00CE59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  <w:r w:rsidR="00DB2EAE"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</w:t>
            </w:r>
            <w:r w:rsidR="00062163"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0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590D195D" w14:textId="77777777" w:rsidR="00F151FB" w:rsidRPr="00AF42E0" w:rsidRDefault="00F151FB" w:rsidP="00CE59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F42E0">
              <w:rPr>
                <w:rFonts w:ascii="Arial" w:eastAsia="Times New Roman" w:hAnsi="Arial" w:cs="Arial"/>
                <w:bCs/>
                <w:color w:val="000000" w:themeColor="text1"/>
                <w:kern w:val="36"/>
                <w:sz w:val="20"/>
                <w:szCs w:val="20"/>
                <w:lang w:eastAsia="de-DE"/>
              </w:rPr>
              <w:t>[</w:t>
            </w: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  <w:r w:rsidR="00DB2EAE"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387; 0</w:t>
            </w:r>
            <w:r w:rsidR="00DB2EAE"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789</w:t>
            </w:r>
            <w:r w:rsidRPr="00AF42E0">
              <w:rPr>
                <w:rFonts w:ascii="Arial" w:hAnsi="Arial" w:cs="Arial"/>
                <w:color w:val="333333"/>
                <w:sz w:val="20"/>
                <w:szCs w:val="20"/>
              </w:rPr>
              <w:t>]</w:t>
            </w:r>
          </w:p>
        </w:tc>
      </w:tr>
      <w:tr w:rsidR="00F151FB" w:rsidRPr="00AF42E0" w14:paraId="4B065E6E" w14:textId="77777777" w:rsidTr="006028E1">
        <w:trPr>
          <w:trHeight w:val="300"/>
          <w:jc w:val="center"/>
        </w:trPr>
        <w:tc>
          <w:tcPr>
            <w:tcW w:w="2547" w:type="dxa"/>
            <w:vMerge w:val="restart"/>
            <w:shd w:val="clear" w:color="auto" w:fill="auto"/>
            <w:noWrap/>
            <w:vAlign w:val="bottom"/>
            <w:hideMark/>
          </w:tcPr>
          <w:p w14:paraId="2CD501E4" w14:textId="77777777" w:rsidR="00F151FB" w:rsidRPr="00AF42E0" w:rsidRDefault="00F151FB" w:rsidP="00CE59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BD201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e-DE"/>
              </w:rPr>
              <w:t xml:space="preserve">Hearing deficit </w:t>
            </w: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in audiologic evaluation</w:t>
            </w:r>
          </w:p>
          <w:p w14:paraId="02B6590E" w14:textId="77777777" w:rsidR="00F151FB" w:rsidRPr="00AF42E0" w:rsidRDefault="00F151FB" w:rsidP="00CE59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858" w:type="dxa"/>
            <w:shd w:val="clear" w:color="auto" w:fill="auto"/>
            <w:noWrap/>
            <w:vAlign w:val="bottom"/>
            <w:hideMark/>
          </w:tcPr>
          <w:p w14:paraId="28831DAB" w14:textId="53EAF1DC" w:rsidR="00F151FB" w:rsidRPr="00AF42E0" w:rsidRDefault="00140633" w:rsidP="00CE59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DBD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4915E9B6" w14:textId="77777777" w:rsidR="00F151FB" w:rsidRPr="00AF42E0" w:rsidRDefault="00F151FB" w:rsidP="00CE59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68B3CB9F" w14:textId="77777777" w:rsidR="00F151FB" w:rsidRPr="00AF42E0" w:rsidRDefault="00F151FB" w:rsidP="00CE59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1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5497912A" w14:textId="77777777" w:rsidR="00F151FB" w:rsidRPr="00AF42E0" w:rsidRDefault="00F151FB" w:rsidP="00CE59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  <w:r w:rsidR="00DB2EAE"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  <w:r w:rsidR="0036001A"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73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5A8E281" w14:textId="77777777" w:rsidR="00F151FB" w:rsidRPr="00AF42E0" w:rsidRDefault="00F151FB" w:rsidP="00CE59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F42E0">
              <w:rPr>
                <w:rFonts w:ascii="Arial" w:eastAsia="Times New Roman" w:hAnsi="Arial" w:cs="Arial"/>
                <w:bCs/>
                <w:color w:val="000000" w:themeColor="text1"/>
                <w:kern w:val="36"/>
                <w:sz w:val="20"/>
                <w:szCs w:val="20"/>
                <w:lang w:eastAsia="de-DE"/>
              </w:rPr>
              <w:t>[</w:t>
            </w: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  <w:r w:rsidR="00DB2EAE"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602; 0</w:t>
            </w:r>
            <w:r w:rsidR="00DB2EAE"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097</w:t>
            </w:r>
            <w:r w:rsidRPr="00AF42E0">
              <w:rPr>
                <w:rFonts w:ascii="Arial" w:hAnsi="Arial" w:cs="Arial"/>
                <w:color w:val="333333"/>
                <w:sz w:val="20"/>
                <w:szCs w:val="20"/>
              </w:rPr>
              <w:t>]</w:t>
            </w:r>
          </w:p>
        </w:tc>
      </w:tr>
      <w:tr w:rsidR="00F151FB" w:rsidRPr="00AF42E0" w14:paraId="27A593E0" w14:textId="77777777" w:rsidTr="006028E1">
        <w:trPr>
          <w:trHeight w:val="300"/>
          <w:jc w:val="center"/>
        </w:trPr>
        <w:tc>
          <w:tcPr>
            <w:tcW w:w="2547" w:type="dxa"/>
            <w:vMerge/>
            <w:shd w:val="clear" w:color="auto" w:fill="auto"/>
            <w:noWrap/>
            <w:vAlign w:val="bottom"/>
          </w:tcPr>
          <w:p w14:paraId="4E618D8F" w14:textId="77777777" w:rsidR="00F151FB" w:rsidRPr="00AF42E0" w:rsidRDefault="00F151FB" w:rsidP="00CE59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858" w:type="dxa"/>
            <w:shd w:val="clear" w:color="auto" w:fill="auto"/>
            <w:noWrap/>
            <w:vAlign w:val="bottom"/>
          </w:tcPr>
          <w:p w14:paraId="0F807A7F" w14:textId="4E2FB4FB" w:rsidR="00F151FB" w:rsidRPr="00AF42E0" w:rsidRDefault="00140633" w:rsidP="00CE59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on-DBD</w:t>
            </w:r>
          </w:p>
        </w:tc>
        <w:tc>
          <w:tcPr>
            <w:tcW w:w="426" w:type="dxa"/>
            <w:shd w:val="clear" w:color="auto" w:fill="auto"/>
            <w:noWrap/>
            <w:vAlign w:val="bottom"/>
          </w:tcPr>
          <w:p w14:paraId="4EE821EB" w14:textId="77777777" w:rsidR="00F151FB" w:rsidRPr="00AF42E0" w:rsidRDefault="00F151FB" w:rsidP="00CE59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425" w:type="dxa"/>
            <w:shd w:val="clear" w:color="auto" w:fill="auto"/>
            <w:noWrap/>
            <w:vAlign w:val="bottom"/>
          </w:tcPr>
          <w:p w14:paraId="3A6A0EA9" w14:textId="345D412F" w:rsidR="00F151FB" w:rsidRPr="00AF42E0" w:rsidRDefault="00CF3D67" w:rsidP="00CE59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8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14:paraId="11C13E84" w14:textId="7D5AC340" w:rsidR="00F151FB" w:rsidRPr="00AF42E0" w:rsidRDefault="00F151FB" w:rsidP="00CE59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  <w:r w:rsidR="00DB2EAE"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  <w:r w:rsidR="006406FD"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3</w:t>
            </w:r>
            <w:r w:rsidR="00062163"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3D880E9E" w14:textId="183CFC9B" w:rsidR="00F151FB" w:rsidRPr="00AF42E0" w:rsidRDefault="00F151FB" w:rsidP="00CE59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F42E0">
              <w:rPr>
                <w:rFonts w:ascii="Arial" w:eastAsia="Times New Roman" w:hAnsi="Arial" w:cs="Arial"/>
                <w:bCs/>
                <w:color w:val="000000" w:themeColor="text1"/>
                <w:kern w:val="36"/>
                <w:sz w:val="20"/>
                <w:szCs w:val="20"/>
                <w:lang w:eastAsia="de-DE"/>
              </w:rPr>
              <w:t>[</w:t>
            </w: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  <w:r w:rsidR="00DB2EAE"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  <w:r w:rsidR="006406FD"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3</w:t>
            </w: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; 0</w:t>
            </w:r>
            <w:r w:rsidR="00DB2EAE"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</w:t>
            </w:r>
            <w:r w:rsidR="006406FD"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01</w:t>
            </w:r>
            <w:r w:rsidRPr="00AF42E0">
              <w:rPr>
                <w:rFonts w:ascii="Arial" w:hAnsi="Arial" w:cs="Arial"/>
                <w:color w:val="333333"/>
                <w:sz w:val="20"/>
                <w:szCs w:val="20"/>
              </w:rPr>
              <w:t>]</w:t>
            </w:r>
          </w:p>
        </w:tc>
      </w:tr>
      <w:tr w:rsidR="00F151FB" w:rsidRPr="00AF42E0" w14:paraId="72E47705" w14:textId="77777777" w:rsidTr="006028E1">
        <w:trPr>
          <w:trHeight w:val="300"/>
          <w:jc w:val="center"/>
        </w:trPr>
        <w:tc>
          <w:tcPr>
            <w:tcW w:w="2547" w:type="dxa"/>
            <w:vMerge/>
            <w:shd w:val="clear" w:color="auto" w:fill="auto"/>
            <w:noWrap/>
            <w:vAlign w:val="bottom"/>
          </w:tcPr>
          <w:p w14:paraId="1626AF00" w14:textId="77777777" w:rsidR="00F151FB" w:rsidRPr="00AF42E0" w:rsidRDefault="00F151FB" w:rsidP="00CE59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858" w:type="dxa"/>
            <w:shd w:val="clear" w:color="auto" w:fill="auto"/>
            <w:noWrap/>
            <w:vAlign w:val="bottom"/>
          </w:tcPr>
          <w:p w14:paraId="6514566F" w14:textId="77777777" w:rsidR="00F151FB" w:rsidRPr="00AF42E0" w:rsidRDefault="00F151FB" w:rsidP="00CE59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otal</w:t>
            </w:r>
          </w:p>
        </w:tc>
        <w:tc>
          <w:tcPr>
            <w:tcW w:w="426" w:type="dxa"/>
            <w:shd w:val="clear" w:color="auto" w:fill="auto"/>
            <w:noWrap/>
            <w:vAlign w:val="bottom"/>
          </w:tcPr>
          <w:p w14:paraId="5844CC72" w14:textId="77777777" w:rsidR="00F151FB" w:rsidRPr="00AF42E0" w:rsidRDefault="00F151FB" w:rsidP="00CE59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425" w:type="dxa"/>
            <w:shd w:val="clear" w:color="auto" w:fill="auto"/>
            <w:noWrap/>
            <w:vAlign w:val="bottom"/>
          </w:tcPr>
          <w:p w14:paraId="62640F5F" w14:textId="7636AAB5" w:rsidR="00F151FB" w:rsidRPr="00AF42E0" w:rsidRDefault="00CF3D67" w:rsidP="00CE59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9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14:paraId="33AEA72C" w14:textId="17DD62FC" w:rsidR="00F151FB" w:rsidRPr="00AF42E0" w:rsidRDefault="00F151FB" w:rsidP="00CE59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  <w:r w:rsidR="00DB2EAE"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  <w:r w:rsidR="00CF3D67"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10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4E501FE5" w14:textId="2A651034" w:rsidR="00F151FB" w:rsidRPr="00AF42E0" w:rsidRDefault="00F151FB" w:rsidP="00CE59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F42E0">
              <w:rPr>
                <w:rFonts w:ascii="Arial" w:eastAsia="Times New Roman" w:hAnsi="Arial" w:cs="Arial"/>
                <w:bCs/>
                <w:color w:val="000000" w:themeColor="text1"/>
                <w:kern w:val="36"/>
                <w:sz w:val="20"/>
                <w:szCs w:val="20"/>
                <w:lang w:eastAsia="de-DE"/>
              </w:rPr>
              <w:t>[</w:t>
            </w: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  <w:r w:rsidR="00DB2EAE"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  <w:r w:rsidR="00CF3D67"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28</w:t>
            </w: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; 0</w:t>
            </w:r>
            <w:r w:rsidR="00DB2EAE"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  <w:r w:rsidR="00CF3D67"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083</w:t>
            </w:r>
            <w:r w:rsidRPr="00AF42E0">
              <w:rPr>
                <w:rFonts w:ascii="Arial" w:hAnsi="Arial" w:cs="Arial"/>
                <w:color w:val="333333"/>
                <w:sz w:val="20"/>
                <w:szCs w:val="20"/>
              </w:rPr>
              <w:t>]</w:t>
            </w:r>
          </w:p>
        </w:tc>
      </w:tr>
      <w:tr w:rsidR="00F151FB" w:rsidRPr="00AF42E0" w14:paraId="10DE6F33" w14:textId="77777777" w:rsidTr="006028E1">
        <w:trPr>
          <w:trHeight w:val="300"/>
          <w:jc w:val="center"/>
        </w:trPr>
        <w:tc>
          <w:tcPr>
            <w:tcW w:w="2547" w:type="dxa"/>
            <w:vMerge w:val="restart"/>
            <w:shd w:val="clear" w:color="auto" w:fill="auto"/>
            <w:noWrap/>
            <w:vAlign w:val="bottom"/>
            <w:hideMark/>
          </w:tcPr>
          <w:p w14:paraId="41B6EB0F" w14:textId="77777777" w:rsidR="00F151FB" w:rsidRPr="00AF42E0" w:rsidRDefault="00F151FB" w:rsidP="00CE59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Hearing aids</w:t>
            </w:r>
          </w:p>
          <w:p w14:paraId="21647C09" w14:textId="77777777" w:rsidR="00F151FB" w:rsidRPr="00AF42E0" w:rsidRDefault="00F151FB" w:rsidP="00CE59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858" w:type="dxa"/>
            <w:shd w:val="clear" w:color="auto" w:fill="auto"/>
            <w:noWrap/>
            <w:vAlign w:val="bottom"/>
            <w:hideMark/>
          </w:tcPr>
          <w:p w14:paraId="26F73A17" w14:textId="71750B43" w:rsidR="00F151FB" w:rsidRPr="00AF42E0" w:rsidRDefault="00140633" w:rsidP="00CE59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DBD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757C4F81" w14:textId="77777777" w:rsidR="00F151FB" w:rsidRPr="00AF42E0" w:rsidRDefault="00F151FB" w:rsidP="00CE59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3D030F2F" w14:textId="77777777" w:rsidR="00F151FB" w:rsidRPr="00AF42E0" w:rsidRDefault="00F151FB" w:rsidP="00CE59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396A5990" w14:textId="77777777" w:rsidR="00F151FB" w:rsidRPr="00AF42E0" w:rsidRDefault="00F151FB" w:rsidP="00CE59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  <w:r w:rsidR="00DB2EAE"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  <w:r w:rsidR="0036001A"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00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FFABAD6" w14:textId="77777777" w:rsidR="00F151FB" w:rsidRPr="00AF42E0" w:rsidRDefault="00F151FB" w:rsidP="00CE59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F42E0">
              <w:rPr>
                <w:rFonts w:ascii="Arial" w:eastAsia="Times New Roman" w:hAnsi="Arial" w:cs="Arial"/>
                <w:bCs/>
                <w:color w:val="000000" w:themeColor="text1"/>
                <w:kern w:val="36"/>
                <w:sz w:val="20"/>
                <w:szCs w:val="20"/>
                <w:lang w:eastAsia="de-DE"/>
              </w:rPr>
              <w:t>[</w:t>
            </w: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; 0</w:t>
            </w:r>
            <w:r w:rsidR="00DB2EAE"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471</w:t>
            </w:r>
            <w:r w:rsidRPr="00AF42E0">
              <w:rPr>
                <w:rFonts w:ascii="Arial" w:hAnsi="Arial" w:cs="Arial"/>
                <w:color w:val="333333"/>
                <w:sz w:val="20"/>
                <w:szCs w:val="20"/>
              </w:rPr>
              <w:t>]</w:t>
            </w:r>
          </w:p>
        </w:tc>
      </w:tr>
      <w:tr w:rsidR="00F151FB" w:rsidRPr="00AF42E0" w14:paraId="4267909B" w14:textId="77777777" w:rsidTr="006028E1">
        <w:trPr>
          <w:trHeight w:val="300"/>
          <w:jc w:val="center"/>
        </w:trPr>
        <w:tc>
          <w:tcPr>
            <w:tcW w:w="2547" w:type="dxa"/>
            <w:vMerge/>
            <w:shd w:val="clear" w:color="auto" w:fill="auto"/>
            <w:noWrap/>
            <w:vAlign w:val="bottom"/>
          </w:tcPr>
          <w:p w14:paraId="405CA7A2" w14:textId="77777777" w:rsidR="00F151FB" w:rsidRPr="00AF42E0" w:rsidRDefault="00F151FB" w:rsidP="00CE59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858" w:type="dxa"/>
            <w:shd w:val="clear" w:color="auto" w:fill="auto"/>
            <w:noWrap/>
            <w:vAlign w:val="bottom"/>
          </w:tcPr>
          <w:p w14:paraId="3D97BCDB" w14:textId="642B46E8" w:rsidR="00F151FB" w:rsidRPr="00AF42E0" w:rsidRDefault="00140633" w:rsidP="00CE59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on-DBD</w:t>
            </w:r>
          </w:p>
        </w:tc>
        <w:tc>
          <w:tcPr>
            <w:tcW w:w="426" w:type="dxa"/>
            <w:shd w:val="clear" w:color="auto" w:fill="auto"/>
            <w:noWrap/>
            <w:vAlign w:val="bottom"/>
          </w:tcPr>
          <w:p w14:paraId="0134F095" w14:textId="77777777" w:rsidR="00F151FB" w:rsidRPr="00AF42E0" w:rsidRDefault="00F151FB" w:rsidP="00CE59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425" w:type="dxa"/>
            <w:shd w:val="clear" w:color="auto" w:fill="auto"/>
            <w:noWrap/>
            <w:vAlign w:val="bottom"/>
          </w:tcPr>
          <w:p w14:paraId="66FE417E" w14:textId="77777777" w:rsidR="00F151FB" w:rsidRPr="00AF42E0" w:rsidRDefault="00F151FB" w:rsidP="00CE59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6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14:paraId="432375E9" w14:textId="77777777" w:rsidR="00F151FB" w:rsidRPr="00AF42E0" w:rsidRDefault="00F151FB" w:rsidP="00CE59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  <w:r w:rsidR="00DB2EAE"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  <w:r w:rsidR="00062163"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77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426F499B" w14:textId="77777777" w:rsidR="00F151FB" w:rsidRPr="00AF42E0" w:rsidRDefault="00F151FB" w:rsidP="00CE59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F42E0">
              <w:rPr>
                <w:rFonts w:ascii="Arial" w:eastAsia="Times New Roman" w:hAnsi="Arial" w:cs="Arial"/>
                <w:bCs/>
                <w:color w:val="000000" w:themeColor="text1"/>
                <w:kern w:val="36"/>
                <w:sz w:val="20"/>
                <w:szCs w:val="20"/>
                <w:lang w:eastAsia="de-DE"/>
              </w:rPr>
              <w:t>[</w:t>
            </w: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  <w:r w:rsidR="00DB2EAE"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095; 0</w:t>
            </w:r>
            <w:r w:rsidR="00DB2EAE"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513</w:t>
            </w:r>
            <w:r w:rsidRPr="00AF42E0">
              <w:rPr>
                <w:rFonts w:ascii="Arial" w:hAnsi="Arial" w:cs="Arial"/>
                <w:color w:val="333333"/>
                <w:sz w:val="20"/>
                <w:szCs w:val="20"/>
              </w:rPr>
              <w:t>]</w:t>
            </w:r>
          </w:p>
        </w:tc>
      </w:tr>
      <w:tr w:rsidR="00F151FB" w:rsidRPr="00AF42E0" w14:paraId="00B7765E" w14:textId="77777777" w:rsidTr="006028E1">
        <w:trPr>
          <w:trHeight w:val="300"/>
          <w:jc w:val="center"/>
        </w:trPr>
        <w:tc>
          <w:tcPr>
            <w:tcW w:w="2547" w:type="dxa"/>
            <w:vMerge/>
            <w:shd w:val="clear" w:color="auto" w:fill="auto"/>
            <w:noWrap/>
            <w:vAlign w:val="bottom"/>
          </w:tcPr>
          <w:p w14:paraId="1A236739" w14:textId="77777777" w:rsidR="00F151FB" w:rsidRPr="00AF42E0" w:rsidRDefault="00F151FB" w:rsidP="00CE59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858" w:type="dxa"/>
            <w:shd w:val="clear" w:color="auto" w:fill="auto"/>
            <w:noWrap/>
            <w:vAlign w:val="bottom"/>
          </w:tcPr>
          <w:p w14:paraId="5B3BB22C" w14:textId="77777777" w:rsidR="00F151FB" w:rsidRPr="00AF42E0" w:rsidRDefault="00F151FB" w:rsidP="00CE59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otal</w:t>
            </w:r>
          </w:p>
        </w:tc>
        <w:tc>
          <w:tcPr>
            <w:tcW w:w="426" w:type="dxa"/>
            <w:shd w:val="clear" w:color="auto" w:fill="auto"/>
            <w:noWrap/>
            <w:vAlign w:val="bottom"/>
          </w:tcPr>
          <w:p w14:paraId="1C2F323B" w14:textId="77777777" w:rsidR="00F151FB" w:rsidRPr="00AF42E0" w:rsidRDefault="00F151FB" w:rsidP="00CE59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425" w:type="dxa"/>
            <w:shd w:val="clear" w:color="auto" w:fill="auto"/>
            <w:noWrap/>
            <w:vAlign w:val="bottom"/>
          </w:tcPr>
          <w:p w14:paraId="59A6B8A8" w14:textId="77777777" w:rsidR="00F151FB" w:rsidRPr="00AF42E0" w:rsidRDefault="00F151FB" w:rsidP="00CE59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9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14:paraId="6C06D9D9" w14:textId="77777777" w:rsidR="00F151FB" w:rsidRPr="00AF42E0" w:rsidRDefault="00F151FB" w:rsidP="00CE59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  <w:r w:rsidR="00DB2EAE"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  <w:r w:rsidR="00062163"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51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5DE04B59" w14:textId="77777777" w:rsidR="00F151FB" w:rsidRPr="00AF42E0" w:rsidRDefault="00F151FB" w:rsidP="00CE59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F42E0">
              <w:rPr>
                <w:rFonts w:ascii="Arial" w:eastAsia="Times New Roman" w:hAnsi="Arial" w:cs="Arial"/>
                <w:bCs/>
                <w:color w:val="000000" w:themeColor="text1"/>
                <w:kern w:val="36"/>
                <w:sz w:val="20"/>
                <w:szCs w:val="20"/>
                <w:lang w:eastAsia="de-DE"/>
              </w:rPr>
              <w:t>[</w:t>
            </w: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  <w:r w:rsidR="00DB2EAE"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063; 0</w:t>
            </w:r>
            <w:r w:rsidR="00DB2EAE"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732</w:t>
            </w:r>
            <w:r w:rsidRPr="00AF42E0">
              <w:rPr>
                <w:rFonts w:ascii="Arial" w:hAnsi="Arial" w:cs="Arial"/>
                <w:color w:val="333333"/>
                <w:sz w:val="20"/>
                <w:szCs w:val="20"/>
              </w:rPr>
              <w:t>]</w:t>
            </w:r>
          </w:p>
        </w:tc>
      </w:tr>
      <w:tr w:rsidR="00F151FB" w:rsidRPr="00AF42E0" w14:paraId="30F88583" w14:textId="77777777" w:rsidTr="006028E1">
        <w:trPr>
          <w:trHeight w:val="300"/>
          <w:jc w:val="center"/>
        </w:trPr>
        <w:tc>
          <w:tcPr>
            <w:tcW w:w="2547" w:type="dxa"/>
            <w:vMerge w:val="restart"/>
            <w:shd w:val="clear" w:color="auto" w:fill="auto"/>
            <w:noWrap/>
            <w:vAlign w:val="bottom"/>
            <w:hideMark/>
          </w:tcPr>
          <w:p w14:paraId="1944B03E" w14:textId="77777777" w:rsidR="00F151FB" w:rsidRPr="00AF42E0" w:rsidRDefault="00F151FB" w:rsidP="00CE59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lastRenderedPageBreak/>
              <w:t>Autistic features</w:t>
            </w:r>
          </w:p>
          <w:p w14:paraId="7B2A07EC" w14:textId="77777777" w:rsidR="00F151FB" w:rsidRPr="00AF42E0" w:rsidRDefault="00F151FB" w:rsidP="009A1F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858" w:type="dxa"/>
            <w:shd w:val="clear" w:color="auto" w:fill="auto"/>
            <w:noWrap/>
            <w:vAlign w:val="bottom"/>
            <w:hideMark/>
          </w:tcPr>
          <w:p w14:paraId="167EE66E" w14:textId="114BA7E2" w:rsidR="00F151FB" w:rsidRPr="00AF42E0" w:rsidRDefault="00140633" w:rsidP="00CE59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DBD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1D5AC53B" w14:textId="77777777" w:rsidR="00F151FB" w:rsidRPr="00AF42E0" w:rsidRDefault="00F151FB" w:rsidP="00CE59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3E4D35E9" w14:textId="77777777" w:rsidR="00F151FB" w:rsidRPr="00AF42E0" w:rsidRDefault="00F151FB" w:rsidP="00CE59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3319FE71" w14:textId="77777777" w:rsidR="00F151FB" w:rsidRPr="00AF42E0" w:rsidRDefault="00F151FB" w:rsidP="00CE59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  <w:r w:rsidR="00DB2EAE"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</w:t>
            </w:r>
            <w:r w:rsidR="0036001A"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5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74303E1" w14:textId="77777777" w:rsidR="00F151FB" w:rsidRPr="00AF42E0" w:rsidRDefault="00F151FB" w:rsidP="00CE59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F42E0">
              <w:rPr>
                <w:rFonts w:ascii="Arial" w:eastAsia="Times New Roman" w:hAnsi="Arial" w:cs="Arial"/>
                <w:bCs/>
                <w:color w:val="000000" w:themeColor="text1"/>
                <w:kern w:val="36"/>
                <w:sz w:val="20"/>
                <w:szCs w:val="20"/>
                <w:lang w:eastAsia="de-DE"/>
              </w:rPr>
              <w:t>[</w:t>
            </w: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  <w:r w:rsidR="00DB2EAE"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158; 0</w:t>
            </w:r>
            <w:r w:rsidR="00DB2EAE"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  <w:r w:rsidRPr="00AF42E0">
              <w:rPr>
                <w:rFonts w:ascii="Arial" w:hAnsi="Arial" w:cs="Arial"/>
                <w:color w:val="333333"/>
                <w:sz w:val="20"/>
                <w:szCs w:val="20"/>
              </w:rPr>
              <w:t xml:space="preserve"> </w:t>
            </w: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614</w:t>
            </w:r>
            <w:r w:rsidRPr="00AF42E0">
              <w:rPr>
                <w:rFonts w:ascii="Arial" w:hAnsi="Arial" w:cs="Arial"/>
                <w:color w:val="333333"/>
                <w:sz w:val="20"/>
                <w:szCs w:val="20"/>
              </w:rPr>
              <w:t>]</w:t>
            </w:r>
          </w:p>
        </w:tc>
      </w:tr>
      <w:tr w:rsidR="00F151FB" w:rsidRPr="00AF42E0" w14:paraId="5FB38D88" w14:textId="77777777" w:rsidTr="006028E1">
        <w:trPr>
          <w:trHeight w:val="300"/>
          <w:jc w:val="center"/>
        </w:trPr>
        <w:tc>
          <w:tcPr>
            <w:tcW w:w="2547" w:type="dxa"/>
            <w:vMerge/>
            <w:shd w:val="clear" w:color="auto" w:fill="auto"/>
            <w:noWrap/>
            <w:vAlign w:val="bottom"/>
          </w:tcPr>
          <w:p w14:paraId="4926C3F6" w14:textId="77777777" w:rsidR="00F151FB" w:rsidRPr="00AF42E0" w:rsidRDefault="00F151FB" w:rsidP="009A1F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858" w:type="dxa"/>
            <w:shd w:val="clear" w:color="auto" w:fill="auto"/>
            <w:noWrap/>
            <w:vAlign w:val="bottom"/>
          </w:tcPr>
          <w:p w14:paraId="6F38983E" w14:textId="621794CD" w:rsidR="00F151FB" w:rsidRPr="00AF42E0" w:rsidRDefault="00140633" w:rsidP="00CE59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on-DBD</w:t>
            </w:r>
          </w:p>
        </w:tc>
        <w:tc>
          <w:tcPr>
            <w:tcW w:w="426" w:type="dxa"/>
            <w:shd w:val="clear" w:color="auto" w:fill="auto"/>
            <w:noWrap/>
            <w:vAlign w:val="bottom"/>
          </w:tcPr>
          <w:p w14:paraId="69358798" w14:textId="77777777" w:rsidR="00F151FB" w:rsidRPr="00AF42E0" w:rsidRDefault="00F151FB" w:rsidP="00CE59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6</w:t>
            </w:r>
          </w:p>
        </w:tc>
        <w:tc>
          <w:tcPr>
            <w:tcW w:w="425" w:type="dxa"/>
            <w:shd w:val="clear" w:color="auto" w:fill="auto"/>
            <w:noWrap/>
            <w:vAlign w:val="bottom"/>
          </w:tcPr>
          <w:p w14:paraId="459FC2D6" w14:textId="77777777" w:rsidR="00F151FB" w:rsidRPr="00AF42E0" w:rsidRDefault="00F151FB" w:rsidP="00CE59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5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14:paraId="1D0265CF" w14:textId="77777777" w:rsidR="00F151FB" w:rsidRPr="00AF42E0" w:rsidRDefault="00F151FB" w:rsidP="00CE59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  <w:r w:rsidR="00DB2EAE"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</w:t>
            </w:r>
            <w:r w:rsidR="000B79A1"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0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0008766B" w14:textId="77777777" w:rsidR="00F151FB" w:rsidRPr="00AF42E0" w:rsidRDefault="00F151FB" w:rsidP="00CE59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F42E0">
              <w:rPr>
                <w:rFonts w:ascii="Arial" w:eastAsia="Times New Roman" w:hAnsi="Arial" w:cs="Arial"/>
                <w:bCs/>
                <w:color w:val="000000" w:themeColor="text1"/>
                <w:kern w:val="36"/>
                <w:sz w:val="20"/>
                <w:szCs w:val="20"/>
                <w:lang w:eastAsia="de-DE"/>
              </w:rPr>
              <w:t>[</w:t>
            </w: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  <w:r w:rsidR="00DB2EAE"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252; 0</w:t>
            </w:r>
            <w:r w:rsidR="00DB2EAE"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203</w:t>
            </w:r>
            <w:r w:rsidRPr="00AF42E0">
              <w:rPr>
                <w:rFonts w:ascii="Arial" w:hAnsi="Arial" w:cs="Arial"/>
                <w:color w:val="333333"/>
                <w:sz w:val="20"/>
                <w:szCs w:val="20"/>
              </w:rPr>
              <w:t>]</w:t>
            </w:r>
          </w:p>
        </w:tc>
      </w:tr>
      <w:tr w:rsidR="00F151FB" w:rsidRPr="00AF42E0" w14:paraId="63085CD4" w14:textId="77777777" w:rsidTr="006028E1">
        <w:trPr>
          <w:trHeight w:val="300"/>
          <w:jc w:val="center"/>
        </w:trPr>
        <w:tc>
          <w:tcPr>
            <w:tcW w:w="2547" w:type="dxa"/>
            <w:vMerge/>
            <w:shd w:val="clear" w:color="auto" w:fill="auto"/>
            <w:noWrap/>
            <w:vAlign w:val="bottom"/>
          </w:tcPr>
          <w:p w14:paraId="06499020" w14:textId="77777777" w:rsidR="00F151FB" w:rsidRPr="00AF42E0" w:rsidRDefault="00F151FB" w:rsidP="009A1F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858" w:type="dxa"/>
            <w:shd w:val="clear" w:color="auto" w:fill="auto"/>
            <w:noWrap/>
            <w:vAlign w:val="bottom"/>
          </w:tcPr>
          <w:p w14:paraId="4F2AC416" w14:textId="77777777" w:rsidR="00F151FB" w:rsidRPr="00AF42E0" w:rsidRDefault="00F151FB" w:rsidP="009A1F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otal</w:t>
            </w:r>
          </w:p>
        </w:tc>
        <w:tc>
          <w:tcPr>
            <w:tcW w:w="426" w:type="dxa"/>
            <w:shd w:val="clear" w:color="auto" w:fill="auto"/>
            <w:noWrap/>
            <w:vAlign w:val="bottom"/>
          </w:tcPr>
          <w:p w14:paraId="36B15D21" w14:textId="77777777" w:rsidR="00F151FB" w:rsidRPr="00AF42E0" w:rsidRDefault="00F151FB" w:rsidP="009A1F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4</w:t>
            </w:r>
          </w:p>
        </w:tc>
        <w:tc>
          <w:tcPr>
            <w:tcW w:w="425" w:type="dxa"/>
            <w:shd w:val="clear" w:color="auto" w:fill="auto"/>
            <w:noWrap/>
            <w:vAlign w:val="bottom"/>
          </w:tcPr>
          <w:p w14:paraId="4D4E8C5C" w14:textId="77777777" w:rsidR="00F151FB" w:rsidRPr="00AF42E0" w:rsidRDefault="00F151FB" w:rsidP="009A1F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8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14:paraId="596B894D" w14:textId="77777777" w:rsidR="00F151FB" w:rsidRPr="00AF42E0" w:rsidRDefault="00F151FB" w:rsidP="009A1F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  <w:r w:rsidR="00DB2EAE"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</w:t>
            </w:r>
            <w:r w:rsidR="000B79A1"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2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0D7F2DAF" w14:textId="77777777" w:rsidR="00F151FB" w:rsidRPr="00AF42E0" w:rsidRDefault="00F151FB" w:rsidP="009A1F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F42E0">
              <w:rPr>
                <w:rFonts w:ascii="Arial" w:eastAsia="Times New Roman" w:hAnsi="Arial" w:cs="Arial"/>
                <w:bCs/>
                <w:color w:val="000000" w:themeColor="text1"/>
                <w:kern w:val="36"/>
                <w:sz w:val="20"/>
                <w:szCs w:val="20"/>
                <w:lang w:eastAsia="de-DE"/>
              </w:rPr>
              <w:t>[</w:t>
            </w: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  <w:r w:rsidR="00DB2EAE"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599; 0</w:t>
            </w:r>
            <w:r w:rsidR="00DB2EAE"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819</w:t>
            </w:r>
            <w:r w:rsidRPr="00AF42E0">
              <w:rPr>
                <w:rFonts w:ascii="Arial" w:hAnsi="Arial" w:cs="Arial"/>
                <w:color w:val="333333"/>
                <w:sz w:val="20"/>
                <w:szCs w:val="20"/>
              </w:rPr>
              <w:t>]</w:t>
            </w:r>
          </w:p>
        </w:tc>
      </w:tr>
      <w:tr w:rsidR="00F151FB" w:rsidRPr="00AF42E0" w14:paraId="339FB1FD" w14:textId="77777777" w:rsidTr="006028E1">
        <w:trPr>
          <w:trHeight w:val="300"/>
          <w:jc w:val="center"/>
        </w:trPr>
        <w:tc>
          <w:tcPr>
            <w:tcW w:w="2547" w:type="dxa"/>
            <w:vMerge w:val="restart"/>
            <w:shd w:val="clear" w:color="auto" w:fill="auto"/>
            <w:noWrap/>
            <w:vAlign w:val="bottom"/>
            <w:hideMark/>
          </w:tcPr>
          <w:p w14:paraId="52DE0B14" w14:textId="4C828381" w:rsidR="00F151FB" w:rsidRPr="00AF42E0" w:rsidRDefault="00F151FB" w:rsidP="009A1F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BD201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e-DE"/>
              </w:rPr>
              <w:t>Meets diagnostic criteria (ASD</w:t>
            </w:r>
            <w:r w:rsidR="001E76E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e-DE"/>
              </w:rPr>
              <w:t>,</w:t>
            </w:r>
            <w:r w:rsidRPr="00BD201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e-DE"/>
              </w:rPr>
              <w:t xml:space="preserve"> formal </w:t>
            </w: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testing)</w:t>
            </w:r>
          </w:p>
        </w:tc>
        <w:tc>
          <w:tcPr>
            <w:tcW w:w="1858" w:type="dxa"/>
            <w:shd w:val="clear" w:color="auto" w:fill="auto"/>
            <w:noWrap/>
            <w:vAlign w:val="bottom"/>
            <w:hideMark/>
          </w:tcPr>
          <w:p w14:paraId="2B5BE4D8" w14:textId="6E6F927A" w:rsidR="00F151FB" w:rsidRPr="00AF42E0" w:rsidRDefault="00140633" w:rsidP="009A1F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DBD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7F66FF7E" w14:textId="7FA98744" w:rsidR="00F151FB" w:rsidRPr="00AF42E0" w:rsidRDefault="009D7379" w:rsidP="009A1F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2D647A7D" w14:textId="6ECC4ACB" w:rsidR="00F151FB" w:rsidRPr="00AF42E0" w:rsidRDefault="009D7379" w:rsidP="009A1F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02BBCEAD" w14:textId="5D8C6A92" w:rsidR="00F151FB" w:rsidRPr="00AF42E0" w:rsidRDefault="009D7379" w:rsidP="009A1F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833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9F47E56" w14:textId="4656D5CB" w:rsidR="00F151FB" w:rsidRPr="00AF42E0" w:rsidRDefault="00F151FB" w:rsidP="009A1F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F42E0">
              <w:rPr>
                <w:rFonts w:ascii="Arial" w:eastAsia="Times New Roman" w:hAnsi="Arial" w:cs="Arial"/>
                <w:bCs/>
                <w:color w:val="000000" w:themeColor="text1"/>
                <w:kern w:val="36"/>
                <w:sz w:val="20"/>
                <w:szCs w:val="20"/>
                <w:lang w:eastAsia="de-DE"/>
              </w:rPr>
              <w:t>[</w:t>
            </w: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  <w:r w:rsidR="00DB2EAE"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  <w:r w:rsidR="009D7379"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588</w:t>
            </w: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; 0</w:t>
            </w:r>
            <w:r w:rsidR="00DB2EAE"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  <w:r w:rsidR="009D7379"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958</w:t>
            </w:r>
            <w:r w:rsidRPr="00AF42E0">
              <w:rPr>
                <w:rFonts w:ascii="Arial" w:hAnsi="Arial" w:cs="Arial"/>
                <w:color w:val="333333"/>
                <w:sz w:val="20"/>
                <w:szCs w:val="20"/>
              </w:rPr>
              <w:t>]</w:t>
            </w:r>
          </w:p>
        </w:tc>
      </w:tr>
      <w:tr w:rsidR="00F151FB" w:rsidRPr="00AF42E0" w14:paraId="1BA1C5D9" w14:textId="77777777" w:rsidTr="006028E1">
        <w:trPr>
          <w:trHeight w:val="300"/>
          <w:jc w:val="center"/>
        </w:trPr>
        <w:tc>
          <w:tcPr>
            <w:tcW w:w="2547" w:type="dxa"/>
            <w:vMerge/>
            <w:shd w:val="clear" w:color="auto" w:fill="auto"/>
            <w:noWrap/>
            <w:vAlign w:val="bottom"/>
          </w:tcPr>
          <w:p w14:paraId="107C1459" w14:textId="77777777" w:rsidR="00F151FB" w:rsidRPr="00AF42E0" w:rsidRDefault="00F151FB" w:rsidP="009A1F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858" w:type="dxa"/>
            <w:shd w:val="clear" w:color="auto" w:fill="auto"/>
            <w:noWrap/>
            <w:vAlign w:val="bottom"/>
          </w:tcPr>
          <w:p w14:paraId="03256138" w14:textId="4A268F52" w:rsidR="00F151FB" w:rsidRPr="00AF42E0" w:rsidRDefault="00140633" w:rsidP="009A1F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on-DBD</w:t>
            </w:r>
          </w:p>
        </w:tc>
        <w:tc>
          <w:tcPr>
            <w:tcW w:w="426" w:type="dxa"/>
            <w:shd w:val="clear" w:color="auto" w:fill="auto"/>
            <w:noWrap/>
            <w:vAlign w:val="bottom"/>
          </w:tcPr>
          <w:p w14:paraId="4C0F4E60" w14:textId="268D59E8" w:rsidR="00F151FB" w:rsidRPr="00AF42E0" w:rsidRDefault="009D7379" w:rsidP="009A1F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425" w:type="dxa"/>
            <w:shd w:val="clear" w:color="auto" w:fill="auto"/>
            <w:noWrap/>
            <w:vAlign w:val="bottom"/>
          </w:tcPr>
          <w:p w14:paraId="023E9917" w14:textId="7B7857E5" w:rsidR="00F151FB" w:rsidRPr="00AF42E0" w:rsidRDefault="009D7379" w:rsidP="009A1F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14:paraId="3683B42A" w14:textId="36F2B260" w:rsidR="00F151FB" w:rsidRPr="00AF42E0" w:rsidRDefault="00F151FB" w:rsidP="009A1F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  <w:r w:rsidR="00DB2EAE"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  <w:r w:rsidR="009D7379"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14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75A37A8F" w14:textId="29F608FA" w:rsidR="00F151FB" w:rsidRPr="00AF42E0" w:rsidRDefault="00F151FB" w:rsidP="009A1F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F42E0">
              <w:rPr>
                <w:rFonts w:ascii="Arial" w:eastAsia="Times New Roman" w:hAnsi="Arial" w:cs="Arial"/>
                <w:bCs/>
                <w:color w:val="000000" w:themeColor="text1"/>
                <w:kern w:val="36"/>
                <w:sz w:val="20"/>
                <w:szCs w:val="20"/>
                <w:lang w:eastAsia="de-DE"/>
              </w:rPr>
              <w:t>[</w:t>
            </w: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  <w:r w:rsidR="00DB2EAE"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  <w:r w:rsidR="009D7379"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904</w:t>
            </w: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; 0</w:t>
            </w:r>
            <w:r w:rsidR="00DB2EAE"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  <w:r w:rsidR="009D7379"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633</w:t>
            </w:r>
            <w:r w:rsidRPr="00AF42E0">
              <w:rPr>
                <w:rFonts w:ascii="Arial" w:hAnsi="Arial" w:cs="Arial"/>
                <w:color w:val="333333"/>
                <w:sz w:val="20"/>
                <w:szCs w:val="20"/>
              </w:rPr>
              <w:t>]</w:t>
            </w:r>
          </w:p>
        </w:tc>
      </w:tr>
      <w:tr w:rsidR="00F151FB" w:rsidRPr="00AF42E0" w14:paraId="1EBFEFCA" w14:textId="77777777" w:rsidTr="006028E1">
        <w:trPr>
          <w:trHeight w:val="300"/>
          <w:jc w:val="center"/>
        </w:trPr>
        <w:tc>
          <w:tcPr>
            <w:tcW w:w="2547" w:type="dxa"/>
            <w:vMerge/>
            <w:shd w:val="clear" w:color="auto" w:fill="auto"/>
            <w:noWrap/>
            <w:vAlign w:val="bottom"/>
          </w:tcPr>
          <w:p w14:paraId="282FE016" w14:textId="77777777" w:rsidR="00F151FB" w:rsidRPr="00AF42E0" w:rsidRDefault="00F151FB" w:rsidP="009A1F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858" w:type="dxa"/>
            <w:shd w:val="clear" w:color="auto" w:fill="auto"/>
            <w:noWrap/>
            <w:vAlign w:val="bottom"/>
          </w:tcPr>
          <w:p w14:paraId="4FB4860E" w14:textId="77777777" w:rsidR="00F151FB" w:rsidRPr="00AF42E0" w:rsidRDefault="00F151FB" w:rsidP="009A1F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otal</w:t>
            </w:r>
          </w:p>
        </w:tc>
        <w:tc>
          <w:tcPr>
            <w:tcW w:w="426" w:type="dxa"/>
            <w:shd w:val="clear" w:color="auto" w:fill="auto"/>
            <w:noWrap/>
            <w:vAlign w:val="bottom"/>
          </w:tcPr>
          <w:p w14:paraId="5B87ADA9" w14:textId="4FA7EF76" w:rsidR="00F151FB" w:rsidRPr="00AF42E0" w:rsidRDefault="00F151FB" w:rsidP="009A1F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  <w:r w:rsidR="002650BF"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425" w:type="dxa"/>
            <w:shd w:val="clear" w:color="auto" w:fill="auto"/>
            <w:noWrap/>
            <w:vAlign w:val="bottom"/>
          </w:tcPr>
          <w:p w14:paraId="7F1E1FC8" w14:textId="5ADA3578" w:rsidR="00F151FB" w:rsidRPr="00AF42E0" w:rsidRDefault="002650BF" w:rsidP="009A1F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14:paraId="41B6315E" w14:textId="2C4DFBA5" w:rsidR="00F151FB" w:rsidRPr="00AF42E0" w:rsidRDefault="00F151FB" w:rsidP="009A1F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  <w:r w:rsidR="00DB2EAE"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  <w:r w:rsidR="002650BF"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69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0590CAC7" w14:textId="4DA91A97" w:rsidR="00F151FB" w:rsidRPr="00AF42E0" w:rsidRDefault="00F151FB" w:rsidP="009A1F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F42E0">
              <w:rPr>
                <w:rFonts w:ascii="Arial" w:eastAsia="Times New Roman" w:hAnsi="Arial" w:cs="Arial"/>
                <w:bCs/>
                <w:color w:val="000000" w:themeColor="text1"/>
                <w:kern w:val="36"/>
                <w:sz w:val="20"/>
                <w:szCs w:val="20"/>
                <w:lang w:eastAsia="de-DE"/>
              </w:rPr>
              <w:t>[</w:t>
            </w: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  <w:r w:rsidR="00DB2EAE"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  <w:r w:rsidR="002650BF"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619</w:t>
            </w: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; 0</w:t>
            </w:r>
            <w:r w:rsidR="00DB2EAE"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  <w:r w:rsidR="002650BF"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496</w:t>
            </w:r>
            <w:r w:rsidRPr="00AF42E0">
              <w:rPr>
                <w:rFonts w:ascii="Arial" w:hAnsi="Arial" w:cs="Arial"/>
                <w:color w:val="333333"/>
                <w:sz w:val="20"/>
                <w:szCs w:val="20"/>
              </w:rPr>
              <w:t>]</w:t>
            </w:r>
          </w:p>
        </w:tc>
      </w:tr>
      <w:tr w:rsidR="00F151FB" w:rsidRPr="00AF42E0" w14:paraId="6CD349DD" w14:textId="77777777" w:rsidTr="006028E1">
        <w:trPr>
          <w:trHeight w:val="300"/>
          <w:jc w:val="center"/>
        </w:trPr>
        <w:tc>
          <w:tcPr>
            <w:tcW w:w="2547" w:type="dxa"/>
            <w:vMerge w:val="restart"/>
            <w:shd w:val="clear" w:color="auto" w:fill="auto"/>
            <w:noWrap/>
            <w:vAlign w:val="bottom"/>
            <w:hideMark/>
          </w:tcPr>
          <w:p w14:paraId="445ED467" w14:textId="77777777" w:rsidR="00F151FB" w:rsidRPr="00AF42E0" w:rsidRDefault="00F151FB" w:rsidP="009A1F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DHD</w:t>
            </w:r>
          </w:p>
          <w:p w14:paraId="050739DB" w14:textId="77777777" w:rsidR="00F151FB" w:rsidRPr="00AF42E0" w:rsidRDefault="00F151FB" w:rsidP="00684F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858" w:type="dxa"/>
            <w:shd w:val="clear" w:color="auto" w:fill="auto"/>
            <w:noWrap/>
            <w:vAlign w:val="bottom"/>
            <w:hideMark/>
          </w:tcPr>
          <w:p w14:paraId="01433026" w14:textId="184A81A1" w:rsidR="00F151FB" w:rsidRPr="00AF42E0" w:rsidRDefault="00140633" w:rsidP="009A1F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DBD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099ACE04" w14:textId="77777777" w:rsidR="00F151FB" w:rsidRPr="00AF42E0" w:rsidRDefault="00F151FB" w:rsidP="009A1F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12DE2960" w14:textId="77777777" w:rsidR="00F151FB" w:rsidRPr="00AF42E0" w:rsidRDefault="00F151FB" w:rsidP="009A1F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5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6FE61682" w14:textId="77777777" w:rsidR="00F151FB" w:rsidRPr="00AF42E0" w:rsidRDefault="00F151FB" w:rsidP="009A1F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  <w:r w:rsidR="00DB2EAE"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  <w:r w:rsidR="0036001A"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67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8FA7E7C" w14:textId="77777777" w:rsidR="00F151FB" w:rsidRPr="00AF42E0" w:rsidRDefault="00F151FB" w:rsidP="009A1F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F42E0">
              <w:rPr>
                <w:rFonts w:ascii="Arial" w:eastAsia="Times New Roman" w:hAnsi="Arial" w:cs="Arial"/>
                <w:bCs/>
                <w:color w:val="000000" w:themeColor="text1"/>
                <w:kern w:val="36"/>
                <w:sz w:val="20"/>
                <w:szCs w:val="20"/>
                <w:lang w:eastAsia="de-DE"/>
              </w:rPr>
              <w:t>[</w:t>
            </w: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  <w:r w:rsidR="00DB2EAE"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017; 0</w:t>
            </w:r>
            <w:r w:rsidR="00DB2EAE"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195</w:t>
            </w:r>
            <w:r w:rsidRPr="00AF42E0">
              <w:rPr>
                <w:rFonts w:ascii="Arial" w:hAnsi="Arial" w:cs="Arial"/>
                <w:color w:val="333333"/>
                <w:sz w:val="20"/>
                <w:szCs w:val="20"/>
              </w:rPr>
              <w:t>]</w:t>
            </w:r>
          </w:p>
        </w:tc>
      </w:tr>
      <w:tr w:rsidR="00F151FB" w:rsidRPr="00AF42E0" w14:paraId="52D6A285" w14:textId="77777777" w:rsidTr="006028E1">
        <w:trPr>
          <w:trHeight w:val="300"/>
          <w:jc w:val="center"/>
        </w:trPr>
        <w:tc>
          <w:tcPr>
            <w:tcW w:w="2547" w:type="dxa"/>
            <w:vMerge/>
            <w:shd w:val="clear" w:color="auto" w:fill="auto"/>
            <w:noWrap/>
            <w:vAlign w:val="bottom"/>
          </w:tcPr>
          <w:p w14:paraId="00C595EE" w14:textId="77777777" w:rsidR="00F151FB" w:rsidRPr="00AF42E0" w:rsidRDefault="00F151FB" w:rsidP="00684F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858" w:type="dxa"/>
            <w:shd w:val="clear" w:color="auto" w:fill="auto"/>
            <w:noWrap/>
            <w:vAlign w:val="bottom"/>
          </w:tcPr>
          <w:p w14:paraId="37157B7E" w14:textId="101B271C" w:rsidR="00F151FB" w:rsidRPr="00AF42E0" w:rsidRDefault="00140633" w:rsidP="00684F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on-DBD</w:t>
            </w:r>
          </w:p>
        </w:tc>
        <w:tc>
          <w:tcPr>
            <w:tcW w:w="426" w:type="dxa"/>
            <w:shd w:val="clear" w:color="auto" w:fill="auto"/>
            <w:noWrap/>
            <w:vAlign w:val="bottom"/>
          </w:tcPr>
          <w:p w14:paraId="4E2F54CF" w14:textId="77777777" w:rsidR="00F151FB" w:rsidRPr="00AF42E0" w:rsidRDefault="00F151FB" w:rsidP="00684F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425" w:type="dxa"/>
            <w:shd w:val="clear" w:color="auto" w:fill="auto"/>
            <w:noWrap/>
            <w:vAlign w:val="bottom"/>
          </w:tcPr>
          <w:p w14:paraId="08D56BCF" w14:textId="77777777" w:rsidR="00F151FB" w:rsidRPr="00AF42E0" w:rsidRDefault="00F151FB" w:rsidP="00684F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5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14:paraId="7E95992C" w14:textId="77777777" w:rsidR="00F151FB" w:rsidRPr="00AF42E0" w:rsidRDefault="00F151FB" w:rsidP="00684F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  <w:r w:rsidR="00DB2EAE"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</w:t>
            </w:r>
            <w:r w:rsidR="000B79A1"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0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4C2216EF" w14:textId="77777777" w:rsidR="00F151FB" w:rsidRPr="00AF42E0" w:rsidRDefault="00F151FB" w:rsidP="00684F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F42E0">
              <w:rPr>
                <w:rFonts w:ascii="Arial" w:eastAsia="Times New Roman" w:hAnsi="Arial" w:cs="Arial"/>
                <w:bCs/>
                <w:color w:val="000000" w:themeColor="text1"/>
                <w:kern w:val="36"/>
                <w:sz w:val="20"/>
                <w:szCs w:val="20"/>
                <w:lang w:eastAsia="de-DE"/>
              </w:rPr>
              <w:t>[</w:t>
            </w: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  <w:r w:rsidR="00DB2EAE"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495; 0</w:t>
            </w:r>
            <w:r w:rsidR="00DB2EAE"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350</w:t>
            </w:r>
            <w:r w:rsidRPr="00AF42E0">
              <w:rPr>
                <w:rFonts w:ascii="Arial" w:hAnsi="Arial" w:cs="Arial"/>
                <w:color w:val="333333"/>
                <w:sz w:val="20"/>
                <w:szCs w:val="20"/>
              </w:rPr>
              <w:t>]</w:t>
            </w:r>
          </w:p>
        </w:tc>
      </w:tr>
      <w:tr w:rsidR="00F151FB" w:rsidRPr="00AF42E0" w14:paraId="679315A8" w14:textId="77777777" w:rsidTr="006028E1">
        <w:trPr>
          <w:trHeight w:val="300"/>
          <w:jc w:val="center"/>
        </w:trPr>
        <w:tc>
          <w:tcPr>
            <w:tcW w:w="2547" w:type="dxa"/>
            <w:vMerge/>
            <w:shd w:val="clear" w:color="auto" w:fill="auto"/>
            <w:noWrap/>
            <w:vAlign w:val="bottom"/>
          </w:tcPr>
          <w:p w14:paraId="0F259E0A" w14:textId="77777777" w:rsidR="00F151FB" w:rsidRPr="00AF42E0" w:rsidRDefault="00F151FB" w:rsidP="00684F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858" w:type="dxa"/>
            <w:shd w:val="clear" w:color="auto" w:fill="auto"/>
            <w:noWrap/>
            <w:vAlign w:val="bottom"/>
          </w:tcPr>
          <w:p w14:paraId="312C9151" w14:textId="77777777" w:rsidR="00F151FB" w:rsidRPr="00AF42E0" w:rsidRDefault="00F151FB" w:rsidP="00684F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otal</w:t>
            </w:r>
          </w:p>
        </w:tc>
        <w:tc>
          <w:tcPr>
            <w:tcW w:w="426" w:type="dxa"/>
            <w:shd w:val="clear" w:color="auto" w:fill="auto"/>
            <w:noWrap/>
            <w:vAlign w:val="bottom"/>
          </w:tcPr>
          <w:p w14:paraId="15CFA64C" w14:textId="77777777" w:rsidR="00F151FB" w:rsidRPr="00AF42E0" w:rsidRDefault="00F151FB" w:rsidP="00684F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425" w:type="dxa"/>
            <w:shd w:val="clear" w:color="auto" w:fill="auto"/>
            <w:noWrap/>
            <w:vAlign w:val="bottom"/>
          </w:tcPr>
          <w:p w14:paraId="5A2B6B3A" w14:textId="77777777" w:rsidR="00F151FB" w:rsidRPr="00AF42E0" w:rsidRDefault="00F151FB" w:rsidP="00684F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0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14:paraId="4EBD840F" w14:textId="77777777" w:rsidR="00F151FB" w:rsidRPr="00AF42E0" w:rsidRDefault="00F151FB" w:rsidP="00684F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  <w:r w:rsidR="00DB2EAE"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  <w:r w:rsidR="000B79A1"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5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5780142E" w14:textId="77777777" w:rsidR="00F151FB" w:rsidRPr="00AF42E0" w:rsidRDefault="00F151FB" w:rsidP="00684F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F42E0">
              <w:rPr>
                <w:rFonts w:ascii="Arial" w:eastAsia="Times New Roman" w:hAnsi="Arial" w:cs="Arial"/>
                <w:bCs/>
                <w:color w:val="000000" w:themeColor="text1"/>
                <w:kern w:val="36"/>
                <w:sz w:val="20"/>
                <w:szCs w:val="20"/>
                <w:lang w:eastAsia="de-DE"/>
              </w:rPr>
              <w:t>[</w:t>
            </w: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  <w:r w:rsidR="00DB2EAE"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084; 0</w:t>
            </w:r>
            <w:r w:rsidR="00DB2EAE"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.</w:t>
            </w: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845</w:t>
            </w:r>
            <w:r w:rsidRPr="00AF42E0">
              <w:rPr>
                <w:rFonts w:ascii="Arial" w:hAnsi="Arial" w:cs="Arial"/>
                <w:color w:val="333333"/>
                <w:sz w:val="20"/>
                <w:szCs w:val="20"/>
              </w:rPr>
              <w:t>]</w:t>
            </w:r>
          </w:p>
        </w:tc>
      </w:tr>
      <w:tr w:rsidR="002A3310" w:rsidRPr="00AF42E0" w14:paraId="56343D8C" w14:textId="77777777" w:rsidTr="006028E1">
        <w:trPr>
          <w:trHeight w:val="300"/>
          <w:jc w:val="center"/>
        </w:trPr>
        <w:tc>
          <w:tcPr>
            <w:tcW w:w="2547" w:type="dxa"/>
            <w:vMerge w:val="restart"/>
            <w:shd w:val="clear" w:color="auto" w:fill="auto"/>
            <w:noWrap/>
            <w:vAlign w:val="bottom"/>
            <w:hideMark/>
          </w:tcPr>
          <w:p w14:paraId="3675AD3F" w14:textId="77777777" w:rsidR="002A3310" w:rsidRPr="00AF42E0" w:rsidRDefault="002A3310" w:rsidP="00684F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Mainstream school with resources</w:t>
            </w:r>
          </w:p>
          <w:p w14:paraId="317A20B4" w14:textId="77777777" w:rsidR="002A3310" w:rsidRPr="00AF42E0" w:rsidRDefault="002A3310" w:rsidP="00684F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858" w:type="dxa"/>
            <w:shd w:val="clear" w:color="auto" w:fill="auto"/>
            <w:noWrap/>
            <w:vAlign w:val="bottom"/>
            <w:hideMark/>
          </w:tcPr>
          <w:p w14:paraId="3545540F" w14:textId="41252AF7" w:rsidR="002A3310" w:rsidRPr="00AF42E0" w:rsidRDefault="00140633" w:rsidP="00684F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DBD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3FB6A5E8" w14:textId="5F30EC5F" w:rsidR="002A3310" w:rsidRPr="00AF42E0" w:rsidRDefault="002A3310" w:rsidP="00684F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5D0782AE" w14:textId="68A3FAD2" w:rsidR="002A3310" w:rsidRPr="00AF42E0" w:rsidRDefault="002A3310" w:rsidP="00684F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2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042D3F68" w14:textId="52969360" w:rsidR="002A3310" w:rsidRPr="00AF42E0" w:rsidRDefault="002A3310" w:rsidP="00684F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417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6E6255D" w14:textId="3042234E" w:rsidR="002A3310" w:rsidRPr="00AF42E0" w:rsidRDefault="002A3310" w:rsidP="00684F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F42E0">
              <w:rPr>
                <w:rFonts w:ascii="Arial" w:eastAsia="Times New Roman" w:hAnsi="Arial" w:cs="Arial"/>
                <w:bCs/>
                <w:color w:val="000000" w:themeColor="text1"/>
                <w:kern w:val="36"/>
                <w:sz w:val="20"/>
                <w:szCs w:val="20"/>
                <w:lang w:eastAsia="de-DE"/>
              </w:rPr>
              <w:t>[</w:t>
            </w: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1517; 0.7233</w:t>
            </w:r>
            <w:r w:rsidRPr="00AF42E0">
              <w:rPr>
                <w:rFonts w:ascii="Arial" w:hAnsi="Arial" w:cs="Arial"/>
                <w:color w:val="333333"/>
                <w:sz w:val="20"/>
                <w:szCs w:val="20"/>
              </w:rPr>
              <w:t>]</w:t>
            </w:r>
          </w:p>
        </w:tc>
      </w:tr>
      <w:tr w:rsidR="002A3310" w:rsidRPr="00AF42E0" w14:paraId="69B3B488" w14:textId="77777777" w:rsidTr="006028E1">
        <w:trPr>
          <w:trHeight w:val="300"/>
          <w:jc w:val="center"/>
        </w:trPr>
        <w:tc>
          <w:tcPr>
            <w:tcW w:w="2547" w:type="dxa"/>
            <w:vMerge/>
            <w:shd w:val="clear" w:color="auto" w:fill="auto"/>
            <w:noWrap/>
            <w:vAlign w:val="bottom"/>
          </w:tcPr>
          <w:p w14:paraId="2D29F8C1" w14:textId="77777777" w:rsidR="002A3310" w:rsidRPr="00AF42E0" w:rsidRDefault="002A3310" w:rsidP="00684F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858" w:type="dxa"/>
            <w:shd w:val="clear" w:color="auto" w:fill="auto"/>
            <w:noWrap/>
            <w:vAlign w:val="bottom"/>
          </w:tcPr>
          <w:p w14:paraId="3E38D63C" w14:textId="3F1562F0" w:rsidR="002A3310" w:rsidRPr="00AF42E0" w:rsidRDefault="00140633" w:rsidP="00684F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on-DBD</w:t>
            </w:r>
          </w:p>
        </w:tc>
        <w:tc>
          <w:tcPr>
            <w:tcW w:w="426" w:type="dxa"/>
            <w:shd w:val="clear" w:color="auto" w:fill="auto"/>
            <w:noWrap/>
            <w:vAlign w:val="bottom"/>
          </w:tcPr>
          <w:p w14:paraId="257F98A3" w14:textId="7FCFFA95" w:rsidR="002A3310" w:rsidRPr="00AF42E0" w:rsidRDefault="002A3310" w:rsidP="00684F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5</w:t>
            </w:r>
          </w:p>
        </w:tc>
        <w:tc>
          <w:tcPr>
            <w:tcW w:w="425" w:type="dxa"/>
            <w:shd w:val="clear" w:color="auto" w:fill="auto"/>
            <w:noWrap/>
            <w:vAlign w:val="bottom"/>
          </w:tcPr>
          <w:p w14:paraId="2B0F5AB7" w14:textId="21DCB5B3" w:rsidR="002A3310" w:rsidRPr="00AF42E0" w:rsidRDefault="002A3310" w:rsidP="00684F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3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14:paraId="0717EC7C" w14:textId="6AFCFE01" w:rsidR="002A3310" w:rsidRPr="00AF42E0" w:rsidRDefault="002A3310" w:rsidP="00684F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652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3BD807E5" w14:textId="2B60B7BD" w:rsidR="002A3310" w:rsidRPr="00AF42E0" w:rsidRDefault="002A3310" w:rsidP="00684F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F42E0">
              <w:rPr>
                <w:rFonts w:ascii="Arial" w:eastAsia="Times New Roman" w:hAnsi="Arial" w:cs="Arial"/>
                <w:bCs/>
                <w:color w:val="000000" w:themeColor="text1"/>
                <w:kern w:val="36"/>
                <w:sz w:val="20"/>
                <w:szCs w:val="20"/>
                <w:lang w:eastAsia="de-DE"/>
              </w:rPr>
              <w:t>[</w:t>
            </w: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4273; 0.8362</w:t>
            </w:r>
            <w:r w:rsidRPr="00AF42E0">
              <w:rPr>
                <w:rFonts w:ascii="Arial" w:hAnsi="Arial" w:cs="Arial"/>
                <w:color w:val="333333"/>
                <w:sz w:val="20"/>
                <w:szCs w:val="20"/>
              </w:rPr>
              <w:t>]</w:t>
            </w:r>
          </w:p>
        </w:tc>
      </w:tr>
      <w:tr w:rsidR="002A3310" w:rsidRPr="00AF42E0" w14:paraId="57E77B7D" w14:textId="77777777" w:rsidTr="006028E1">
        <w:trPr>
          <w:trHeight w:val="300"/>
          <w:jc w:val="center"/>
        </w:trPr>
        <w:tc>
          <w:tcPr>
            <w:tcW w:w="2547" w:type="dxa"/>
            <w:vMerge/>
            <w:shd w:val="clear" w:color="auto" w:fill="auto"/>
            <w:noWrap/>
            <w:vAlign w:val="bottom"/>
          </w:tcPr>
          <w:p w14:paraId="2E21A52B" w14:textId="77777777" w:rsidR="002A3310" w:rsidRPr="00AF42E0" w:rsidRDefault="002A3310" w:rsidP="00684F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858" w:type="dxa"/>
            <w:shd w:val="clear" w:color="auto" w:fill="auto"/>
            <w:noWrap/>
            <w:vAlign w:val="bottom"/>
          </w:tcPr>
          <w:p w14:paraId="5BCA1B57" w14:textId="13575A4E" w:rsidR="002A3310" w:rsidRPr="00AF42E0" w:rsidRDefault="002A3310" w:rsidP="00684F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otal</w:t>
            </w:r>
          </w:p>
        </w:tc>
        <w:tc>
          <w:tcPr>
            <w:tcW w:w="426" w:type="dxa"/>
            <w:shd w:val="clear" w:color="auto" w:fill="auto"/>
            <w:noWrap/>
            <w:vAlign w:val="bottom"/>
          </w:tcPr>
          <w:p w14:paraId="7387C5B3" w14:textId="67F4D960" w:rsidR="002A3310" w:rsidRPr="00AF42E0" w:rsidRDefault="002A3310" w:rsidP="00684F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0</w:t>
            </w:r>
          </w:p>
        </w:tc>
        <w:tc>
          <w:tcPr>
            <w:tcW w:w="425" w:type="dxa"/>
            <w:shd w:val="clear" w:color="auto" w:fill="auto"/>
            <w:noWrap/>
            <w:vAlign w:val="bottom"/>
          </w:tcPr>
          <w:p w14:paraId="3AB84FDA" w14:textId="4B8D7273" w:rsidR="002A3310" w:rsidRPr="00AF42E0" w:rsidRDefault="002A3310" w:rsidP="00684F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5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14:paraId="4BDC205B" w14:textId="3C1D62E7" w:rsidR="002A3310" w:rsidRPr="00AF42E0" w:rsidRDefault="002A3310" w:rsidP="00684F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571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56D22BCF" w14:textId="0A10AA8E" w:rsidR="002A3310" w:rsidRPr="00AF42E0" w:rsidRDefault="002A3310" w:rsidP="00684F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F42E0">
              <w:rPr>
                <w:rFonts w:ascii="Arial" w:eastAsia="Times New Roman" w:hAnsi="Arial" w:cs="Arial"/>
                <w:bCs/>
                <w:color w:val="000000" w:themeColor="text1"/>
                <w:kern w:val="36"/>
                <w:sz w:val="20"/>
                <w:szCs w:val="20"/>
                <w:lang w:eastAsia="de-DE"/>
              </w:rPr>
              <w:t>[</w:t>
            </w: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3935; 0.7368</w:t>
            </w:r>
            <w:r w:rsidRPr="00AF42E0">
              <w:rPr>
                <w:rFonts w:ascii="Arial" w:hAnsi="Arial" w:cs="Arial"/>
                <w:color w:val="333333"/>
                <w:sz w:val="20"/>
                <w:szCs w:val="20"/>
              </w:rPr>
              <w:t>]</w:t>
            </w:r>
          </w:p>
        </w:tc>
      </w:tr>
      <w:tr w:rsidR="002A3310" w:rsidRPr="00AF42E0" w14:paraId="541CF396" w14:textId="77777777" w:rsidTr="006028E1">
        <w:trPr>
          <w:trHeight w:val="300"/>
          <w:jc w:val="center"/>
        </w:trPr>
        <w:tc>
          <w:tcPr>
            <w:tcW w:w="2547" w:type="dxa"/>
            <w:vMerge w:val="restart"/>
            <w:shd w:val="clear" w:color="auto" w:fill="auto"/>
            <w:noWrap/>
            <w:vAlign w:val="bottom"/>
            <w:hideMark/>
          </w:tcPr>
          <w:p w14:paraId="3C6BD09E" w14:textId="77777777" w:rsidR="002A3310" w:rsidRPr="00BD2018" w:rsidRDefault="002A3310" w:rsidP="00684F7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e-DE"/>
              </w:rPr>
            </w:pPr>
            <w:r w:rsidRPr="00BD201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de-DE"/>
              </w:rPr>
              <w:t>Thin corpus callosum (brain MRI)</w:t>
            </w:r>
          </w:p>
          <w:p w14:paraId="58BFD471" w14:textId="77777777" w:rsidR="002A3310" w:rsidRPr="00AF42E0" w:rsidRDefault="002A3310" w:rsidP="00684F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858" w:type="dxa"/>
            <w:shd w:val="clear" w:color="auto" w:fill="auto"/>
            <w:noWrap/>
            <w:vAlign w:val="bottom"/>
            <w:hideMark/>
          </w:tcPr>
          <w:p w14:paraId="5245DAE7" w14:textId="4CFF0F93" w:rsidR="002A3310" w:rsidRPr="00AF42E0" w:rsidRDefault="00140633" w:rsidP="00684F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DBD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5CEBA051" w14:textId="3956AC12" w:rsidR="002A3310" w:rsidRPr="00AF42E0" w:rsidRDefault="002A3310" w:rsidP="00684F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56721971" w14:textId="116D6720" w:rsidR="002A3310" w:rsidRPr="00AF42E0" w:rsidRDefault="002A3310" w:rsidP="00684F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7246F1F8" w14:textId="569874B8" w:rsidR="002A3310" w:rsidRPr="00AF42E0" w:rsidRDefault="002A3310" w:rsidP="00684F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800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6BDA2D8" w14:textId="1223C501" w:rsidR="002A3310" w:rsidRPr="00AF42E0" w:rsidRDefault="002A3310" w:rsidP="00684F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F42E0">
              <w:rPr>
                <w:rFonts w:ascii="Arial" w:eastAsia="Times New Roman" w:hAnsi="Arial" w:cs="Arial"/>
                <w:bCs/>
                <w:color w:val="000000" w:themeColor="text1"/>
                <w:kern w:val="36"/>
                <w:sz w:val="20"/>
                <w:szCs w:val="20"/>
                <w:lang w:eastAsia="de-DE"/>
              </w:rPr>
              <w:t>[</w:t>
            </w: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4439; 0.9748</w:t>
            </w:r>
            <w:r w:rsidRPr="00AF42E0">
              <w:rPr>
                <w:rFonts w:ascii="Arial" w:hAnsi="Arial" w:cs="Arial"/>
                <w:color w:val="333333"/>
                <w:sz w:val="20"/>
                <w:szCs w:val="20"/>
              </w:rPr>
              <w:t>]</w:t>
            </w:r>
          </w:p>
        </w:tc>
      </w:tr>
      <w:tr w:rsidR="002A3310" w:rsidRPr="00AF42E0" w14:paraId="5A4B43FC" w14:textId="77777777" w:rsidTr="006028E1">
        <w:trPr>
          <w:trHeight w:val="300"/>
          <w:jc w:val="center"/>
        </w:trPr>
        <w:tc>
          <w:tcPr>
            <w:tcW w:w="2547" w:type="dxa"/>
            <w:vMerge/>
            <w:shd w:val="clear" w:color="auto" w:fill="auto"/>
            <w:noWrap/>
            <w:vAlign w:val="bottom"/>
          </w:tcPr>
          <w:p w14:paraId="75B9A764" w14:textId="77777777" w:rsidR="002A3310" w:rsidRPr="00AF42E0" w:rsidRDefault="002A3310" w:rsidP="00684F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858" w:type="dxa"/>
            <w:shd w:val="clear" w:color="auto" w:fill="auto"/>
            <w:noWrap/>
            <w:vAlign w:val="bottom"/>
          </w:tcPr>
          <w:p w14:paraId="6E57A8BA" w14:textId="2B246F82" w:rsidR="002A3310" w:rsidRPr="00AF42E0" w:rsidRDefault="00140633" w:rsidP="00684F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on-DBD</w:t>
            </w:r>
          </w:p>
        </w:tc>
        <w:tc>
          <w:tcPr>
            <w:tcW w:w="426" w:type="dxa"/>
            <w:shd w:val="clear" w:color="auto" w:fill="auto"/>
            <w:noWrap/>
            <w:vAlign w:val="bottom"/>
          </w:tcPr>
          <w:p w14:paraId="33F0DC16" w14:textId="3B636A64" w:rsidR="002A3310" w:rsidRPr="00AF42E0" w:rsidRDefault="002A3310" w:rsidP="00684F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425" w:type="dxa"/>
            <w:shd w:val="clear" w:color="auto" w:fill="auto"/>
            <w:noWrap/>
            <w:vAlign w:val="bottom"/>
          </w:tcPr>
          <w:p w14:paraId="3A37FCDA" w14:textId="150B9F3F" w:rsidR="002A3310" w:rsidRPr="00AF42E0" w:rsidRDefault="004E6307" w:rsidP="00684F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8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14:paraId="10EC0E44" w14:textId="07570673" w:rsidR="002A3310" w:rsidRPr="00AF42E0" w:rsidRDefault="002A3310" w:rsidP="00684F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</w:t>
            </w:r>
            <w:r w:rsidR="004E6307"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44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4AEBFCBA" w14:textId="62DB60DE" w:rsidR="002A3310" w:rsidRPr="00AF42E0" w:rsidRDefault="002A3310" w:rsidP="00684F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F42E0">
              <w:rPr>
                <w:rFonts w:ascii="Arial" w:eastAsia="Times New Roman" w:hAnsi="Arial" w:cs="Arial"/>
                <w:bCs/>
                <w:color w:val="000000" w:themeColor="text1"/>
                <w:kern w:val="36"/>
                <w:sz w:val="20"/>
                <w:szCs w:val="20"/>
                <w:lang w:eastAsia="de-DE"/>
              </w:rPr>
              <w:t>[</w:t>
            </w: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</w:t>
            </w:r>
            <w:r w:rsidR="004E6307"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153</w:t>
            </w: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; 0.</w:t>
            </w:r>
            <w:r w:rsidR="004E6307"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924</w:t>
            </w:r>
            <w:r w:rsidRPr="00AF42E0">
              <w:rPr>
                <w:rFonts w:ascii="Arial" w:hAnsi="Arial" w:cs="Arial"/>
                <w:color w:val="333333"/>
                <w:sz w:val="20"/>
                <w:szCs w:val="20"/>
              </w:rPr>
              <w:t>]</w:t>
            </w:r>
          </w:p>
        </w:tc>
      </w:tr>
      <w:tr w:rsidR="002A3310" w:rsidRPr="00AF42E0" w14:paraId="732AC0AE" w14:textId="77777777" w:rsidTr="006028E1">
        <w:trPr>
          <w:trHeight w:val="300"/>
          <w:jc w:val="center"/>
        </w:trPr>
        <w:tc>
          <w:tcPr>
            <w:tcW w:w="2547" w:type="dxa"/>
            <w:vMerge/>
            <w:shd w:val="clear" w:color="auto" w:fill="auto"/>
            <w:noWrap/>
            <w:vAlign w:val="bottom"/>
          </w:tcPr>
          <w:p w14:paraId="147C0147" w14:textId="77777777" w:rsidR="002A3310" w:rsidRPr="00AF42E0" w:rsidRDefault="002A3310" w:rsidP="00684F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858" w:type="dxa"/>
            <w:shd w:val="clear" w:color="auto" w:fill="auto"/>
            <w:noWrap/>
            <w:vAlign w:val="bottom"/>
          </w:tcPr>
          <w:p w14:paraId="7449B564" w14:textId="61841C86" w:rsidR="002A3310" w:rsidRPr="00AF42E0" w:rsidRDefault="002A3310" w:rsidP="00684F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otal</w:t>
            </w:r>
          </w:p>
        </w:tc>
        <w:tc>
          <w:tcPr>
            <w:tcW w:w="426" w:type="dxa"/>
            <w:shd w:val="clear" w:color="auto" w:fill="auto"/>
            <w:noWrap/>
            <w:vAlign w:val="bottom"/>
          </w:tcPr>
          <w:p w14:paraId="4AC0AACC" w14:textId="56D131FD" w:rsidR="002A3310" w:rsidRPr="00AF42E0" w:rsidRDefault="002A3310" w:rsidP="00684F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6</w:t>
            </w:r>
          </w:p>
        </w:tc>
        <w:tc>
          <w:tcPr>
            <w:tcW w:w="425" w:type="dxa"/>
            <w:shd w:val="clear" w:color="auto" w:fill="auto"/>
            <w:noWrap/>
            <w:vAlign w:val="bottom"/>
          </w:tcPr>
          <w:p w14:paraId="5C653C7C" w14:textId="6681FE66" w:rsidR="002A3310" w:rsidRPr="00AF42E0" w:rsidRDefault="004E6307" w:rsidP="00684F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8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14:paraId="32CE3BDC" w14:textId="60BA2D5E" w:rsidR="002A3310" w:rsidRPr="00AF42E0" w:rsidRDefault="002A3310" w:rsidP="00684F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</w:t>
            </w:r>
            <w:r w:rsidR="004E6307"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17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2CDB4675" w14:textId="1C7E37AD" w:rsidR="002A3310" w:rsidRPr="00AF42E0" w:rsidRDefault="002A3310" w:rsidP="00684F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F42E0">
              <w:rPr>
                <w:rFonts w:ascii="Arial" w:eastAsia="Times New Roman" w:hAnsi="Arial" w:cs="Arial"/>
                <w:bCs/>
                <w:color w:val="000000" w:themeColor="text1"/>
                <w:kern w:val="36"/>
                <w:sz w:val="20"/>
                <w:szCs w:val="20"/>
                <w:lang w:eastAsia="de-DE"/>
              </w:rPr>
              <w:t>[</w:t>
            </w: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3</w:t>
            </w:r>
            <w:r w:rsidR="004E6307"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18</w:t>
            </w: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; 0.</w:t>
            </w:r>
            <w:r w:rsidR="004E6307"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554</w:t>
            </w:r>
            <w:r w:rsidRPr="00AF42E0">
              <w:rPr>
                <w:rFonts w:ascii="Arial" w:hAnsi="Arial" w:cs="Arial"/>
                <w:color w:val="333333"/>
                <w:sz w:val="20"/>
                <w:szCs w:val="20"/>
              </w:rPr>
              <w:t>]</w:t>
            </w:r>
          </w:p>
        </w:tc>
      </w:tr>
      <w:tr w:rsidR="002A3310" w:rsidRPr="00AF42E0" w14:paraId="1AFC7C40" w14:textId="77777777" w:rsidTr="006028E1">
        <w:trPr>
          <w:trHeight w:val="300"/>
          <w:jc w:val="center"/>
        </w:trPr>
        <w:tc>
          <w:tcPr>
            <w:tcW w:w="2547" w:type="dxa"/>
            <w:vMerge w:val="restart"/>
            <w:shd w:val="clear" w:color="auto" w:fill="auto"/>
            <w:noWrap/>
            <w:vAlign w:val="bottom"/>
            <w:hideMark/>
          </w:tcPr>
          <w:p w14:paraId="106289F1" w14:textId="77777777" w:rsidR="002A3310" w:rsidRPr="00AF42E0" w:rsidRDefault="002A3310" w:rsidP="00684F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Feeding</w:t>
            </w:r>
            <w:proofErr w:type="spellEnd"/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difficulties</w:t>
            </w:r>
            <w:proofErr w:type="spellEnd"/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(</w:t>
            </w:r>
            <w:proofErr w:type="spellStart"/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infancy</w:t>
            </w:r>
            <w:proofErr w:type="spellEnd"/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)</w:t>
            </w:r>
          </w:p>
          <w:p w14:paraId="006EA6E6" w14:textId="77777777" w:rsidR="002A3310" w:rsidRPr="00AF42E0" w:rsidRDefault="002A3310" w:rsidP="00684F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858" w:type="dxa"/>
            <w:shd w:val="clear" w:color="auto" w:fill="auto"/>
            <w:noWrap/>
            <w:vAlign w:val="bottom"/>
            <w:hideMark/>
          </w:tcPr>
          <w:p w14:paraId="300572D0" w14:textId="1A3540E7" w:rsidR="002A3310" w:rsidRPr="00AF42E0" w:rsidRDefault="00140633" w:rsidP="00684F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DBD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5C126450" w14:textId="1D461675" w:rsidR="002A3310" w:rsidRPr="00AF42E0" w:rsidRDefault="002A3310" w:rsidP="00684F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489F32BB" w14:textId="1A9BF12A" w:rsidR="002A3310" w:rsidRPr="00AF42E0" w:rsidRDefault="002A3310" w:rsidP="00684F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6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1E6A141D" w14:textId="166E44FD" w:rsidR="002A3310" w:rsidRPr="00AF42E0" w:rsidRDefault="002A3310" w:rsidP="00684F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625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69270C1" w14:textId="444E69B3" w:rsidR="002A3310" w:rsidRPr="00AF42E0" w:rsidRDefault="002A3310" w:rsidP="00684F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F42E0">
              <w:rPr>
                <w:rFonts w:ascii="Arial" w:eastAsia="Times New Roman" w:hAnsi="Arial" w:cs="Arial"/>
                <w:bCs/>
                <w:color w:val="000000" w:themeColor="text1"/>
                <w:kern w:val="36"/>
                <w:sz w:val="20"/>
                <w:szCs w:val="20"/>
                <w:lang w:eastAsia="de-DE"/>
              </w:rPr>
              <w:t>[</w:t>
            </w: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3543; 0.8480</w:t>
            </w:r>
            <w:r w:rsidRPr="00AF42E0">
              <w:rPr>
                <w:rFonts w:ascii="Arial" w:hAnsi="Arial" w:cs="Arial"/>
                <w:color w:val="333333"/>
                <w:sz w:val="20"/>
                <w:szCs w:val="20"/>
              </w:rPr>
              <w:t>]</w:t>
            </w:r>
          </w:p>
        </w:tc>
      </w:tr>
      <w:tr w:rsidR="002A3310" w:rsidRPr="00AF42E0" w14:paraId="2830EF77" w14:textId="77777777" w:rsidTr="006028E1">
        <w:trPr>
          <w:trHeight w:val="300"/>
          <w:jc w:val="center"/>
        </w:trPr>
        <w:tc>
          <w:tcPr>
            <w:tcW w:w="2547" w:type="dxa"/>
            <w:vMerge/>
            <w:shd w:val="clear" w:color="auto" w:fill="auto"/>
            <w:noWrap/>
            <w:vAlign w:val="bottom"/>
          </w:tcPr>
          <w:p w14:paraId="63375873" w14:textId="77777777" w:rsidR="002A3310" w:rsidRPr="00AF42E0" w:rsidRDefault="002A3310" w:rsidP="00684F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858" w:type="dxa"/>
            <w:shd w:val="clear" w:color="auto" w:fill="auto"/>
            <w:noWrap/>
            <w:vAlign w:val="bottom"/>
          </w:tcPr>
          <w:p w14:paraId="5D490C44" w14:textId="56B0003B" w:rsidR="002A3310" w:rsidRPr="00AF42E0" w:rsidRDefault="00140633" w:rsidP="00684F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on-DBD</w:t>
            </w:r>
          </w:p>
        </w:tc>
        <w:tc>
          <w:tcPr>
            <w:tcW w:w="426" w:type="dxa"/>
            <w:shd w:val="clear" w:color="auto" w:fill="auto"/>
            <w:noWrap/>
            <w:vAlign w:val="bottom"/>
          </w:tcPr>
          <w:p w14:paraId="56687A66" w14:textId="53B9C698" w:rsidR="002A3310" w:rsidRPr="00AF42E0" w:rsidRDefault="002A3310" w:rsidP="00684F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5</w:t>
            </w:r>
          </w:p>
        </w:tc>
        <w:tc>
          <w:tcPr>
            <w:tcW w:w="425" w:type="dxa"/>
            <w:shd w:val="clear" w:color="auto" w:fill="auto"/>
            <w:noWrap/>
            <w:vAlign w:val="bottom"/>
          </w:tcPr>
          <w:p w14:paraId="012C71E7" w14:textId="6135A9FF" w:rsidR="002A3310" w:rsidRPr="00AF42E0" w:rsidRDefault="002A3310" w:rsidP="00684F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9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14:paraId="211A4C0A" w14:textId="1A9C07DB" w:rsidR="002A3310" w:rsidRPr="00AF42E0" w:rsidRDefault="002A3310" w:rsidP="00684F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517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08E3DA0E" w14:textId="0B8634FF" w:rsidR="002A3310" w:rsidRPr="00AF42E0" w:rsidRDefault="002A3310" w:rsidP="00684F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F42E0">
              <w:rPr>
                <w:rFonts w:ascii="Arial" w:eastAsia="Times New Roman" w:hAnsi="Arial" w:cs="Arial"/>
                <w:bCs/>
                <w:color w:val="000000" w:themeColor="text1"/>
                <w:kern w:val="36"/>
                <w:sz w:val="20"/>
                <w:szCs w:val="20"/>
                <w:lang w:eastAsia="de-DE"/>
              </w:rPr>
              <w:t>[</w:t>
            </w: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3253; 0.7055</w:t>
            </w:r>
            <w:r w:rsidRPr="00AF42E0">
              <w:rPr>
                <w:rFonts w:ascii="Arial" w:hAnsi="Arial" w:cs="Arial"/>
                <w:color w:val="333333"/>
                <w:sz w:val="20"/>
                <w:szCs w:val="20"/>
              </w:rPr>
              <w:t>]</w:t>
            </w:r>
          </w:p>
        </w:tc>
      </w:tr>
      <w:tr w:rsidR="002A3310" w:rsidRPr="00AF42E0" w14:paraId="6A35CD26" w14:textId="77777777" w:rsidTr="006028E1">
        <w:trPr>
          <w:trHeight w:val="300"/>
          <w:jc w:val="center"/>
        </w:trPr>
        <w:tc>
          <w:tcPr>
            <w:tcW w:w="2547" w:type="dxa"/>
            <w:vMerge/>
            <w:shd w:val="clear" w:color="auto" w:fill="auto"/>
            <w:noWrap/>
            <w:vAlign w:val="bottom"/>
          </w:tcPr>
          <w:p w14:paraId="785F760A" w14:textId="77777777" w:rsidR="002A3310" w:rsidRPr="00AF42E0" w:rsidRDefault="002A3310" w:rsidP="00684F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858" w:type="dxa"/>
            <w:shd w:val="clear" w:color="auto" w:fill="auto"/>
            <w:noWrap/>
            <w:vAlign w:val="bottom"/>
          </w:tcPr>
          <w:p w14:paraId="014062F9" w14:textId="7853FD1A" w:rsidR="002A3310" w:rsidRPr="00AF42E0" w:rsidRDefault="002A3310" w:rsidP="00684F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otal</w:t>
            </w:r>
          </w:p>
        </w:tc>
        <w:tc>
          <w:tcPr>
            <w:tcW w:w="426" w:type="dxa"/>
            <w:shd w:val="clear" w:color="auto" w:fill="auto"/>
            <w:noWrap/>
            <w:vAlign w:val="bottom"/>
          </w:tcPr>
          <w:p w14:paraId="1E219398" w14:textId="2D9D6F1C" w:rsidR="002A3310" w:rsidRPr="00AF42E0" w:rsidRDefault="002A3310" w:rsidP="00684F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5</w:t>
            </w:r>
          </w:p>
        </w:tc>
        <w:tc>
          <w:tcPr>
            <w:tcW w:w="425" w:type="dxa"/>
            <w:shd w:val="clear" w:color="auto" w:fill="auto"/>
            <w:noWrap/>
            <w:vAlign w:val="bottom"/>
          </w:tcPr>
          <w:p w14:paraId="0927FD59" w14:textId="5259C17F" w:rsidR="002A3310" w:rsidRPr="00AF42E0" w:rsidRDefault="002A3310" w:rsidP="00684F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5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14:paraId="5E2EF71D" w14:textId="1E3C1650" w:rsidR="002A3310" w:rsidRPr="00AF42E0" w:rsidRDefault="002A3310" w:rsidP="00684F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556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4ACB096F" w14:textId="20121C67" w:rsidR="002A3310" w:rsidRPr="00AF42E0" w:rsidRDefault="002A3310" w:rsidP="00684F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F42E0">
              <w:rPr>
                <w:rFonts w:ascii="Arial" w:eastAsia="Times New Roman" w:hAnsi="Arial" w:cs="Arial"/>
                <w:bCs/>
                <w:color w:val="000000" w:themeColor="text1"/>
                <w:kern w:val="36"/>
                <w:sz w:val="20"/>
                <w:szCs w:val="20"/>
                <w:lang w:eastAsia="de-DE"/>
              </w:rPr>
              <w:t>[</w:t>
            </w: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4000; 0.7036</w:t>
            </w:r>
            <w:r w:rsidRPr="00AF42E0">
              <w:rPr>
                <w:rFonts w:ascii="Arial" w:hAnsi="Arial" w:cs="Arial"/>
                <w:color w:val="333333"/>
                <w:sz w:val="20"/>
                <w:szCs w:val="20"/>
              </w:rPr>
              <w:t>]</w:t>
            </w:r>
          </w:p>
        </w:tc>
      </w:tr>
      <w:tr w:rsidR="002A3310" w:rsidRPr="00AF42E0" w14:paraId="0C7E4F7F" w14:textId="77777777" w:rsidTr="006028E1">
        <w:trPr>
          <w:trHeight w:val="300"/>
          <w:jc w:val="center"/>
        </w:trPr>
        <w:tc>
          <w:tcPr>
            <w:tcW w:w="2547" w:type="dxa"/>
            <w:vMerge w:val="restart"/>
            <w:shd w:val="clear" w:color="auto" w:fill="auto"/>
            <w:noWrap/>
            <w:vAlign w:val="bottom"/>
            <w:hideMark/>
          </w:tcPr>
          <w:p w14:paraId="72DFEAE0" w14:textId="77777777" w:rsidR="00ED2D7C" w:rsidRPr="00BE4D65" w:rsidRDefault="00ED2D7C" w:rsidP="00684F7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4D65">
              <w:rPr>
                <w:rFonts w:ascii="Arial" w:hAnsi="Arial" w:cs="Arial"/>
                <w:color w:val="000000"/>
                <w:sz w:val="20"/>
                <w:szCs w:val="20"/>
              </w:rPr>
              <w:t xml:space="preserve">Eating </w:t>
            </w:r>
            <w:proofErr w:type="spellStart"/>
            <w:r w:rsidRPr="00BE4D65">
              <w:rPr>
                <w:rFonts w:ascii="Arial" w:hAnsi="Arial" w:cs="Arial"/>
                <w:color w:val="000000"/>
                <w:sz w:val="20"/>
                <w:szCs w:val="20"/>
              </w:rPr>
              <w:t>difficulties</w:t>
            </w:r>
            <w:proofErr w:type="spellEnd"/>
            <w:r w:rsidRPr="00BE4D65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  <w:p w14:paraId="45FD675B" w14:textId="6C64D22D" w:rsidR="002A3310" w:rsidRPr="00BE4D65" w:rsidRDefault="00ED2D7C" w:rsidP="00684F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E4D65"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Pr="00BE4D65">
              <w:rPr>
                <w:rFonts w:ascii="Arial" w:hAnsi="Arial" w:cs="Arial"/>
                <w:color w:val="202122"/>
                <w:sz w:val="20"/>
                <w:szCs w:val="20"/>
                <w:shd w:val="clear" w:color="auto" w:fill="F8F9FA"/>
              </w:rPr>
              <w:t xml:space="preserve">≥ </w:t>
            </w:r>
            <w:r w:rsidRPr="00BE4D65">
              <w:rPr>
                <w:rFonts w:ascii="Arial" w:hAnsi="Arial" w:cs="Arial"/>
                <w:color w:val="000000"/>
                <w:sz w:val="20"/>
                <w:szCs w:val="20"/>
              </w:rPr>
              <w:t>11y)</w:t>
            </w:r>
          </w:p>
        </w:tc>
        <w:tc>
          <w:tcPr>
            <w:tcW w:w="1858" w:type="dxa"/>
            <w:shd w:val="clear" w:color="auto" w:fill="auto"/>
            <w:noWrap/>
            <w:vAlign w:val="bottom"/>
            <w:hideMark/>
          </w:tcPr>
          <w:p w14:paraId="2572F1DD" w14:textId="255621E2" w:rsidR="002A3310" w:rsidRPr="007807FA" w:rsidRDefault="00140633" w:rsidP="00684F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807F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DBD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45B58307" w14:textId="4B61B607" w:rsidR="002A3310" w:rsidRPr="00ED2D7C" w:rsidRDefault="004E6307" w:rsidP="00684F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D2D7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5F7071EB" w14:textId="3E076DCD" w:rsidR="002A3310" w:rsidRPr="00ED2D7C" w:rsidRDefault="002A3310" w:rsidP="00684F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D2D7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77CF1E0F" w14:textId="2112EB9E" w:rsidR="002A3310" w:rsidRPr="00ED2D7C" w:rsidRDefault="002A3310" w:rsidP="00684F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D2D7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</w:t>
            </w:r>
            <w:r w:rsidR="004E6307" w:rsidRPr="00ED2D7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00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FC10F8C" w14:textId="34501922" w:rsidR="002A3310" w:rsidRPr="00ED2D7C" w:rsidRDefault="002A3310" w:rsidP="00684F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D2D7C">
              <w:rPr>
                <w:rFonts w:ascii="Arial" w:eastAsia="Times New Roman" w:hAnsi="Arial" w:cs="Arial"/>
                <w:bCs/>
                <w:color w:val="000000" w:themeColor="text1"/>
                <w:kern w:val="36"/>
                <w:sz w:val="20"/>
                <w:szCs w:val="20"/>
                <w:lang w:eastAsia="de-DE"/>
              </w:rPr>
              <w:t>[</w:t>
            </w:r>
            <w:r w:rsidRPr="00ED2D7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</w:t>
            </w:r>
            <w:r w:rsidR="004E6307" w:rsidRPr="00ED2D7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527</w:t>
            </w:r>
            <w:r w:rsidRPr="00ED2D7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; 0.</w:t>
            </w:r>
            <w:r w:rsidR="004E6307" w:rsidRPr="00ED2D7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534</w:t>
            </w:r>
            <w:r w:rsidRPr="00ED2D7C">
              <w:rPr>
                <w:rFonts w:ascii="Arial" w:hAnsi="Arial" w:cs="Arial"/>
                <w:color w:val="333333"/>
                <w:sz w:val="20"/>
                <w:szCs w:val="20"/>
              </w:rPr>
              <w:t>]</w:t>
            </w:r>
          </w:p>
        </w:tc>
      </w:tr>
      <w:tr w:rsidR="002A3310" w:rsidRPr="00AF42E0" w14:paraId="5B4A8C17" w14:textId="77777777" w:rsidTr="006028E1">
        <w:trPr>
          <w:trHeight w:val="300"/>
          <w:jc w:val="center"/>
        </w:trPr>
        <w:tc>
          <w:tcPr>
            <w:tcW w:w="2547" w:type="dxa"/>
            <w:vMerge/>
            <w:shd w:val="clear" w:color="auto" w:fill="auto"/>
            <w:noWrap/>
            <w:vAlign w:val="bottom"/>
          </w:tcPr>
          <w:p w14:paraId="64BC623F" w14:textId="77777777" w:rsidR="002A3310" w:rsidRPr="00BE4D65" w:rsidRDefault="002A3310" w:rsidP="00684F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858" w:type="dxa"/>
            <w:shd w:val="clear" w:color="auto" w:fill="auto"/>
            <w:noWrap/>
            <w:vAlign w:val="bottom"/>
          </w:tcPr>
          <w:p w14:paraId="2A12040C" w14:textId="29DEE292" w:rsidR="002A3310" w:rsidRPr="007807FA" w:rsidRDefault="00140633" w:rsidP="00684F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807F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on-DBD</w:t>
            </w:r>
          </w:p>
        </w:tc>
        <w:tc>
          <w:tcPr>
            <w:tcW w:w="426" w:type="dxa"/>
            <w:shd w:val="clear" w:color="auto" w:fill="auto"/>
            <w:noWrap/>
            <w:vAlign w:val="bottom"/>
          </w:tcPr>
          <w:p w14:paraId="10320F30" w14:textId="25D44C30" w:rsidR="002A3310" w:rsidRPr="00ED2D7C" w:rsidRDefault="002A3310" w:rsidP="00684F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D2D7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425" w:type="dxa"/>
            <w:shd w:val="clear" w:color="auto" w:fill="auto"/>
            <w:noWrap/>
            <w:vAlign w:val="bottom"/>
          </w:tcPr>
          <w:p w14:paraId="6B7D5B35" w14:textId="4D9198C8" w:rsidR="002A3310" w:rsidRPr="00ED2D7C" w:rsidRDefault="002A3310" w:rsidP="00684F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D2D7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  <w:r w:rsidR="00ED2D7C" w:rsidRPr="00ED2D7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14:paraId="4320F7FD" w14:textId="1A2A8762" w:rsidR="002A3310" w:rsidRPr="00ED2D7C" w:rsidRDefault="002A3310" w:rsidP="00684F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D2D7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</w:t>
            </w:r>
            <w:r w:rsidR="00ED2D7C" w:rsidRPr="00ED2D7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67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62D688CA" w14:textId="46949D7B" w:rsidR="002A3310" w:rsidRPr="00ED2D7C" w:rsidRDefault="002A3310" w:rsidP="00684F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D2D7C">
              <w:rPr>
                <w:rFonts w:ascii="Arial" w:eastAsia="Times New Roman" w:hAnsi="Arial" w:cs="Arial"/>
                <w:bCs/>
                <w:color w:val="000000" w:themeColor="text1"/>
                <w:kern w:val="36"/>
                <w:sz w:val="20"/>
                <w:szCs w:val="20"/>
                <w:lang w:eastAsia="de-DE"/>
              </w:rPr>
              <w:t>[</w:t>
            </w:r>
            <w:r w:rsidRPr="00ED2D7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</w:t>
            </w:r>
            <w:r w:rsidR="00ED2D7C" w:rsidRPr="00ED2D7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09</w:t>
            </w:r>
            <w:r w:rsidRPr="00ED2D7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; 0.</w:t>
            </w:r>
            <w:r w:rsidR="00ED2D7C" w:rsidRPr="00ED2D7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841</w:t>
            </w:r>
            <w:r w:rsidRPr="00ED2D7C">
              <w:rPr>
                <w:rFonts w:ascii="Arial" w:hAnsi="Arial" w:cs="Arial"/>
                <w:color w:val="333333"/>
                <w:sz w:val="20"/>
                <w:szCs w:val="20"/>
              </w:rPr>
              <w:t>]</w:t>
            </w:r>
          </w:p>
        </w:tc>
      </w:tr>
      <w:tr w:rsidR="002A3310" w:rsidRPr="00AF42E0" w14:paraId="2342C416" w14:textId="77777777" w:rsidTr="006028E1">
        <w:trPr>
          <w:trHeight w:val="300"/>
          <w:jc w:val="center"/>
        </w:trPr>
        <w:tc>
          <w:tcPr>
            <w:tcW w:w="2547" w:type="dxa"/>
            <w:vMerge/>
            <w:shd w:val="clear" w:color="auto" w:fill="auto"/>
            <w:noWrap/>
            <w:vAlign w:val="bottom"/>
          </w:tcPr>
          <w:p w14:paraId="55ED3EF9" w14:textId="77777777" w:rsidR="002A3310" w:rsidRPr="00BE4D65" w:rsidRDefault="002A3310" w:rsidP="00684F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858" w:type="dxa"/>
            <w:shd w:val="clear" w:color="auto" w:fill="auto"/>
            <w:noWrap/>
            <w:vAlign w:val="bottom"/>
          </w:tcPr>
          <w:p w14:paraId="0995B086" w14:textId="02D54389" w:rsidR="002A3310" w:rsidRPr="007807FA" w:rsidRDefault="002A3310" w:rsidP="00684F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807F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otal</w:t>
            </w:r>
          </w:p>
        </w:tc>
        <w:tc>
          <w:tcPr>
            <w:tcW w:w="426" w:type="dxa"/>
            <w:shd w:val="clear" w:color="auto" w:fill="auto"/>
            <w:noWrap/>
            <w:vAlign w:val="bottom"/>
          </w:tcPr>
          <w:p w14:paraId="4EA1C4E5" w14:textId="0D9F8EE4" w:rsidR="002A3310" w:rsidRPr="00ED2D7C" w:rsidRDefault="002A3310" w:rsidP="00684F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D2D7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425" w:type="dxa"/>
            <w:shd w:val="clear" w:color="auto" w:fill="auto"/>
            <w:noWrap/>
            <w:vAlign w:val="bottom"/>
          </w:tcPr>
          <w:p w14:paraId="2F0B5238" w14:textId="2EDF28EC" w:rsidR="002A3310" w:rsidRPr="00ED2D7C" w:rsidRDefault="00ED2D7C" w:rsidP="00684F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D2D7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7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14:paraId="605DFDB1" w14:textId="562B1248" w:rsidR="002A3310" w:rsidRPr="00ED2D7C" w:rsidRDefault="002A3310" w:rsidP="00684F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D2D7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2</w:t>
            </w:r>
            <w:r w:rsidR="00ED2D7C" w:rsidRPr="00ED2D7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5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10DA56DB" w14:textId="28E65B0F" w:rsidR="002A3310" w:rsidRPr="00AC2ECF" w:rsidRDefault="002A3310" w:rsidP="00684F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de-DE"/>
              </w:rPr>
            </w:pPr>
            <w:r w:rsidRPr="005F6ED5">
              <w:rPr>
                <w:rFonts w:ascii="Arial" w:eastAsia="Times New Roman" w:hAnsi="Arial" w:cs="Arial"/>
                <w:bCs/>
                <w:color w:val="000000" w:themeColor="text1"/>
                <w:kern w:val="36"/>
                <w:sz w:val="20"/>
                <w:szCs w:val="20"/>
                <w:lang w:eastAsia="de-DE"/>
              </w:rPr>
              <w:t>[</w:t>
            </w:r>
            <w:r w:rsidRPr="005F6ED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</w:t>
            </w:r>
            <w:r w:rsidR="00ED2D7C" w:rsidRPr="005F6ED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81</w:t>
            </w:r>
            <w:r w:rsidRPr="005F6ED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; 0.</w:t>
            </w:r>
            <w:r w:rsidR="005F6ED5" w:rsidRPr="005F6ED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990</w:t>
            </w:r>
            <w:r w:rsidRPr="005F6ED5">
              <w:rPr>
                <w:rFonts w:ascii="Arial" w:hAnsi="Arial" w:cs="Arial"/>
                <w:color w:val="333333"/>
                <w:sz w:val="20"/>
                <w:szCs w:val="20"/>
              </w:rPr>
              <w:t>]</w:t>
            </w:r>
          </w:p>
        </w:tc>
      </w:tr>
      <w:tr w:rsidR="002A3310" w:rsidRPr="00AF42E0" w14:paraId="29CC9641" w14:textId="77777777" w:rsidTr="006028E1">
        <w:trPr>
          <w:trHeight w:val="300"/>
          <w:jc w:val="center"/>
        </w:trPr>
        <w:tc>
          <w:tcPr>
            <w:tcW w:w="2547" w:type="dxa"/>
            <w:vMerge w:val="restart"/>
            <w:shd w:val="clear" w:color="auto" w:fill="auto"/>
            <w:noWrap/>
            <w:vAlign w:val="bottom"/>
            <w:hideMark/>
          </w:tcPr>
          <w:p w14:paraId="5805AA58" w14:textId="77777777" w:rsidR="00ED2D7C" w:rsidRPr="00BE4D65" w:rsidRDefault="00ED2D7C" w:rsidP="00684F7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BE4D65">
              <w:rPr>
                <w:rFonts w:ascii="Arial" w:hAnsi="Arial" w:cs="Arial"/>
                <w:color w:val="000000"/>
                <w:sz w:val="20"/>
                <w:szCs w:val="20"/>
              </w:rPr>
              <w:t>Good</w:t>
            </w:r>
            <w:proofErr w:type="spellEnd"/>
            <w:r w:rsidRPr="00BE4D65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E4D65">
              <w:rPr>
                <w:rFonts w:ascii="Arial" w:hAnsi="Arial" w:cs="Arial"/>
                <w:color w:val="000000"/>
                <w:sz w:val="20"/>
                <w:szCs w:val="20"/>
              </w:rPr>
              <w:t>longterm</w:t>
            </w:r>
            <w:proofErr w:type="spellEnd"/>
            <w:r w:rsidRPr="00BE4D65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E4D65">
              <w:rPr>
                <w:rFonts w:ascii="Arial" w:hAnsi="Arial" w:cs="Arial"/>
                <w:color w:val="000000"/>
                <w:sz w:val="20"/>
                <w:szCs w:val="20"/>
              </w:rPr>
              <w:t>memory</w:t>
            </w:r>
            <w:proofErr w:type="spellEnd"/>
            <w:r w:rsidRPr="00BE4D65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  <w:p w14:paraId="07CE1E6A" w14:textId="60487D8E" w:rsidR="002A3310" w:rsidRPr="00BE4D65" w:rsidRDefault="00ED2D7C" w:rsidP="00684F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E4D65"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Pr="00BE4D65">
              <w:rPr>
                <w:rFonts w:ascii="Arial" w:hAnsi="Arial" w:cs="Arial"/>
                <w:color w:val="202122"/>
                <w:sz w:val="20"/>
                <w:szCs w:val="20"/>
                <w:shd w:val="clear" w:color="auto" w:fill="F8F9FA"/>
              </w:rPr>
              <w:t xml:space="preserve">≥ </w:t>
            </w:r>
            <w:r w:rsidRPr="00BE4D65">
              <w:rPr>
                <w:rFonts w:ascii="Arial" w:hAnsi="Arial" w:cs="Arial"/>
                <w:color w:val="000000"/>
                <w:sz w:val="20"/>
                <w:szCs w:val="20"/>
              </w:rPr>
              <w:t>3y)</w:t>
            </w:r>
          </w:p>
        </w:tc>
        <w:tc>
          <w:tcPr>
            <w:tcW w:w="1858" w:type="dxa"/>
            <w:shd w:val="clear" w:color="auto" w:fill="auto"/>
            <w:noWrap/>
            <w:vAlign w:val="bottom"/>
            <w:hideMark/>
          </w:tcPr>
          <w:p w14:paraId="0971759E" w14:textId="6CF7B9C2" w:rsidR="002A3310" w:rsidRPr="007807FA" w:rsidRDefault="00140633" w:rsidP="00684F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807F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DBD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60B9EF36" w14:textId="3577DD78" w:rsidR="002A3310" w:rsidRPr="005F6ED5" w:rsidRDefault="002A3310" w:rsidP="00684F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F6ED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581AC907" w14:textId="64E3DD9E" w:rsidR="002A3310" w:rsidRPr="005F6ED5" w:rsidRDefault="002A3310" w:rsidP="00684F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F6ED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169EE64A" w14:textId="3770C617" w:rsidR="002A3310" w:rsidRPr="005F6ED5" w:rsidRDefault="002A3310" w:rsidP="00684F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F6ED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800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8F56911" w14:textId="602C5462" w:rsidR="002A3310" w:rsidRPr="005F6ED5" w:rsidRDefault="002A3310" w:rsidP="00684F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F6ED5">
              <w:rPr>
                <w:rFonts w:ascii="Arial" w:eastAsia="Times New Roman" w:hAnsi="Arial" w:cs="Arial"/>
                <w:bCs/>
                <w:color w:val="000000" w:themeColor="text1"/>
                <w:kern w:val="36"/>
                <w:sz w:val="20"/>
                <w:szCs w:val="20"/>
                <w:lang w:eastAsia="de-DE"/>
              </w:rPr>
              <w:t>[</w:t>
            </w:r>
            <w:r w:rsidRPr="005F6ED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4439; 0.9748</w:t>
            </w:r>
            <w:r w:rsidRPr="005F6ED5">
              <w:rPr>
                <w:rFonts w:ascii="Arial" w:hAnsi="Arial" w:cs="Arial"/>
                <w:color w:val="333333"/>
                <w:sz w:val="20"/>
                <w:szCs w:val="20"/>
              </w:rPr>
              <w:t>]</w:t>
            </w:r>
          </w:p>
        </w:tc>
      </w:tr>
      <w:tr w:rsidR="002A3310" w:rsidRPr="00AF42E0" w14:paraId="07CD2334" w14:textId="77777777" w:rsidTr="006028E1">
        <w:trPr>
          <w:trHeight w:val="300"/>
          <w:jc w:val="center"/>
        </w:trPr>
        <w:tc>
          <w:tcPr>
            <w:tcW w:w="2547" w:type="dxa"/>
            <w:vMerge/>
            <w:shd w:val="clear" w:color="auto" w:fill="auto"/>
            <w:noWrap/>
            <w:vAlign w:val="bottom"/>
          </w:tcPr>
          <w:p w14:paraId="28AD16BA" w14:textId="77777777" w:rsidR="002A3310" w:rsidRPr="00BE4D65" w:rsidRDefault="002A3310" w:rsidP="00684F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858" w:type="dxa"/>
            <w:shd w:val="clear" w:color="auto" w:fill="auto"/>
            <w:noWrap/>
            <w:vAlign w:val="bottom"/>
          </w:tcPr>
          <w:p w14:paraId="134DB29E" w14:textId="2592B7D5" w:rsidR="002A3310" w:rsidRPr="007807FA" w:rsidRDefault="00140633" w:rsidP="00684F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807F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on-DBD</w:t>
            </w:r>
          </w:p>
        </w:tc>
        <w:tc>
          <w:tcPr>
            <w:tcW w:w="426" w:type="dxa"/>
            <w:shd w:val="clear" w:color="auto" w:fill="auto"/>
            <w:noWrap/>
            <w:vAlign w:val="bottom"/>
          </w:tcPr>
          <w:p w14:paraId="26CA1118" w14:textId="31D1BBA4" w:rsidR="002A3310" w:rsidRPr="005F6ED5" w:rsidRDefault="002A3310" w:rsidP="00684F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F6ED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4</w:t>
            </w:r>
          </w:p>
        </w:tc>
        <w:tc>
          <w:tcPr>
            <w:tcW w:w="425" w:type="dxa"/>
            <w:shd w:val="clear" w:color="auto" w:fill="auto"/>
            <w:noWrap/>
            <w:vAlign w:val="bottom"/>
          </w:tcPr>
          <w:p w14:paraId="30FE9A50" w14:textId="3E9BC479" w:rsidR="002A3310" w:rsidRPr="005F6ED5" w:rsidRDefault="002A3310" w:rsidP="00684F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F6ED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  <w:r w:rsidR="005F6ED5" w:rsidRPr="005F6ED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14:paraId="3272CBAD" w14:textId="397D9515" w:rsidR="002A3310" w:rsidRPr="005F6ED5" w:rsidRDefault="002A3310" w:rsidP="00684F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F6ED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</w:t>
            </w:r>
            <w:r w:rsidR="005F6ED5" w:rsidRPr="005F6ED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60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78FC72CD" w14:textId="79984054" w:rsidR="002A3310" w:rsidRPr="005F6ED5" w:rsidRDefault="002A3310" w:rsidP="00684F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F6ED5">
              <w:rPr>
                <w:rFonts w:ascii="Arial" w:eastAsia="Times New Roman" w:hAnsi="Arial" w:cs="Arial"/>
                <w:bCs/>
                <w:color w:val="000000" w:themeColor="text1"/>
                <w:kern w:val="36"/>
                <w:sz w:val="20"/>
                <w:szCs w:val="20"/>
                <w:lang w:eastAsia="de-DE"/>
              </w:rPr>
              <w:t>[</w:t>
            </w:r>
            <w:r w:rsidRPr="005F6ED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</w:t>
            </w:r>
            <w:r w:rsidR="005F6ED5" w:rsidRPr="005F6ED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965</w:t>
            </w:r>
            <w:r w:rsidRPr="005F6ED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; 0.</w:t>
            </w:r>
            <w:r w:rsidR="005F6ED5" w:rsidRPr="005F6ED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990</w:t>
            </w:r>
            <w:r w:rsidRPr="005F6ED5">
              <w:rPr>
                <w:rFonts w:ascii="Arial" w:hAnsi="Arial" w:cs="Arial"/>
                <w:color w:val="333333"/>
                <w:sz w:val="20"/>
                <w:szCs w:val="20"/>
              </w:rPr>
              <w:t>]</w:t>
            </w:r>
          </w:p>
        </w:tc>
      </w:tr>
      <w:tr w:rsidR="002A3310" w:rsidRPr="00AF42E0" w14:paraId="6465230F" w14:textId="77777777" w:rsidTr="006028E1">
        <w:trPr>
          <w:trHeight w:val="300"/>
          <w:jc w:val="center"/>
        </w:trPr>
        <w:tc>
          <w:tcPr>
            <w:tcW w:w="2547" w:type="dxa"/>
            <w:vMerge/>
            <w:shd w:val="clear" w:color="auto" w:fill="auto"/>
            <w:noWrap/>
            <w:vAlign w:val="bottom"/>
          </w:tcPr>
          <w:p w14:paraId="63CC379D" w14:textId="77777777" w:rsidR="002A3310" w:rsidRPr="00BE4D65" w:rsidRDefault="002A3310" w:rsidP="00684F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858" w:type="dxa"/>
            <w:shd w:val="clear" w:color="auto" w:fill="auto"/>
            <w:noWrap/>
            <w:vAlign w:val="bottom"/>
          </w:tcPr>
          <w:p w14:paraId="2C7E64F1" w14:textId="27A59D43" w:rsidR="002A3310" w:rsidRPr="007807FA" w:rsidRDefault="002A3310" w:rsidP="00684F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807F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otal</w:t>
            </w:r>
          </w:p>
        </w:tc>
        <w:tc>
          <w:tcPr>
            <w:tcW w:w="426" w:type="dxa"/>
            <w:shd w:val="clear" w:color="auto" w:fill="auto"/>
            <w:noWrap/>
            <w:vAlign w:val="bottom"/>
          </w:tcPr>
          <w:p w14:paraId="07F34267" w14:textId="6A868F8B" w:rsidR="002A3310" w:rsidRPr="00F11042" w:rsidRDefault="00E0205C" w:rsidP="00684F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110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2</w:t>
            </w:r>
          </w:p>
        </w:tc>
        <w:tc>
          <w:tcPr>
            <w:tcW w:w="425" w:type="dxa"/>
            <w:shd w:val="clear" w:color="auto" w:fill="auto"/>
            <w:noWrap/>
            <w:vAlign w:val="bottom"/>
          </w:tcPr>
          <w:p w14:paraId="1A471C86" w14:textId="5D82799C" w:rsidR="002A3310" w:rsidRPr="00F11042" w:rsidRDefault="002A3310" w:rsidP="00684F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110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</w:t>
            </w:r>
            <w:r w:rsidR="005F6ED5" w:rsidRPr="00F110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14:paraId="351DEF83" w14:textId="48C7669E" w:rsidR="002A3310" w:rsidRPr="00F11042" w:rsidRDefault="002A3310" w:rsidP="00684F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110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</w:t>
            </w:r>
            <w:r w:rsidR="005F6ED5" w:rsidRPr="00F110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14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587A3C38" w14:textId="38C5CAC2" w:rsidR="002A3310" w:rsidRPr="00F11042" w:rsidRDefault="002A3310" w:rsidP="00684F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11042">
              <w:rPr>
                <w:rFonts w:ascii="Arial" w:eastAsia="Times New Roman" w:hAnsi="Arial" w:cs="Arial"/>
                <w:bCs/>
                <w:color w:val="000000" w:themeColor="text1"/>
                <w:kern w:val="36"/>
                <w:sz w:val="20"/>
                <w:szCs w:val="20"/>
                <w:lang w:eastAsia="de-DE"/>
              </w:rPr>
              <w:t>[</w:t>
            </w:r>
            <w:r w:rsidRPr="00F110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</w:t>
            </w:r>
            <w:r w:rsidR="005F6ED5" w:rsidRPr="00F110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694</w:t>
            </w:r>
            <w:r w:rsidRPr="00F110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; 0.</w:t>
            </w:r>
            <w:r w:rsidR="00F11042" w:rsidRPr="00F110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820</w:t>
            </w:r>
            <w:r w:rsidRPr="00F11042">
              <w:rPr>
                <w:rFonts w:ascii="Arial" w:hAnsi="Arial" w:cs="Arial"/>
                <w:color w:val="333333"/>
                <w:sz w:val="20"/>
                <w:szCs w:val="20"/>
              </w:rPr>
              <w:t>]</w:t>
            </w:r>
          </w:p>
        </w:tc>
      </w:tr>
      <w:tr w:rsidR="002A3310" w:rsidRPr="00AF42E0" w14:paraId="25FED8DD" w14:textId="77777777" w:rsidTr="006028E1">
        <w:trPr>
          <w:trHeight w:val="300"/>
          <w:jc w:val="center"/>
        </w:trPr>
        <w:tc>
          <w:tcPr>
            <w:tcW w:w="2547" w:type="dxa"/>
            <w:vMerge w:val="restart"/>
            <w:shd w:val="clear" w:color="auto" w:fill="auto"/>
            <w:noWrap/>
            <w:vAlign w:val="bottom"/>
            <w:hideMark/>
          </w:tcPr>
          <w:p w14:paraId="7B556FD2" w14:textId="77777777" w:rsidR="00ED2D7C" w:rsidRPr="00BE4D65" w:rsidRDefault="00ED2D7C" w:rsidP="00684F7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4D65">
              <w:rPr>
                <w:rFonts w:ascii="Arial" w:hAnsi="Arial" w:cs="Arial"/>
                <w:color w:val="000000"/>
                <w:sz w:val="20"/>
                <w:szCs w:val="20"/>
              </w:rPr>
              <w:t xml:space="preserve">High </w:t>
            </w:r>
            <w:proofErr w:type="spellStart"/>
            <w:r w:rsidRPr="00BE4D65">
              <w:rPr>
                <w:rFonts w:ascii="Arial" w:hAnsi="Arial" w:cs="Arial"/>
                <w:color w:val="000000"/>
                <w:sz w:val="20"/>
                <w:szCs w:val="20"/>
              </w:rPr>
              <w:t>pain</w:t>
            </w:r>
            <w:proofErr w:type="spellEnd"/>
            <w:r w:rsidRPr="00BE4D65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E4D65">
              <w:rPr>
                <w:rFonts w:ascii="Arial" w:hAnsi="Arial" w:cs="Arial"/>
                <w:color w:val="000000"/>
                <w:sz w:val="20"/>
                <w:szCs w:val="20"/>
              </w:rPr>
              <w:t>tolerance</w:t>
            </w:r>
            <w:proofErr w:type="spellEnd"/>
            <w:r w:rsidRPr="00BE4D65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  <w:p w14:paraId="4910927A" w14:textId="13428E2F" w:rsidR="002A3310" w:rsidRPr="00BE4D65" w:rsidRDefault="00ED2D7C" w:rsidP="00684F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E4D65"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Pr="00BE4D65">
              <w:rPr>
                <w:rFonts w:ascii="Arial" w:hAnsi="Arial" w:cs="Arial"/>
                <w:color w:val="202122"/>
                <w:sz w:val="20"/>
                <w:szCs w:val="20"/>
                <w:shd w:val="clear" w:color="auto" w:fill="F8F9FA"/>
              </w:rPr>
              <w:t xml:space="preserve">≥ </w:t>
            </w:r>
            <w:r w:rsidRPr="00BE4D65">
              <w:rPr>
                <w:rFonts w:ascii="Arial" w:hAnsi="Arial" w:cs="Arial"/>
                <w:color w:val="000000"/>
                <w:sz w:val="20"/>
                <w:szCs w:val="20"/>
              </w:rPr>
              <w:t>3y)</w:t>
            </w:r>
          </w:p>
        </w:tc>
        <w:tc>
          <w:tcPr>
            <w:tcW w:w="1858" w:type="dxa"/>
            <w:shd w:val="clear" w:color="auto" w:fill="auto"/>
            <w:noWrap/>
            <w:vAlign w:val="bottom"/>
            <w:hideMark/>
          </w:tcPr>
          <w:p w14:paraId="1BD029D7" w14:textId="3130AFF5" w:rsidR="002A3310" w:rsidRPr="007807FA" w:rsidRDefault="00140633" w:rsidP="00684F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807F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DBD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1BE1D694" w14:textId="032DBB11" w:rsidR="002A3310" w:rsidRPr="00F11042" w:rsidRDefault="002A3310" w:rsidP="00684F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110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  <w:r w:rsidR="00F11042" w:rsidRPr="00F110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41F1AB74" w14:textId="7817E453" w:rsidR="002A3310" w:rsidRPr="00F11042" w:rsidRDefault="002A3310" w:rsidP="00684F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110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  <w:r w:rsidR="00F11042" w:rsidRPr="00F110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6F4B6A1D" w14:textId="208FD855" w:rsidR="002A3310" w:rsidRPr="00F11042" w:rsidRDefault="002A3310" w:rsidP="00684F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110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</w:t>
            </w:r>
            <w:r w:rsidR="00F11042" w:rsidRPr="00F110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28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B32C6BB" w14:textId="66B10064" w:rsidR="002A3310" w:rsidRPr="00F11042" w:rsidRDefault="002A3310" w:rsidP="00684F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11042">
              <w:rPr>
                <w:rFonts w:ascii="Arial" w:eastAsia="Times New Roman" w:hAnsi="Arial" w:cs="Arial"/>
                <w:bCs/>
                <w:color w:val="000000" w:themeColor="text1"/>
                <w:kern w:val="36"/>
                <w:sz w:val="20"/>
                <w:szCs w:val="20"/>
                <w:lang w:eastAsia="de-DE"/>
              </w:rPr>
              <w:t>[</w:t>
            </w:r>
            <w:r w:rsidRPr="00F110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</w:t>
            </w:r>
            <w:r w:rsidR="00F11042" w:rsidRPr="00F110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613</w:t>
            </w:r>
            <w:r w:rsidRPr="00F110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; 0.</w:t>
            </w:r>
            <w:r w:rsidR="00F11042" w:rsidRPr="00F110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982</w:t>
            </w:r>
            <w:r w:rsidRPr="00F11042">
              <w:rPr>
                <w:rFonts w:ascii="Arial" w:hAnsi="Arial" w:cs="Arial"/>
                <w:color w:val="333333"/>
                <w:sz w:val="20"/>
                <w:szCs w:val="20"/>
              </w:rPr>
              <w:t>]</w:t>
            </w:r>
          </w:p>
        </w:tc>
      </w:tr>
      <w:tr w:rsidR="002A3310" w:rsidRPr="00AF42E0" w14:paraId="05AD8B29" w14:textId="77777777" w:rsidTr="006028E1">
        <w:trPr>
          <w:trHeight w:val="300"/>
          <w:jc w:val="center"/>
        </w:trPr>
        <w:tc>
          <w:tcPr>
            <w:tcW w:w="2547" w:type="dxa"/>
            <w:vMerge/>
            <w:shd w:val="clear" w:color="auto" w:fill="auto"/>
            <w:noWrap/>
            <w:vAlign w:val="bottom"/>
          </w:tcPr>
          <w:p w14:paraId="3CD26376" w14:textId="77777777" w:rsidR="002A3310" w:rsidRPr="00AC2ECF" w:rsidRDefault="002A3310" w:rsidP="00684F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val="en-GB" w:eastAsia="de-DE"/>
              </w:rPr>
            </w:pPr>
          </w:p>
        </w:tc>
        <w:tc>
          <w:tcPr>
            <w:tcW w:w="1858" w:type="dxa"/>
            <w:shd w:val="clear" w:color="auto" w:fill="auto"/>
            <w:noWrap/>
            <w:vAlign w:val="bottom"/>
          </w:tcPr>
          <w:p w14:paraId="6E3E8327" w14:textId="756B697C" w:rsidR="002A3310" w:rsidRPr="007807FA" w:rsidRDefault="00140633" w:rsidP="00684F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807F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on-DBD</w:t>
            </w:r>
          </w:p>
        </w:tc>
        <w:tc>
          <w:tcPr>
            <w:tcW w:w="426" w:type="dxa"/>
            <w:shd w:val="clear" w:color="auto" w:fill="auto"/>
            <w:noWrap/>
            <w:vAlign w:val="bottom"/>
          </w:tcPr>
          <w:p w14:paraId="6F3A4E79" w14:textId="680911F5" w:rsidR="002A3310" w:rsidRPr="00F11042" w:rsidRDefault="002A3310" w:rsidP="00684F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110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  <w:r w:rsidR="00F11042" w:rsidRPr="00F110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425" w:type="dxa"/>
            <w:shd w:val="clear" w:color="auto" w:fill="auto"/>
            <w:noWrap/>
            <w:vAlign w:val="bottom"/>
          </w:tcPr>
          <w:p w14:paraId="2AE179F6" w14:textId="3D1F76A5" w:rsidR="002A3310" w:rsidRPr="00F11042" w:rsidRDefault="00F11042" w:rsidP="00684F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110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8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14:paraId="27108B8A" w14:textId="63311B0B" w:rsidR="002A3310" w:rsidRPr="00F11042" w:rsidRDefault="002A3310" w:rsidP="00684F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110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</w:t>
            </w:r>
            <w:r w:rsidR="00F11042" w:rsidRPr="00F110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57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40C5F750" w14:textId="334EEA37" w:rsidR="002A3310" w:rsidRPr="00F11042" w:rsidRDefault="002A3310" w:rsidP="00684F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11042">
              <w:rPr>
                <w:rFonts w:ascii="Arial" w:eastAsia="Times New Roman" w:hAnsi="Arial" w:cs="Arial"/>
                <w:bCs/>
                <w:color w:val="000000" w:themeColor="text1"/>
                <w:kern w:val="36"/>
                <w:sz w:val="20"/>
                <w:szCs w:val="20"/>
                <w:lang w:eastAsia="de-DE"/>
              </w:rPr>
              <w:t>[</w:t>
            </w:r>
            <w:r w:rsidRPr="00F110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</w:t>
            </w:r>
            <w:r w:rsidR="00F11042" w:rsidRPr="00F110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733</w:t>
            </w:r>
            <w:r w:rsidRPr="00F110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; 0.</w:t>
            </w:r>
            <w:r w:rsidR="00F11042" w:rsidRPr="00F110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597</w:t>
            </w:r>
            <w:r w:rsidRPr="00F11042">
              <w:rPr>
                <w:rFonts w:ascii="Arial" w:hAnsi="Arial" w:cs="Arial"/>
                <w:color w:val="333333"/>
                <w:sz w:val="20"/>
                <w:szCs w:val="20"/>
              </w:rPr>
              <w:t>]</w:t>
            </w:r>
          </w:p>
        </w:tc>
      </w:tr>
      <w:tr w:rsidR="002A3310" w:rsidRPr="00AF42E0" w14:paraId="76D17AA4" w14:textId="77777777" w:rsidTr="006028E1">
        <w:trPr>
          <w:trHeight w:val="300"/>
          <w:jc w:val="center"/>
        </w:trPr>
        <w:tc>
          <w:tcPr>
            <w:tcW w:w="2547" w:type="dxa"/>
            <w:vMerge/>
            <w:shd w:val="clear" w:color="auto" w:fill="auto"/>
            <w:noWrap/>
            <w:vAlign w:val="bottom"/>
          </w:tcPr>
          <w:p w14:paraId="6DC0683A" w14:textId="77777777" w:rsidR="002A3310" w:rsidRPr="00AC2ECF" w:rsidRDefault="002A3310" w:rsidP="00684F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val="en-GB" w:eastAsia="de-DE"/>
              </w:rPr>
            </w:pPr>
          </w:p>
        </w:tc>
        <w:tc>
          <w:tcPr>
            <w:tcW w:w="1858" w:type="dxa"/>
            <w:shd w:val="clear" w:color="auto" w:fill="auto"/>
            <w:noWrap/>
            <w:vAlign w:val="bottom"/>
          </w:tcPr>
          <w:p w14:paraId="096B6C17" w14:textId="69CD1007" w:rsidR="002A3310" w:rsidRPr="007807FA" w:rsidRDefault="002A3310" w:rsidP="00684F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807F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otal</w:t>
            </w:r>
          </w:p>
        </w:tc>
        <w:tc>
          <w:tcPr>
            <w:tcW w:w="426" w:type="dxa"/>
            <w:shd w:val="clear" w:color="auto" w:fill="auto"/>
            <w:noWrap/>
            <w:vAlign w:val="bottom"/>
          </w:tcPr>
          <w:p w14:paraId="791E5AEF" w14:textId="09BE2A20" w:rsidR="002A3310" w:rsidRPr="00F11042" w:rsidRDefault="00F11042" w:rsidP="00684F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110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7</w:t>
            </w:r>
          </w:p>
        </w:tc>
        <w:tc>
          <w:tcPr>
            <w:tcW w:w="425" w:type="dxa"/>
            <w:shd w:val="clear" w:color="auto" w:fill="auto"/>
            <w:noWrap/>
            <w:vAlign w:val="bottom"/>
          </w:tcPr>
          <w:p w14:paraId="1C9385F4" w14:textId="69E49C22" w:rsidR="002A3310" w:rsidRPr="00F11042" w:rsidRDefault="002A3310" w:rsidP="00684F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110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</w:t>
            </w:r>
            <w:r w:rsidR="00F11042" w:rsidRPr="00F110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14:paraId="6286902B" w14:textId="6E4625BD" w:rsidR="002A3310" w:rsidRPr="00F11042" w:rsidRDefault="002A3310" w:rsidP="00684F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110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</w:t>
            </w:r>
            <w:r w:rsidR="00F11042" w:rsidRPr="00F110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81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5F55BA1B" w14:textId="48ED38C6" w:rsidR="002A3310" w:rsidRPr="00F11042" w:rsidRDefault="002A3310" w:rsidP="00684F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11042">
              <w:rPr>
                <w:rFonts w:ascii="Arial" w:eastAsia="Times New Roman" w:hAnsi="Arial" w:cs="Arial"/>
                <w:bCs/>
                <w:color w:val="000000" w:themeColor="text1"/>
                <w:kern w:val="36"/>
                <w:sz w:val="20"/>
                <w:szCs w:val="20"/>
                <w:lang w:eastAsia="de-DE"/>
              </w:rPr>
              <w:t>[</w:t>
            </w:r>
            <w:r w:rsidRPr="00F110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</w:t>
            </w:r>
            <w:r w:rsidR="00F11042" w:rsidRPr="00F110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437</w:t>
            </w:r>
            <w:r w:rsidRPr="00F110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; 0.</w:t>
            </w:r>
            <w:r w:rsidR="00F11042" w:rsidRPr="00F1104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602</w:t>
            </w:r>
            <w:r w:rsidRPr="00F11042">
              <w:rPr>
                <w:rFonts w:ascii="Arial" w:hAnsi="Arial" w:cs="Arial"/>
                <w:color w:val="333333"/>
                <w:sz w:val="20"/>
                <w:szCs w:val="20"/>
              </w:rPr>
              <w:t>]</w:t>
            </w:r>
          </w:p>
        </w:tc>
      </w:tr>
      <w:tr w:rsidR="002A3310" w:rsidRPr="00AF42E0" w14:paraId="65F7DB9B" w14:textId="77777777" w:rsidTr="006028E1">
        <w:trPr>
          <w:trHeight w:val="300"/>
          <w:jc w:val="center"/>
        </w:trPr>
        <w:tc>
          <w:tcPr>
            <w:tcW w:w="2547" w:type="dxa"/>
            <w:vMerge w:val="restart"/>
            <w:shd w:val="clear" w:color="auto" w:fill="auto"/>
            <w:noWrap/>
            <w:vAlign w:val="bottom"/>
            <w:hideMark/>
          </w:tcPr>
          <w:p w14:paraId="424CAC47" w14:textId="77777777" w:rsidR="002A3310" w:rsidRPr="00AF42E0" w:rsidRDefault="002A3310" w:rsidP="00684F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Touch sensitivity</w:t>
            </w:r>
          </w:p>
          <w:p w14:paraId="037B97D7" w14:textId="77777777" w:rsidR="002A3310" w:rsidRPr="00AF42E0" w:rsidRDefault="002A3310" w:rsidP="00684F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858" w:type="dxa"/>
            <w:shd w:val="clear" w:color="auto" w:fill="auto"/>
            <w:noWrap/>
            <w:vAlign w:val="bottom"/>
            <w:hideMark/>
          </w:tcPr>
          <w:p w14:paraId="377CC9F4" w14:textId="79F7DBC2" w:rsidR="002A3310" w:rsidRPr="00AF42E0" w:rsidRDefault="00140633" w:rsidP="00684F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DBD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495C6DFB" w14:textId="06F426FA" w:rsidR="002A3310" w:rsidRPr="00AF42E0" w:rsidRDefault="002A3310" w:rsidP="00684F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79F415F0" w14:textId="7E6A0BFC" w:rsidR="002A3310" w:rsidRPr="00AF42E0" w:rsidRDefault="002A3310" w:rsidP="00684F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23FA9DA3" w14:textId="456F9730" w:rsidR="002A3310" w:rsidRPr="00AF42E0" w:rsidRDefault="002A3310" w:rsidP="00684F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769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07E3D05" w14:textId="7A81AA51" w:rsidR="002A3310" w:rsidRPr="00AF42E0" w:rsidRDefault="002A3310" w:rsidP="00684F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F42E0">
              <w:rPr>
                <w:rFonts w:ascii="Arial" w:eastAsia="Times New Roman" w:hAnsi="Arial" w:cs="Arial"/>
                <w:bCs/>
                <w:color w:val="000000" w:themeColor="text1"/>
                <w:kern w:val="36"/>
                <w:sz w:val="20"/>
                <w:szCs w:val="20"/>
                <w:lang w:eastAsia="de-DE"/>
              </w:rPr>
              <w:t>[</w:t>
            </w: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4619; 0.9496</w:t>
            </w:r>
            <w:r w:rsidRPr="00AF42E0">
              <w:rPr>
                <w:rFonts w:ascii="Arial" w:hAnsi="Arial" w:cs="Arial"/>
                <w:color w:val="333333"/>
                <w:sz w:val="20"/>
                <w:szCs w:val="20"/>
              </w:rPr>
              <w:t>]</w:t>
            </w:r>
          </w:p>
        </w:tc>
      </w:tr>
      <w:tr w:rsidR="002A3310" w:rsidRPr="00AF42E0" w14:paraId="0BB8EC96" w14:textId="77777777" w:rsidTr="006028E1">
        <w:trPr>
          <w:trHeight w:val="300"/>
          <w:jc w:val="center"/>
        </w:trPr>
        <w:tc>
          <w:tcPr>
            <w:tcW w:w="2547" w:type="dxa"/>
            <w:vMerge/>
            <w:shd w:val="clear" w:color="auto" w:fill="auto"/>
            <w:noWrap/>
            <w:vAlign w:val="bottom"/>
          </w:tcPr>
          <w:p w14:paraId="70B0ADA3" w14:textId="77777777" w:rsidR="002A3310" w:rsidRPr="00AF42E0" w:rsidRDefault="002A3310" w:rsidP="00684F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858" w:type="dxa"/>
            <w:shd w:val="clear" w:color="auto" w:fill="auto"/>
            <w:noWrap/>
            <w:vAlign w:val="bottom"/>
          </w:tcPr>
          <w:p w14:paraId="4502285F" w14:textId="790C8C11" w:rsidR="002A3310" w:rsidRPr="00AF42E0" w:rsidRDefault="00140633" w:rsidP="00684F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on-DBD</w:t>
            </w:r>
          </w:p>
        </w:tc>
        <w:tc>
          <w:tcPr>
            <w:tcW w:w="426" w:type="dxa"/>
            <w:shd w:val="clear" w:color="auto" w:fill="auto"/>
            <w:noWrap/>
            <w:vAlign w:val="bottom"/>
          </w:tcPr>
          <w:p w14:paraId="7ED39C66" w14:textId="40DE6EB2" w:rsidR="002A3310" w:rsidRPr="00AF42E0" w:rsidRDefault="002A3310" w:rsidP="00684F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5</w:t>
            </w:r>
          </w:p>
        </w:tc>
        <w:tc>
          <w:tcPr>
            <w:tcW w:w="425" w:type="dxa"/>
            <w:shd w:val="clear" w:color="auto" w:fill="auto"/>
            <w:noWrap/>
            <w:vAlign w:val="bottom"/>
          </w:tcPr>
          <w:p w14:paraId="1723F7BC" w14:textId="0BEA0D2E" w:rsidR="002A3310" w:rsidRPr="00AF42E0" w:rsidRDefault="002A3310" w:rsidP="00684F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8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14:paraId="59E39261" w14:textId="33CBE85A" w:rsidR="002A3310" w:rsidRPr="00AF42E0" w:rsidRDefault="002A3310" w:rsidP="00684F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536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0A737E17" w14:textId="27371DB5" w:rsidR="002A3310" w:rsidRPr="00AF42E0" w:rsidRDefault="002A3310" w:rsidP="00684F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F42E0">
              <w:rPr>
                <w:rFonts w:ascii="Arial" w:eastAsia="Times New Roman" w:hAnsi="Arial" w:cs="Arial"/>
                <w:bCs/>
                <w:color w:val="000000" w:themeColor="text1"/>
                <w:kern w:val="36"/>
                <w:sz w:val="20"/>
                <w:szCs w:val="20"/>
                <w:lang w:eastAsia="de-DE"/>
              </w:rPr>
              <w:t>[</w:t>
            </w: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3387; 0.7249</w:t>
            </w:r>
            <w:r w:rsidRPr="00AF42E0">
              <w:rPr>
                <w:rFonts w:ascii="Arial" w:hAnsi="Arial" w:cs="Arial"/>
                <w:color w:val="333333"/>
                <w:sz w:val="20"/>
                <w:szCs w:val="20"/>
              </w:rPr>
              <w:t>]</w:t>
            </w:r>
          </w:p>
        </w:tc>
      </w:tr>
      <w:tr w:rsidR="002A3310" w:rsidRPr="00AF42E0" w14:paraId="56FF021C" w14:textId="77777777" w:rsidTr="006028E1">
        <w:trPr>
          <w:trHeight w:val="300"/>
          <w:jc w:val="center"/>
        </w:trPr>
        <w:tc>
          <w:tcPr>
            <w:tcW w:w="2547" w:type="dxa"/>
            <w:vMerge/>
            <w:shd w:val="clear" w:color="auto" w:fill="auto"/>
            <w:noWrap/>
            <w:vAlign w:val="bottom"/>
          </w:tcPr>
          <w:p w14:paraId="5058DAC2" w14:textId="77777777" w:rsidR="002A3310" w:rsidRPr="00AF42E0" w:rsidRDefault="002A3310" w:rsidP="00684F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858" w:type="dxa"/>
            <w:shd w:val="clear" w:color="auto" w:fill="auto"/>
            <w:noWrap/>
            <w:vAlign w:val="bottom"/>
          </w:tcPr>
          <w:p w14:paraId="7BCD1B04" w14:textId="00460CD5" w:rsidR="002A3310" w:rsidRPr="00AF42E0" w:rsidRDefault="002A3310" w:rsidP="00684F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otal</w:t>
            </w:r>
          </w:p>
        </w:tc>
        <w:tc>
          <w:tcPr>
            <w:tcW w:w="426" w:type="dxa"/>
            <w:shd w:val="clear" w:color="auto" w:fill="auto"/>
            <w:noWrap/>
            <w:vAlign w:val="bottom"/>
          </w:tcPr>
          <w:p w14:paraId="069260CB" w14:textId="7C592DBA" w:rsidR="002A3310" w:rsidRPr="00AF42E0" w:rsidRDefault="002A3310" w:rsidP="00684F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5</w:t>
            </w:r>
          </w:p>
        </w:tc>
        <w:tc>
          <w:tcPr>
            <w:tcW w:w="425" w:type="dxa"/>
            <w:shd w:val="clear" w:color="auto" w:fill="auto"/>
            <w:noWrap/>
            <w:vAlign w:val="bottom"/>
          </w:tcPr>
          <w:p w14:paraId="3897F448" w14:textId="161D94DC" w:rsidR="002A3310" w:rsidRPr="00AF42E0" w:rsidRDefault="002A3310" w:rsidP="00684F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1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14:paraId="38835243" w14:textId="65EADBAD" w:rsidR="002A3310" w:rsidRPr="00AF42E0" w:rsidRDefault="002A3310" w:rsidP="00684F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610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20F7A198" w14:textId="0A1A5711" w:rsidR="002A3310" w:rsidRPr="00AF42E0" w:rsidRDefault="002A3310" w:rsidP="00684F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F42E0">
              <w:rPr>
                <w:rFonts w:ascii="Arial" w:eastAsia="Times New Roman" w:hAnsi="Arial" w:cs="Arial"/>
                <w:bCs/>
                <w:color w:val="000000" w:themeColor="text1"/>
                <w:kern w:val="36"/>
                <w:sz w:val="20"/>
                <w:szCs w:val="20"/>
                <w:lang w:eastAsia="de-DE"/>
              </w:rPr>
              <w:t>[</w:t>
            </w: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4450; 0.7580</w:t>
            </w:r>
            <w:r w:rsidRPr="00AF42E0">
              <w:rPr>
                <w:rFonts w:ascii="Arial" w:hAnsi="Arial" w:cs="Arial"/>
                <w:color w:val="333333"/>
                <w:sz w:val="20"/>
                <w:szCs w:val="20"/>
              </w:rPr>
              <w:t>]</w:t>
            </w:r>
          </w:p>
        </w:tc>
      </w:tr>
      <w:tr w:rsidR="002A3310" w:rsidRPr="00AF42E0" w14:paraId="2AB59846" w14:textId="77777777" w:rsidTr="006028E1">
        <w:trPr>
          <w:trHeight w:val="300"/>
          <w:jc w:val="center"/>
        </w:trPr>
        <w:tc>
          <w:tcPr>
            <w:tcW w:w="2547" w:type="dxa"/>
            <w:vMerge w:val="restart"/>
            <w:shd w:val="clear" w:color="auto" w:fill="auto"/>
            <w:noWrap/>
            <w:vAlign w:val="bottom"/>
            <w:hideMark/>
          </w:tcPr>
          <w:p w14:paraId="2F8ADED9" w14:textId="77777777" w:rsidR="002A3310" w:rsidRPr="00AF42E0" w:rsidRDefault="002A3310" w:rsidP="00B429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Sleep </w:t>
            </w:r>
            <w:proofErr w:type="spellStart"/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difficulties</w:t>
            </w:r>
            <w:proofErr w:type="spellEnd"/>
          </w:p>
          <w:p w14:paraId="08ECF070" w14:textId="77777777" w:rsidR="002A3310" w:rsidRPr="00AF42E0" w:rsidRDefault="002A3310" w:rsidP="00B429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858" w:type="dxa"/>
            <w:shd w:val="clear" w:color="auto" w:fill="auto"/>
            <w:noWrap/>
            <w:vAlign w:val="bottom"/>
            <w:hideMark/>
          </w:tcPr>
          <w:p w14:paraId="04D0AE44" w14:textId="5AB940BC" w:rsidR="002A3310" w:rsidRPr="00AF42E0" w:rsidRDefault="00140633" w:rsidP="00684F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DBD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54BA154F" w14:textId="123BFE93" w:rsidR="002A3310" w:rsidRPr="00AF42E0" w:rsidRDefault="002A3310" w:rsidP="00684F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01D050CB" w14:textId="3EA38269" w:rsidR="002A3310" w:rsidRPr="00AF42E0" w:rsidRDefault="002A3310" w:rsidP="00684F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6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2FB82E19" w14:textId="1513B379" w:rsidR="002A3310" w:rsidRPr="00AF42E0" w:rsidRDefault="002A3310" w:rsidP="00684F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500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7CD5152" w14:textId="2F78E9E2" w:rsidR="002A3310" w:rsidRPr="00AF42E0" w:rsidRDefault="002A3310" w:rsidP="00684F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F42E0">
              <w:rPr>
                <w:rFonts w:ascii="Arial" w:eastAsia="Times New Roman" w:hAnsi="Arial" w:cs="Arial"/>
                <w:bCs/>
                <w:color w:val="000000" w:themeColor="text1"/>
                <w:kern w:val="36"/>
                <w:sz w:val="20"/>
                <w:szCs w:val="20"/>
                <w:lang w:eastAsia="de-DE"/>
              </w:rPr>
              <w:t>[</w:t>
            </w: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2465; 0.7535</w:t>
            </w:r>
            <w:r w:rsidRPr="00AF42E0">
              <w:rPr>
                <w:rFonts w:ascii="Arial" w:hAnsi="Arial" w:cs="Arial"/>
                <w:color w:val="333333"/>
                <w:sz w:val="20"/>
                <w:szCs w:val="20"/>
              </w:rPr>
              <w:t>]</w:t>
            </w:r>
          </w:p>
        </w:tc>
      </w:tr>
      <w:tr w:rsidR="002A3310" w:rsidRPr="00AF42E0" w14:paraId="64359FC4" w14:textId="77777777" w:rsidTr="006028E1">
        <w:trPr>
          <w:trHeight w:val="300"/>
          <w:jc w:val="center"/>
        </w:trPr>
        <w:tc>
          <w:tcPr>
            <w:tcW w:w="2547" w:type="dxa"/>
            <w:vMerge/>
            <w:shd w:val="clear" w:color="auto" w:fill="auto"/>
            <w:noWrap/>
            <w:vAlign w:val="bottom"/>
          </w:tcPr>
          <w:p w14:paraId="139F74F9" w14:textId="77777777" w:rsidR="002A3310" w:rsidRPr="00AF42E0" w:rsidRDefault="002A3310" w:rsidP="00B429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858" w:type="dxa"/>
            <w:shd w:val="clear" w:color="auto" w:fill="auto"/>
            <w:noWrap/>
            <w:vAlign w:val="bottom"/>
          </w:tcPr>
          <w:p w14:paraId="67572921" w14:textId="7D01EDF9" w:rsidR="002A3310" w:rsidRPr="00AF42E0" w:rsidRDefault="00140633" w:rsidP="00684F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on-DBD</w:t>
            </w:r>
          </w:p>
        </w:tc>
        <w:tc>
          <w:tcPr>
            <w:tcW w:w="426" w:type="dxa"/>
            <w:shd w:val="clear" w:color="auto" w:fill="auto"/>
            <w:noWrap/>
            <w:vAlign w:val="bottom"/>
          </w:tcPr>
          <w:p w14:paraId="15D1CB6E" w14:textId="49C23CC4" w:rsidR="002A3310" w:rsidRPr="00AF42E0" w:rsidRDefault="002A3310" w:rsidP="00684F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425" w:type="dxa"/>
            <w:shd w:val="clear" w:color="auto" w:fill="auto"/>
            <w:noWrap/>
            <w:vAlign w:val="bottom"/>
          </w:tcPr>
          <w:p w14:paraId="2C75F8C7" w14:textId="54B9055C" w:rsidR="002A3310" w:rsidRPr="00AF42E0" w:rsidRDefault="002A3310" w:rsidP="00684F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9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14:paraId="44D5BE83" w14:textId="44BA742C" w:rsidR="002A3310" w:rsidRPr="00AF42E0" w:rsidRDefault="002A3310" w:rsidP="00684F7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448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56FA87B9" w14:textId="7B960DA5" w:rsidR="002A3310" w:rsidRPr="00AF42E0" w:rsidRDefault="002A3310" w:rsidP="00684F7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F42E0">
              <w:rPr>
                <w:rFonts w:ascii="Arial" w:eastAsia="Times New Roman" w:hAnsi="Arial" w:cs="Arial"/>
                <w:bCs/>
                <w:color w:val="000000" w:themeColor="text1"/>
                <w:kern w:val="36"/>
                <w:sz w:val="20"/>
                <w:szCs w:val="20"/>
                <w:lang w:eastAsia="de-DE"/>
              </w:rPr>
              <w:t>[</w:t>
            </w: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2645; 0.6431</w:t>
            </w:r>
            <w:r w:rsidRPr="00AF42E0">
              <w:rPr>
                <w:rFonts w:ascii="Arial" w:hAnsi="Arial" w:cs="Arial"/>
                <w:color w:val="333333"/>
                <w:sz w:val="20"/>
                <w:szCs w:val="20"/>
              </w:rPr>
              <w:t>]</w:t>
            </w:r>
          </w:p>
        </w:tc>
      </w:tr>
      <w:tr w:rsidR="002A3310" w:rsidRPr="00AF42E0" w14:paraId="4E84788D" w14:textId="77777777" w:rsidTr="006028E1">
        <w:trPr>
          <w:trHeight w:val="300"/>
          <w:jc w:val="center"/>
        </w:trPr>
        <w:tc>
          <w:tcPr>
            <w:tcW w:w="2547" w:type="dxa"/>
            <w:vMerge/>
            <w:shd w:val="clear" w:color="auto" w:fill="auto"/>
            <w:noWrap/>
            <w:vAlign w:val="bottom"/>
          </w:tcPr>
          <w:p w14:paraId="783F210E" w14:textId="77777777" w:rsidR="002A3310" w:rsidRPr="00AF42E0" w:rsidRDefault="002A3310" w:rsidP="00B429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858" w:type="dxa"/>
            <w:shd w:val="clear" w:color="auto" w:fill="auto"/>
            <w:noWrap/>
            <w:vAlign w:val="bottom"/>
          </w:tcPr>
          <w:p w14:paraId="28E403C8" w14:textId="12006452" w:rsidR="002A3310" w:rsidRPr="00AF42E0" w:rsidRDefault="002A3310" w:rsidP="00B429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otal</w:t>
            </w:r>
          </w:p>
        </w:tc>
        <w:tc>
          <w:tcPr>
            <w:tcW w:w="426" w:type="dxa"/>
            <w:shd w:val="clear" w:color="auto" w:fill="auto"/>
            <w:noWrap/>
            <w:vAlign w:val="bottom"/>
          </w:tcPr>
          <w:p w14:paraId="4E71E67F" w14:textId="2F5760D6" w:rsidR="002A3310" w:rsidRPr="00AF42E0" w:rsidRDefault="002A3310" w:rsidP="00B429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1</w:t>
            </w:r>
          </w:p>
        </w:tc>
        <w:tc>
          <w:tcPr>
            <w:tcW w:w="425" w:type="dxa"/>
            <w:shd w:val="clear" w:color="auto" w:fill="auto"/>
            <w:noWrap/>
            <w:vAlign w:val="bottom"/>
          </w:tcPr>
          <w:p w14:paraId="02A483FC" w14:textId="6FE2A68D" w:rsidR="002A3310" w:rsidRPr="00AF42E0" w:rsidRDefault="002A3310" w:rsidP="00B429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5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14:paraId="7C6818F5" w14:textId="0F10D897" w:rsidR="002A3310" w:rsidRPr="00AF42E0" w:rsidRDefault="002A3310" w:rsidP="00B429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467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40927AF9" w14:textId="247FA35E" w:rsidR="002A3310" w:rsidRPr="00AF42E0" w:rsidRDefault="002A3310" w:rsidP="00B429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F42E0">
              <w:rPr>
                <w:rFonts w:ascii="Arial" w:eastAsia="Times New Roman" w:hAnsi="Arial" w:cs="Arial"/>
                <w:bCs/>
                <w:color w:val="000000" w:themeColor="text1"/>
                <w:kern w:val="36"/>
                <w:sz w:val="20"/>
                <w:szCs w:val="20"/>
                <w:lang w:eastAsia="de-DE"/>
              </w:rPr>
              <w:t>[</w:t>
            </w: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3166; 0.6213</w:t>
            </w:r>
            <w:r w:rsidRPr="00AF42E0">
              <w:rPr>
                <w:rFonts w:ascii="Arial" w:hAnsi="Arial" w:cs="Arial"/>
                <w:color w:val="333333"/>
                <w:sz w:val="20"/>
                <w:szCs w:val="20"/>
              </w:rPr>
              <w:t>]</w:t>
            </w:r>
          </w:p>
        </w:tc>
      </w:tr>
      <w:tr w:rsidR="002A3310" w:rsidRPr="00AF42E0" w14:paraId="40870E33" w14:textId="77777777" w:rsidTr="006028E1">
        <w:trPr>
          <w:trHeight w:val="300"/>
          <w:jc w:val="center"/>
        </w:trPr>
        <w:tc>
          <w:tcPr>
            <w:tcW w:w="2547" w:type="dxa"/>
            <w:vMerge w:val="restart"/>
            <w:shd w:val="clear" w:color="auto" w:fill="auto"/>
            <w:noWrap/>
            <w:vAlign w:val="bottom"/>
            <w:hideMark/>
          </w:tcPr>
          <w:p w14:paraId="4FAB117B" w14:textId="77777777" w:rsidR="002A3310" w:rsidRPr="00AF42E0" w:rsidRDefault="002A3310" w:rsidP="00B429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Love of music</w:t>
            </w:r>
          </w:p>
          <w:p w14:paraId="7A919202" w14:textId="77777777" w:rsidR="002A3310" w:rsidRPr="00AF42E0" w:rsidRDefault="002A3310" w:rsidP="00B429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858" w:type="dxa"/>
            <w:shd w:val="clear" w:color="auto" w:fill="auto"/>
            <w:noWrap/>
            <w:vAlign w:val="bottom"/>
            <w:hideMark/>
          </w:tcPr>
          <w:p w14:paraId="3D9B5EF2" w14:textId="53CC2DA1" w:rsidR="002A3310" w:rsidRPr="00AF42E0" w:rsidRDefault="00140633" w:rsidP="00B429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DBD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0C964C4C" w14:textId="2F8D7B59" w:rsidR="002A3310" w:rsidRPr="00AF42E0" w:rsidRDefault="002A3310" w:rsidP="00B429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6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7CF9C60A" w14:textId="6464FA9F" w:rsidR="002A3310" w:rsidRPr="00AF42E0" w:rsidRDefault="002A3310" w:rsidP="00B429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6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152F63F3" w14:textId="5263218F" w:rsidR="002A3310" w:rsidRPr="00AF42E0" w:rsidRDefault="002A3310" w:rsidP="00B429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.000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61A0D8F" w14:textId="0E7FA6D9" w:rsidR="002A3310" w:rsidRPr="00AF42E0" w:rsidRDefault="002A3310" w:rsidP="00B429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F42E0">
              <w:rPr>
                <w:rFonts w:ascii="Arial" w:eastAsia="Times New Roman" w:hAnsi="Arial" w:cs="Arial"/>
                <w:bCs/>
                <w:color w:val="000000" w:themeColor="text1"/>
                <w:kern w:val="36"/>
                <w:sz w:val="20"/>
                <w:szCs w:val="20"/>
                <w:lang w:eastAsia="de-DE"/>
              </w:rPr>
              <w:t>[</w:t>
            </w: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7941; 1</w:t>
            </w:r>
            <w:r w:rsidRPr="00AF42E0">
              <w:rPr>
                <w:rFonts w:ascii="Arial" w:hAnsi="Arial" w:cs="Arial"/>
                <w:color w:val="333333"/>
                <w:sz w:val="20"/>
                <w:szCs w:val="20"/>
              </w:rPr>
              <w:t>]</w:t>
            </w:r>
          </w:p>
        </w:tc>
      </w:tr>
      <w:tr w:rsidR="002A3310" w:rsidRPr="00AF42E0" w14:paraId="09377D37" w14:textId="77777777" w:rsidTr="006028E1">
        <w:trPr>
          <w:trHeight w:val="300"/>
          <w:jc w:val="center"/>
        </w:trPr>
        <w:tc>
          <w:tcPr>
            <w:tcW w:w="2547" w:type="dxa"/>
            <w:vMerge/>
            <w:shd w:val="clear" w:color="auto" w:fill="auto"/>
            <w:noWrap/>
            <w:vAlign w:val="bottom"/>
          </w:tcPr>
          <w:p w14:paraId="18389FE8" w14:textId="77777777" w:rsidR="002A3310" w:rsidRPr="00AF42E0" w:rsidRDefault="002A3310" w:rsidP="00B429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858" w:type="dxa"/>
            <w:shd w:val="clear" w:color="auto" w:fill="auto"/>
            <w:noWrap/>
            <w:vAlign w:val="bottom"/>
          </w:tcPr>
          <w:p w14:paraId="4F5B57E7" w14:textId="586A99EB" w:rsidR="002A3310" w:rsidRPr="00AF42E0" w:rsidRDefault="00140633" w:rsidP="00B429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on-DBD</w:t>
            </w:r>
          </w:p>
        </w:tc>
        <w:tc>
          <w:tcPr>
            <w:tcW w:w="426" w:type="dxa"/>
            <w:shd w:val="clear" w:color="auto" w:fill="auto"/>
            <w:noWrap/>
            <w:vAlign w:val="bottom"/>
          </w:tcPr>
          <w:p w14:paraId="7E4823D6" w14:textId="297429D1" w:rsidR="002A3310" w:rsidRPr="00AF42E0" w:rsidRDefault="002A3310" w:rsidP="00B429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6</w:t>
            </w:r>
          </w:p>
        </w:tc>
        <w:tc>
          <w:tcPr>
            <w:tcW w:w="425" w:type="dxa"/>
            <w:shd w:val="clear" w:color="auto" w:fill="auto"/>
            <w:noWrap/>
            <w:vAlign w:val="bottom"/>
          </w:tcPr>
          <w:p w14:paraId="3093D0AA" w14:textId="6D3C4A71" w:rsidR="002A3310" w:rsidRPr="00AF42E0" w:rsidRDefault="002A3310" w:rsidP="00B429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0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14:paraId="31B8D044" w14:textId="630C807F" w:rsidR="002A3310" w:rsidRPr="00AF42E0" w:rsidRDefault="002A3310" w:rsidP="00B429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867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1A1A979F" w14:textId="33FB7D46" w:rsidR="002A3310" w:rsidRPr="00AF42E0" w:rsidRDefault="002A3310" w:rsidP="00B429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F42E0">
              <w:rPr>
                <w:rFonts w:ascii="Arial" w:eastAsia="Times New Roman" w:hAnsi="Arial" w:cs="Arial"/>
                <w:bCs/>
                <w:color w:val="000000" w:themeColor="text1"/>
                <w:kern w:val="36"/>
                <w:sz w:val="20"/>
                <w:szCs w:val="20"/>
                <w:lang w:eastAsia="de-DE"/>
              </w:rPr>
              <w:t>[</w:t>
            </w: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6928; 0.9624</w:t>
            </w:r>
            <w:r w:rsidRPr="00AF42E0">
              <w:rPr>
                <w:rFonts w:ascii="Arial" w:hAnsi="Arial" w:cs="Arial"/>
                <w:color w:val="333333"/>
                <w:sz w:val="20"/>
                <w:szCs w:val="20"/>
              </w:rPr>
              <w:t>]</w:t>
            </w:r>
          </w:p>
        </w:tc>
      </w:tr>
      <w:tr w:rsidR="002A3310" w:rsidRPr="00AF42E0" w14:paraId="24573BBB" w14:textId="77777777" w:rsidTr="006028E1">
        <w:trPr>
          <w:trHeight w:val="300"/>
          <w:jc w:val="center"/>
        </w:trPr>
        <w:tc>
          <w:tcPr>
            <w:tcW w:w="2547" w:type="dxa"/>
            <w:vMerge/>
            <w:shd w:val="clear" w:color="auto" w:fill="auto"/>
            <w:noWrap/>
            <w:vAlign w:val="bottom"/>
          </w:tcPr>
          <w:p w14:paraId="30CB6147" w14:textId="77777777" w:rsidR="002A3310" w:rsidRPr="00AF42E0" w:rsidRDefault="002A3310" w:rsidP="00B429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858" w:type="dxa"/>
            <w:shd w:val="clear" w:color="auto" w:fill="auto"/>
            <w:noWrap/>
            <w:vAlign w:val="bottom"/>
          </w:tcPr>
          <w:p w14:paraId="055FA069" w14:textId="25D2C46A" w:rsidR="002A3310" w:rsidRPr="00AF42E0" w:rsidRDefault="002A3310" w:rsidP="00B429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otal</w:t>
            </w:r>
          </w:p>
        </w:tc>
        <w:tc>
          <w:tcPr>
            <w:tcW w:w="426" w:type="dxa"/>
            <w:shd w:val="clear" w:color="auto" w:fill="auto"/>
            <w:noWrap/>
            <w:vAlign w:val="bottom"/>
          </w:tcPr>
          <w:p w14:paraId="409997CA" w14:textId="417FD98E" w:rsidR="002A3310" w:rsidRPr="00AF42E0" w:rsidRDefault="002A3310" w:rsidP="00B429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2</w:t>
            </w:r>
          </w:p>
        </w:tc>
        <w:tc>
          <w:tcPr>
            <w:tcW w:w="425" w:type="dxa"/>
            <w:shd w:val="clear" w:color="auto" w:fill="auto"/>
            <w:noWrap/>
            <w:vAlign w:val="bottom"/>
          </w:tcPr>
          <w:p w14:paraId="5F60EA56" w14:textId="4097B2E8" w:rsidR="002A3310" w:rsidRPr="00AF42E0" w:rsidRDefault="002A3310" w:rsidP="00B429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6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14:paraId="240AC9CC" w14:textId="0ECFB086" w:rsidR="002A3310" w:rsidRPr="00AF42E0" w:rsidRDefault="002A3310" w:rsidP="00B429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913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4CEC67CF" w14:textId="1D1C40A2" w:rsidR="002A3310" w:rsidRPr="00AF42E0" w:rsidRDefault="002A3310" w:rsidP="00B429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F42E0">
              <w:rPr>
                <w:rFonts w:ascii="Arial" w:eastAsia="Times New Roman" w:hAnsi="Arial" w:cs="Arial"/>
                <w:bCs/>
                <w:color w:val="000000" w:themeColor="text1"/>
                <w:kern w:val="36"/>
                <w:sz w:val="20"/>
                <w:szCs w:val="20"/>
                <w:lang w:eastAsia="de-DE"/>
              </w:rPr>
              <w:t>[</w:t>
            </w:r>
            <w:r w:rsidRPr="00AF4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7921; 0.9758</w:t>
            </w:r>
            <w:r w:rsidRPr="00AF42E0">
              <w:rPr>
                <w:rFonts w:ascii="Arial" w:hAnsi="Arial" w:cs="Arial"/>
                <w:color w:val="333333"/>
                <w:sz w:val="20"/>
                <w:szCs w:val="20"/>
              </w:rPr>
              <w:t>]</w:t>
            </w:r>
          </w:p>
        </w:tc>
      </w:tr>
    </w:tbl>
    <w:p w14:paraId="4100D560" w14:textId="77777777" w:rsidR="00AE3C58" w:rsidRDefault="00AE3C58"/>
    <w:p w14:paraId="343AB104" w14:textId="597F32F4" w:rsidR="00AF42E0" w:rsidRPr="00AF42E0" w:rsidRDefault="00AF42E0">
      <w:pPr>
        <w:rPr>
          <w:rFonts w:ascii="Arial" w:hAnsi="Arial" w:cs="Arial"/>
          <w:lang w:val="en-US"/>
        </w:rPr>
      </w:pPr>
      <w:r w:rsidRPr="00AF42E0">
        <w:rPr>
          <w:rFonts w:ascii="Arial" w:eastAsia="Times New Roman" w:hAnsi="Arial" w:cs="Arial"/>
          <w:lang w:val="en-GB"/>
        </w:rPr>
        <w:t>Table S1. Confidence intervals of clinical features overall and compared between DBD and non-DBD group.</w:t>
      </w:r>
    </w:p>
    <w:sectPr w:rsidR="00AF42E0" w:rsidRPr="00AF42E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D329C"/>
    <w:rsid w:val="00002CAA"/>
    <w:rsid w:val="00062163"/>
    <w:rsid w:val="000B79A1"/>
    <w:rsid w:val="000E5FDA"/>
    <w:rsid w:val="001108F4"/>
    <w:rsid w:val="001305B2"/>
    <w:rsid w:val="00140633"/>
    <w:rsid w:val="001443A4"/>
    <w:rsid w:val="00150E92"/>
    <w:rsid w:val="001B3A8A"/>
    <w:rsid w:val="001E76E9"/>
    <w:rsid w:val="00200AEA"/>
    <w:rsid w:val="00214F10"/>
    <w:rsid w:val="002650BF"/>
    <w:rsid w:val="002A3310"/>
    <w:rsid w:val="002C0039"/>
    <w:rsid w:val="00322C19"/>
    <w:rsid w:val="00323324"/>
    <w:rsid w:val="0033459B"/>
    <w:rsid w:val="0036001A"/>
    <w:rsid w:val="00375858"/>
    <w:rsid w:val="003D329C"/>
    <w:rsid w:val="00433805"/>
    <w:rsid w:val="004C3127"/>
    <w:rsid w:val="004E6307"/>
    <w:rsid w:val="00516A5A"/>
    <w:rsid w:val="00543F44"/>
    <w:rsid w:val="005F6ED5"/>
    <w:rsid w:val="006028E1"/>
    <w:rsid w:val="00606B1B"/>
    <w:rsid w:val="006348DC"/>
    <w:rsid w:val="006406FD"/>
    <w:rsid w:val="00684F78"/>
    <w:rsid w:val="00733283"/>
    <w:rsid w:val="007807FA"/>
    <w:rsid w:val="007B065D"/>
    <w:rsid w:val="00894C2E"/>
    <w:rsid w:val="00896454"/>
    <w:rsid w:val="008D27D3"/>
    <w:rsid w:val="008E338C"/>
    <w:rsid w:val="008E4048"/>
    <w:rsid w:val="00990A85"/>
    <w:rsid w:val="009A1FB1"/>
    <w:rsid w:val="009C3A9C"/>
    <w:rsid w:val="009D16B4"/>
    <w:rsid w:val="009D7379"/>
    <w:rsid w:val="009F1077"/>
    <w:rsid w:val="00AC2ECF"/>
    <w:rsid w:val="00AE3C58"/>
    <w:rsid w:val="00AF42E0"/>
    <w:rsid w:val="00B4293F"/>
    <w:rsid w:val="00BD2018"/>
    <w:rsid w:val="00BE4D65"/>
    <w:rsid w:val="00BF1B21"/>
    <w:rsid w:val="00C10B48"/>
    <w:rsid w:val="00C127B1"/>
    <w:rsid w:val="00CC2693"/>
    <w:rsid w:val="00CE598D"/>
    <w:rsid w:val="00CF3D67"/>
    <w:rsid w:val="00DB2EAE"/>
    <w:rsid w:val="00DC5D0B"/>
    <w:rsid w:val="00E0205C"/>
    <w:rsid w:val="00ED2D7C"/>
    <w:rsid w:val="00F11042"/>
    <w:rsid w:val="00F151FB"/>
    <w:rsid w:val="00F709A5"/>
    <w:rsid w:val="00FF12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CBD92FE"/>
  <w15:chartTrackingRefBased/>
  <w15:docId w15:val="{AB842171-0E08-4474-A92B-5C5656FC30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link w:val="berschrift1Zchn"/>
    <w:uiPriority w:val="9"/>
    <w:qFormat/>
    <w:rsid w:val="00322C19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322C19"/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78422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649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451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49</Words>
  <Characters>3047</Characters>
  <Application>Microsoft Office Word</Application>
  <DocSecurity>0</DocSecurity>
  <Lines>121</Lines>
  <Paragraphs>8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ntin, Ilia</dc:creator>
  <cp:keywords/>
  <dc:description/>
  <cp:lastModifiedBy>Ilia Katharina</cp:lastModifiedBy>
  <cp:revision>22</cp:revision>
  <dcterms:created xsi:type="dcterms:W3CDTF">2024-12-01T20:00:00Z</dcterms:created>
  <dcterms:modified xsi:type="dcterms:W3CDTF">2025-02-02T15:45:00Z</dcterms:modified>
</cp:coreProperties>
</file>